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42" w:rightFromText="142" w:vertAnchor="page" w:horzAnchor="margin" w:tblpY="2192"/>
        <w:tblW w:w="14183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76"/>
        <w:gridCol w:w="1134"/>
        <w:gridCol w:w="1136"/>
        <w:gridCol w:w="1132"/>
        <w:gridCol w:w="1418"/>
        <w:gridCol w:w="1275"/>
        <w:gridCol w:w="1276"/>
        <w:gridCol w:w="1134"/>
        <w:gridCol w:w="1134"/>
        <w:gridCol w:w="1276"/>
        <w:gridCol w:w="1131"/>
        <w:gridCol w:w="861"/>
      </w:tblGrid>
      <w:tr w:rsidR="00B2177D" w:rsidRPr="00AE09D5" w:rsidTr="00C53680">
        <w:trPr>
          <w:trHeight w:val="330"/>
        </w:trPr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77D" w:rsidRPr="00AE09D5" w:rsidRDefault="00B2177D" w:rsidP="00640BA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</w:p>
        </w:tc>
        <w:tc>
          <w:tcPr>
            <w:tcW w:w="12046" w:type="dxa"/>
            <w:gridSpan w:val="10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2177D" w:rsidRPr="00395E88" w:rsidRDefault="00B2177D" w:rsidP="00640B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395E8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Metabolic obesity phenotypes</w:t>
            </w:r>
          </w:p>
        </w:tc>
        <w:tc>
          <w:tcPr>
            <w:tcW w:w="861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77D" w:rsidRPr="00AE09D5" w:rsidRDefault="00B2177D" w:rsidP="00640BA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AE09D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p-value</w:t>
            </w:r>
          </w:p>
        </w:tc>
      </w:tr>
      <w:tr w:rsidR="00B2177D" w:rsidRPr="00AE09D5" w:rsidTr="00C53680">
        <w:trPr>
          <w:trHeight w:val="33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77D" w:rsidRPr="00AE09D5" w:rsidRDefault="00B2177D" w:rsidP="00640BA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22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77D" w:rsidRPr="00AE09D5" w:rsidRDefault="00B2177D" w:rsidP="00640B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AE09D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Total population</w:t>
            </w:r>
          </w:p>
        </w:tc>
        <w:tc>
          <w:tcPr>
            <w:tcW w:w="25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177D" w:rsidRPr="00AE09D5" w:rsidRDefault="00B2177D" w:rsidP="00640B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AE09D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MHNW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177D" w:rsidRPr="00AE09D5" w:rsidRDefault="00B2177D" w:rsidP="00640B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AE09D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MUNW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177D" w:rsidRPr="00AE09D5" w:rsidRDefault="00B2177D" w:rsidP="00640B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AE09D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MHO</w:t>
            </w:r>
          </w:p>
        </w:tc>
        <w:tc>
          <w:tcPr>
            <w:tcW w:w="240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177D" w:rsidRPr="00AE09D5" w:rsidRDefault="00B2177D" w:rsidP="00640B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AE09D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MUO</w:t>
            </w:r>
          </w:p>
        </w:tc>
        <w:tc>
          <w:tcPr>
            <w:tcW w:w="8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77D" w:rsidRPr="00AE09D5" w:rsidRDefault="00B2177D" w:rsidP="00640B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</w:tr>
      <w:tr w:rsidR="00B2177D" w:rsidRPr="00AE09D5" w:rsidTr="00C53680">
        <w:trPr>
          <w:trHeight w:val="960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177D" w:rsidRPr="00AE09D5" w:rsidRDefault="00B2177D" w:rsidP="00640BA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AE09D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2177D" w:rsidRPr="00AE09D5" w:rsidRDefault="00B2177D" w:rsidP="00640BA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COVID-19 case</w:t>
            </w: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br/>
              <w:t xml:space="preserve"> </w:t>
            </w:r>
            <w:r w:rsidRPr="00AE09D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(N)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2177D" w:rsidRPr="00AE09D5" w:rsidRDefault="00B2177D" w:rsidP="00640B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AE09D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Prevalence </w:t>
            </w:r>
            <w:r w:rsidRPr="00AE09D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br/>
              <w:t>(N per 100,000)</w:t>
            </w:r>
          </w:p>
        </w:tc>
        <w:tc>
          <w:tcPr>
            <w:tcW w:w="11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2177D" w:rsidRPr="00AE09D5" w:rsidRDefault="00B2177D" w:rsidP="00640B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COVID-19 case</w:t>
            </w: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br/>
              <w:t xml:space="preserve"> </w:t>
            </w:r>
            <w:r w:rsidRPr="00AE09D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(N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2177D" w:rsidRPr="00AE09D5" w:rsidRDefault="00B2177D" w:rsidP="00640B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AE09D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Prevalence </w:t>
            </w:r>
            <w:r w:rsidRPr="00AE09D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br/>
              <w:t>(N per 100,000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2177D" w:rsidRPr="00AE09D5" w:rsidRDefault="00B2177D" w:rsidP="00640B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COVID-19 case</w:t>
            </w: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br/>
              <w:t xml:space="preserve"> </w:t>
            </w:r>
            <w:r w:rsidRPr="00AE09D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(N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2177D" w:rsidRPr="00AE09D5" w:rsidRDefault="00B2177D" w:rsidP="00640B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AE09D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Prevalence </w:t>
            </w:r>
            <w:r w:rsidRPr="00AE09D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br/>
              <w:t>(N per 100,000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2177D" w:rsidRPr="00AE09D5" w:rsidRDefault="00B2177D" w:rsidP="00640B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COVID-19 case</w:t>
            </w: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br/>
              <w:t xml:space="preserve"> </w:t>
            </w:r>
            <w:r w:rsidRPr="00AE09D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(N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2177D" w:rsidRPr="00AE09D5" w:rsidRDefault="00B2177D" w:rsidP="00640B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AE09D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Prevalence </w:t>
            </w:r>
            <w:r w:rsidRPr="00AE09D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br/>
              <w:t>(N per 100,000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2177D" w:rsidRPr="00AE09D5" w:rsidRDefault="00B2177D" w:rsidP="00640B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COVID-19 case</w:t>
            </w: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br/>
              <w:t xml:space="preserve"> </w:t>
            </w:r>
            <w:r w:rsidRPr="00AE09D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(N)</w:t>
            </w:r>
          </w:p>
        </w:tc>
        <w:tc>
          <w:tcPr>
            <w:tcW w:w="11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2177D" w:rsidRPr="00AE09D5" w:rsidRDefault="00B2177D" w:rsidP="00640B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AE09D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Prevalence </w:t>
            </w:r>
            <w:r w:rsidRPr="00AE09D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br/>
              <w:t>(N per 100,000)</w:t>
            </w:r>
          </w:p>
        </w:tc>
        <w:tc>
          <w:tcPr>
            <w:tcW w:w="86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177D" w:rsidRPr="00AE09D5" w:rsidRDefault="00B2177D" w:rsidP="00640B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</w:tr>
      <w:tr w:rsidR="00B2177D" w:rsidRPr="00AE09D5" w:rsidTr="00C53680">
        <w:trPr>
          <w:trHeight w:val="330"/>
        </w:trPr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77D" w:rsidRPr="00AE09D5" w:rsidRDefault="00B2177D" w:rsidP="00640BA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AE09D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Overall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77D" w:rsidRPr="00AE09D5" w:rsidRDefault="00B2177D" w:rsidP="00640BA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09D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   3,956,807 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77D" w:rsidRPr="00AE09D5" w:rsidRDefault="00B2177D" w:rsidP="00640B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09D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6,276</w:t>
            </w:r>
          </w:p>
        </w:tc>
        <w:tc>
          <w:tcPr>
            <w:tcW w:w="11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77D" w:rsidRPr="00AE09D5" w:rsidRDefault="00B2177D" w:rsidP="00640B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09D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,270,620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77D" w:rsidRPr="00AE09D5" w:rsidRDefault="00B2177D" w:rsidP="00640B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09D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6,495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77D" w:rsidRPr="00AE09D5" w:rsidRDefault="00B2177D" w:rsidP="00640B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09D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6,136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77D" w:rsidRPr="00AE09D5" w:rsidRDefault="00B2177D" w:rsidP="00640B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09D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4,02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77D" w:rsidRPr="00AE09D5" w:rsidRDefault="00B2177D" w:rsidP="00640B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09D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03,63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77D" w:rsidRPr="00AE09D5" w:rsidRDefault="00B2177D" w:rsidP="00640B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09D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6,843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77D" w:rsidRPr="00AE09D5" w:rsidRDefault="00B2177D" w:rsidP="00640B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09D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76,420</w:t>
            </w:r>
          </w:p>
        </w:tc>
        <w:tc>
          <w:tcPr>
            <w:tcW w:w="11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77D" w:rsidRPr="00AE09D5" w:rsidRDefault="00B2177D" w:rsidP="00640B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09D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5,537</w:t>
            </w:r>
          </w:p>
        </w:tc>
        <w:tc>
          <w:tcPr>
            <w:tcW w:w="8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77D" w:rsidRPr="00AE09D5" w:rsidRDefault="00B2177D" w:rsidP="00640B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09D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0.0001</w:t>
            </w:r>
          </w:p>
        </w:tc>
      </w:tr>
      <w:tr w:rsidR="00B2177D" w:rsidRPr="00AE09D5" w:rsidTr="00C53680">
        <w:trPr>
          <w:trHeight w:val="33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77D" w:rsidRPr="00AE09D5" w:rsidRDefault="00B2177D" w:rsidP="00640BA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AE09D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Se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77D" w:rsidRPr="00AE09D5" w:rsidRDefault="00B2177D" w:rsidP="00640BA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77D" w:rsidRPr="00AE09D5" w:rsidRDefault="00B2177D" w:rsidP="00640B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77D" w:rsidRPr="00AE09D5" w:rsidRDefault="00B2177D" w:rsidP="00640B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77D" w:rsidRPr="00AE09D5" w:rsidRDefault="00B2177D" w:rsidP="00640B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77D" w:rsidRPr="00AE09D5" w:rsidRDefault="00B2177D" w:rsidP="00640B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77D" w:rsidRPr="00AE09D5" w:rsidRDefault="00B2177D" w:rsidP="00640B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77D" w:rsidRPr="00AE09D5" w:rsidRDefault="00B2177D" w:rsidP="00640B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77D" w:rsidRPr="00AE09D5" w:rsidRDefault="00B2177D" w:rsidP="00640B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77D" w:rsidRPr="00AE09D5" w:rsidRDefault="00B2177D" w:rsidP="00640B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77D" w:rsidRPr="00AE09D5" w:rsidRDefault="00B2177D" w:rsidP="00640B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77D" w:rsidRPr="00AE09D5" w:rsidRDefault="00B2177D" w:rsidP="00640B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B2177D" w:rsidRPr="00AE09D5" w:rsidTr="00C53680">
        <w:trPr>
          <w:trHeight w:val="33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77D" w:rsidRPr="00AE09D5" w:rsidRDefault="00B2177D" w:rsidP="00640BA9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09D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77D" w:rsidRPr="00AE09D5" w:rsidRDefault="00B2177D" w:rsidP="00640BA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09D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   1,797,969 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77D" w:rsidRPr="00AE09D5" w:rsidRDefault="00B2177D" w:rsidP="00640B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09D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4,785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77D" w:rsidRPr="00AE09D5" w:rsidRDefault="00B2177D" w:rsidP="00640B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09D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58,67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77D" w:rsidRPr="00AE09D5" w:rsidRDefault="00B2177D" w:rsidP="00640B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09D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4,4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77D" w:rsidRPr="00AE09D5" w:rsidRDefault="00B2177D" w:rsidP="00640B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09D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9,5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77D" w:rsidRPr="00AE09D5" w:rsidRDefault="00B2177D" w:rsidP="00640B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09D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2,9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77D" w:rsidRPr="00AE09D5" w:rsidRDefault="00B2177D" w:rsidP="00640B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09D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97,6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77D" w:rsidRPr="00AE09D5" w:rsidRDefault="00B2177D" w:rsidP="00640B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09D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5,9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77D" w:rsidRPr="00AE09D5" w:rsidRDefault="00B2177D" w:rsidP="00640B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09D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42,074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77D" w:rsidRPr="00AE09D5" w:rsidRDefault="00B2177D" w:rsidP="00640B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09D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4,877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77D" w:rsidRPr="00AE09D5" w:rsidRDefault="00B2177D" w:rsidP="00640B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09D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0.0001</w:t>
            </w:r>
          </w:p>
        </w:tc>
      </w:tr>
      <w:tr w:rsidR="00B2177D" w:rsidRPr="00AE09D5" w:rsidTr="00C53680">
        <w:trPr>
          <w:trHeight w:val="33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77D" w:rsidRPr="00AE09D5" w:rsidRDefault="00B2177D" w:rsidP="00640BA9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09D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77D" w:rsidRPr="00AE09D5" w:rsidRDefault="00B2177D" w:rsidP="00640BA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09D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   2,158,838 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77D" w:rsidRPr="00AE09D5" w:rsidRDefault="00B2177D" w:rsidP="00640B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09D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7,769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77D" w:rsidRPr="00AE09D5" w:rsidRDefault="00B2177D" w:rsidP="00640B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09D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,411,95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77D" w:rsidRPr="00AE09D5" w:rsidRDefault="00B2177D" w:rsidP="00640B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09D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8,09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77D" w:rsidRPr="00AE09D5" w:rsidRDefault="00B2177D" w:rsidP="00640B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09D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6,6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77D" w:rsidRPr="00AE09D5" w:rsidRDefault="00B2177D" w:rsidP="00640B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09D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5,2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77D" w:rsidRPr="00AE09D5" w:rsidRDefault="00B2177D" w:rsidP="00640B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09D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05,9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77D" w:rsidRPr="00AE09D5" w:rsidRDefault="00B2177D" w:rsidP="00640B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09D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8,14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77D" w:rsidRPr="00AE09D5" w:rsidRDefault="00B2177D" w:rsidP="00640B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09D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34,346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77D" w:rsidRPr="00AE09D5" w:rsidRDefault="00B2177D" w:rsidP="00640B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09D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6,614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77D" w:rsidRPr="00AE09D5" w:rsidRDefault="00B2177D" w:rsidP="00640B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09D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0.0001</w:t>
            </w:r>
          </w:p>
        </w:tc>
      </w:tr>
      <w:tr w:rsidR="00B2177D" w:rsidRPr="00AE09D5" w:rsidTr="00C53680">
        <w:trPr>
          <w:trHeight w:val="33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77D" w:rsidRPr="00AE09D5" w:rsidRDefault="00B2177D" w:rsidP="00640BA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AE09D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Age group, year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77D" w:rsidRPr="00AE09D5" w:rsidRDefault="00B2177D" w:rsidP="00640BA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77D" w:rsidRPr="00AE09D5" w:rsidRDefault="00B2177D" w:rsidP="00640B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77D" w:rsidRPr="00AE09D5" w:rsidRDefault="00B2177D" w:rsidP="00640B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77D" w:rsidRPr="00AE09D5" w:rsidRDefault="00B2177D" w:rsidP="00640B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77D" w:rsidRPr="00AE09D5" w:rsidRDefault="00B2177D" w:rsidP="00640B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77D" w:rsidRPr="00AE09D5" w:rsidRDefault="00B2177D" w:rsidP="00640B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77D" w:rsidRPr="00AE09D5" w:rsidRDefault="00B2177D" w:rsidP="00640B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77D" w:rsidRPr="00AE09D5" w:rsidRDefault="00B2177D" w:rsidP="00640B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77D" w:rsidRPr="00AE09D5" w:rsidRDefault="00B2177D" w:rsidP="00640B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77D" w:rsidRPr="00AE09D5" w:rsidRDefault="00B2177D" w:rsidP="00640B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77D" w:rsidRPr="00AE09D5" w:rsidRDefault="00B2177D" w:rsidP="00640B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B2177D" w:rsidRPr="00AE09D5" w:rsidTr="00C53680">
        <w:trPr>
          <w:trHeight w:val="33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77D" w:rsidRPr="00AE09D5" w:rsidRDefault="00B2177D" w:rsidP="00640BA9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09D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-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77D" w:rsidRPr="00AE09D5" w:rsidRDefault="00B2177D" w:rsidP="00640BA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09D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   1,838,642 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77D" w:rsidRPr="00AE09D5" w:rsidRDefault="00B2177D" w:rsidP="00640B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09D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7,709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77D" w:rsidRPr="00AE09D5" w:rsidRDefault="00B2177D" w:rsidP="00640B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09D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,163,59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77D" w:rsidRPr="00AE09D5" w:rsidRDefault="00B2177D" w:rsidP="00640B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09D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8,12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77D" w:rsidRPr="00AE09D5" w:rsidRDefault="00B2177D" w:rsidP="00640B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09D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1,0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77D" w:rsidRPr="00AE09D5" w:rsidRDefault="00B2177D" w:rsidP="00640B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09D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4,8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77D" w:rsidRPr="00AE09D5" w:rsidRDefault="00B2177D" w:rsidP="00640B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09D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21,8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77D" w:rsidRPr="00AE09D5" w:rsidRDefault="00B2177D" w:rsidP="00640B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09D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7,7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77D" w:rsidRPr="00AE09D5" w:rsidRDefault="00B2177D" w:rsidP="00640B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09D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12,169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77D" w:rsidRPr="00AE09D5" w:rsidRDefault="00B2177D" w:rsidP="00640B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09D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6,243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77D" w:rsidRPr="00AE09D5" w:rsidRDefault="00B2177D" w:rsidP="00640B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09D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0.0001</w:t>
            </w:r>
          </w:p>
        </w:tc>
      </w:tr>
      <w:tr w:rsidR="00B2177D" w:rsidRPr="00AE09D5" w:rsidTr="00C53680">
        <w:trPr>
          <w:trHeight w:val="33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77D" w:rsidRPr="00AE09D5" w:rsidRDefault="00B2177D" w:rsidP="00640BA9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09D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0-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77D" w:rsidRPr="00AE09D5" w:rsidRDefault="00B2177D" w:rsidP="00640BA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09D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   1,676,584 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77D" w:rsidRPr="00AE09D5" w:rsidRDefault="00B2177D" w:rsidP="00640B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09D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5,764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77D" w:rsidRPr="00AE09D5" w:rsidRDefault="00B2177D" w:rsidP="00640B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09D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96,82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77D" w:rsidRPr="00AE09D5" w:rsidRDefault="00B2177D" w:rsidP="00640B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09D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5,59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77D" w:rsidRPr="00AE09D5" w:rsidRDefault="00B2177D" w:rsidP="00640B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09D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12,37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77D" w:rsidRPr="00AE09D5" w:rsidRDefault="00B2177D" w:rsidP="00640B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09D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4,4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77D" w:rsidRPr="00AE09D5" w:rsidRDefault="00B2177D" w:rsidP="00640B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09D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93,1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77D" w:rsidRPr="00AE09D5" w:rsidRDefault="00B2177D" w:rsidP="00640B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09D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6,6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77D" w:rsidRPr="00AE09D5" w:rsidRDefault="00B2177D" w:rsidP="00640B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09D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74,204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77D" w:rsidRPr="00AE09D5" w:rsidRDefault="00B2177D" w:rsidP="00640B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09D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5,738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77D" w:rsidRPr="00AE09D5" w:rsidRDefault="00B2177D" w:rsidP="00640B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09D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0.0001</w:t>
            </w:r>
          </w:p>
        </w:tc>
      </w:tr>
      <w:tr w:rsidR="00B2177D" w:rsidRPr="00AE09D5" w:rsidTr="00C53680">
        <w:trPr>
          <w:trHeight w:val="330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177D" w:rsidRPr="00AE09D5" w:rsidRDefault="00B2177D" w:rsidP="00640BA9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09D5">
              <w:rPr>
                <w:rFonts w:ascii="맑은 고딕" w:eastAsia="맑은 고딕" w:hAnsi="맑은 고딕" w:cs="Times New Roman" w:hint="eastAsia"/>
                <w:color w:val="000000"/>
                <w:kern w:val="0"/>
                <w:szCs w:val="20"/>
              </w:rPr>
              <w:t>≥</w:t>
            </w:r>
            <w:r w:rsidRPr="00AE09D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177D" w:rsidRPr="00AE09D5" w:rsidRDefault="00B2177D" w:rsidP="00640BA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09D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      441,581 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177D" w:rsidRPr="00AE09D5" w:rsidRDefault="00B2177D" w:rsidP="00640B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09D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3,412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177D" w:rsidRPr="00AE09D5" w:rsidRDefault="00B2177D" w:rsidP="00640B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09D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10,19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177D" w:rsidRPr="00AE09D5" w:rsidRDefault="00B2177D" w:rsidP="00640B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09D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3,17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177D" w:rsidRPr="00AE09D5" w:rsidRDefault="00B2177D" w:rsidP="00640B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09D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2,73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177D" w:rsidRPr="00AE09D5" w:rsidRDefault="00B2177D" w:rsidP="00640B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09D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2,67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177D" w:rsidRPr="00AE09D5" w:rsidRDefault="00B2177D" w:rsidP="00640B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09D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8,60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177D" w:rsidRPr="00AE09D5" w:rsidRDefault="00B2177D" w:rsidP="00640B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09D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4,29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177D" w:rsidRPr="00AE09D5" w:rsidRDefault="00B2177D" w:rsidP="00640B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09D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0,047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177D" w:rsidRPr="00AE09D5" w:rsidRDefault="00B2177D" w:rsidP="00640B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09D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3,616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177D" w:rsidRPr="00AE09D5" w:rsidRDefault="00B2177D" w:rsidP="00640B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E09D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0.0001</w:t>
            </w:r>
          </w:p>
        </w:tc>
      </w:tr>
    </w:tbl>
    <w:p w:rsidR="00B2177D" w:rsidRPr="00640BA9" w:rsidRDefault="00B2177D" w:rsidP="00B2177D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640BA9">
        <w:rPr>
          <w:rFonts w:ascii="Times New Roman" w:eastAsia="Times New Roman" w:hAnsi="Times New Roman" w:cs="Times New Roman"/>
          <w:b/>
          <w:sz w:val="24"/>
          <w:szCs w:val="24"/>
        </w:rPr>
        <w:t>Supplementary Table S1</w:t>
      </w:r>
      <w:r w:rsidRPr="00640BA9">
        <w:rPr>
          <w:rFonts w:ascii="Times New Roman" w:hAnsi="Times New Roman" w:cs="Times New Roman"/>
          <w:sz w:val="24"/>
          <w:szCs w:val="24"/>
        </w:rPr>
        <w:t>. COVID-19 prevalence according to metabolic obesity phenotype</w:t>
      </w:r>
      <w:r w:rsidR="00641339" w:rsidRPr="00640BA9">
        <w:rPr>
          <w:rFonts w:ascii="Times New Roman" w:hAnsi="Times New Roman" w:cs="Times New Roman"/>
          <w:sz w:val="24"/>
          <w:szCs w:val="24"/>
        </w:rPr>
        <w:t xml:space="preserve"> </w:t>
      </w:r>
      <w:r w:rsidR="00F30525" w:rsidRPr="00640BA9">
        <w:rPr>
          <w:rFonts w:ascii="Times New Roman" w:hAnsi="Times New Roman" w:cs="Times New Roman"/>
          <w:sz w:val="24"/>
          <w:szCs w:val="24"/>
        </w:rPr>
        <w:t>in Korea</w:t>
      </w:r>
      <w:ins w:id="1" w:author="vdiadmin" w:date="2024-08-10T16:04:00Z">
        <w:r w:rsidR="00C53680">
          <w:rPr>
            <w:rFonts w:ascii="Times New Roman" w:hAnsi="Times New Roman" w:cs="Times New Roman"/>
            <w:sz w:val="24"/>
            <w:szCs w:val="24"/>
          </w:rPr>
          <w:t>,</w:t>
        </w:r>
      </w:ins>
      <w:del w:id="2" w:author="vdiadmin" w:date="2024-08-10T16:04:00Z">
        <w:r w:rsidR="00F30525" w:rsidRPr="00640BA9" w:rsidDel="00C53680">
          <w:rPr>
            <w:rFonts w:ascii="Times New Roman" w:hAnsi="Times New Roman" w:cs="Times New Roman"/>
            <w:sz w:val="24"/>
            <w:szCs w:val="24"/>
          </w:rPr>
          <w:delText xml:space="preserve"> during</w:delText>
        </w:r>
      </w:del>
      <w:r w:rsidR="00F30525" w:rsidRPr="00640BA9">
        <w:rPr>
          <w:rFonts w:ascii="Times New Roman" w:hAnsi="Times New Roman" w:cs="Times New Roman"/>
          <w:sz w:val="24"/>
          <w:szCs w:val="24"/>
        </w:rPr>
        <w:t xml:space="preserve"> </w:t>
      </w:r>
      <w:r w:rsidR="00F30525" w:rsidRPr="00C53680">
        <w:rPr>
          <w:rFonts w:ascii="Times New Roman" w:eastAsia="Times New Roman" w:hAnsi="Times New Roman" w:cs="Times New Roman"/>
          <w:sz w:val="24"/>
          <w:szCs w:val="24"/>
        </w:rPr>
        <w:t>October 8, 2020</w:t>
      </w:r>
      <w:r w:rsidR="00F30525" w:rsidRPr="00C53680">
        <w:rPr>
          <w:rFonts w:ascii="Times New Roman" w:hAnsi="Times New Roman" w:cs="Times New Roman"/>
          <w:sz w:val="24"/>
          <w:szCs w:val="24"/>
        </w:rPr>
        <w:t>–December 31, 2021</w:t>
      </w:r>
    </w:p>
    <w:p w:rsidR="00B2177D" w:rsidRPr="00B2177D" w:rsidRDefault="00B2177D" w:rsidP="00B2177D">
      <w:pPr>
        <w:rPr>
          <w:rFonts w:ascii="Times New Roman" w:hAnsi="Times New Roman" w:cs="Times New Roman"/>
          <w:sz w:val="22"/>
          <w:szCs w:val="20"/>
        </w:rPr>
        <w:sectPr w:rsidR="00B2177D" w:rsidRPr="00B2177D" w:rsidSect="00F30525"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  <w:r w:rsidRPr="00B2177D">
        <w:rPr>
          <w:rFonts w:ascii="Times New Roman" w:hAnsi="Times New Roman" w:cs="Times New Roman"/>
          <w:szCs w:val="20"/>
        </w:rPr>
        <w:t xml:space="preserve">COVID-19, </w:t>
      </w:r>
      <w:r w:rsidRPr="00B2177D">
        <w:rPr>
          <w:rFonts w:ascii="Times New Roman" w:eastAsia="Times New Roman" w:hAnsi="Times New Roman" w:cs="Times New Roman"/>
        </w:rPr>
        <w:t>coronavirus disease 2019;</w:t>
      </w:r>
      <w:r w:rsidRPr="00B2177D">
        <w:rPr>
          <w:rFonts w:ascii="Times New Roman" w:eastAsia="Times New Roman" w:hAnsi="Times New Roman" w:cs="Times New Roman"/>
          <w:b/>
        </w:rPr>
        <w:t xml:space="preserve"> </w:t>
      </w:r>
      <w:r w:rsidRPr="00B2177D">
        <w:rPr>
          <w:rFonts w:ascii="Times New Roman" w:hAnsi="Times New Roman" w:cs="Times New Roman"/>
          <w:szCs w:val="20"/>
        </w:rPr>
        <w:t>MHNW, metabolically healthy &amp; normal weight; MUNW, metabolically unhealthy &amp; normal weight; MHO, metabolically healthy &amp; obese; MUO, metabolically unhealthy &amp; obese</w:t>
      </w:r>
    </w:p>
    <w:p w:rsidR="00F30525" w:rsidRPr="00C53680" w:rsidRDefault="00BE115E">
      <w:pPr>
        <w:rPr>
          <w:rFonts w:ascii="Times New Roman" w:hAnsi="Times New Roman" w:cs="Times New Roman"/>
          <w:sz w:val="24"/>
          <w:szCs w:val="24"/>
        </w:rPr>
      </w:pPr>
      <w:r w:rsidRPr="00F30525">
        <w:rPr>
          <w:rFonts w:ascii="Times New Roman" w:hAnsi="Times New Roman"/>
          <w:b/>
          <w:color w:val="000000" w:themeColor="text1"/>
          <w:sz w:val="24"/>
          <w:szCs w:val="24"/>
        </w:rPr>
        <w:lastRenderedPageBreak/>
        <w:t xml:space="preserve">Supplementary Table </w:t>
      </w:r>
      <w:r w:rsidR="00B2177D" w:rsidRPr="00F30525">
        <w:rPr>
          <w:rFonts w:ascii="Times New Roman" w:hAnsi="Times New Roman"/>
          <w:b/>
          <w:color w:val="000000" w:themeColor="text1"/>
          <w:sz w:val="24"/>
          <w:szCs w:val="24"/>
        </w:rPr>
        <w:t>S2</w:t>
      </w:r>
      <w:r w:rsidRPr="00F30525">
        <w:rPr>
          <w:rFonts w:ascii="Times New Roman" w:hAnsi="Times New Roman"/>
          <w:color w:val="000000" w:themeColor="text1"/>
          <w:sz w:val="24"/>
          <w:szCs w:val="24"/>
        </w:rPr>
        <w:t>. Subgroup analyses of m</w:t>
      </w:r>
      <w:r w:rsidRPr="00F30525">
        <w:rPr>
          <w:rFonts w:ascii="Times New Roman" w:hAnsi="Times New Roman" w:cs="Times New Roman"/>
          <w:sz w:val="24"/>
          <w:szCs w:val="24"/>
        </w:rPr>
        <w:t xml:space="preserve">ortality and severity of COVID-19 </w:t>
      </w:r>
      <w:r w:rsidR="00AE0AFA" w:rsidRPr="00F30525">
        <w:rPr>
          <w:rFonts w:ascii="Times New Roman" w:hAnsi="Times New Roman" w:cs="Times New Roman"/>
          <w:sz w:val="24"/>
          <w:szCs w:val="24"/>
        </w:rPr>
        <w:t xml:space="preserve">by </w:t>
      </w:r>
      <w:r w:rsidRPr="00F30525">
        <w:rPr>
          <w:rFonts w:ascii="Times New Roman" w:hAnsi="Times New Roman" w:cs="Times New Roman"/>
          <w:sz w:val="24"/>
          <w:szCs w:val="24"/>
        </w:rPr>
        <w:t>age</w:t>
      </w:r>
      <w:r w:rsidR="00AE0AFA" w:rsidRPr="00F30525">
        <w:rPr>
          <w:rFonts w:ascii="Times New Roman" w:hAnsi="Times New Roman" w:cs="Times New Roman"/>
          <w:sz w:val="24"/>
          <w:szCs w:val="24"/>
        </w:rPr>
        <w:t xml:space="preserve"> groups</w:t>
      </w:r>
      <w:r w:rsidR="00F30525" w:rsidRPr="00F30525">
        <w:rPr>
          <w:rFonts w:ascii="Times New Roman" w:hAnsi="Times New Roman" w:cs="Times New Roman"/>
          <w:sz w:val="24"/>
          <w:szCs w:val="24"/>
        </w:rPr>
        <w:t xml:space="preserve"> </w:t>
      </w:r>
      <w:r w:rsidR="00F30525" w:rsidRPr="00C53680">
        <w:rPr>
          <w:rFonts w:ascii="Times New Roman" w:hAnsi="Times New Roman" w:cs="Times New Roman"/>
          <w:sz w:val="24"/>
          <w:szCs w:val="24"/>
        </w:rPr>
        <w:t>in Korea</w:t>
      </w:r>
      <w:del w:id="3" w:author="vdiadmin" w:date="2024-08-10T16:04:00Z">
        <w:r w:rsidR="00F30525" w:rsidRPr="00C53680" w:rsidDel="00C53680">
          <w:rPr>
            <w:rFonts w:ascii="Times New Roman" w:hAnsi="Times New Roman" w:cs="Times New Roman"/>
            <w:sz w:val="24"/>
            <w:szCs w:val="24"/>
          </w:rPr>
          <w:delText xml:space="preserve"> during</w:delText>
        </w:r>
      </w:del>
      <w:ins w:id="4" w:author="vdiadmin" w:date="2024-08-10T16:04:00Z">
        <w:r w:rsidR="00C53680">
          <w:rPr>
            <w:rFonts w:ascii="Times New Roman" w:hAnsi="Times New Roman" w:cs="Times New Roman"/>
            <w:sz w:val="24"/>
            <w:szCs w:val="24"/>
          </w:rPr>
          <w:t>,</w:t>
        </w:r>
      </w:ins>
      <w:r w:rsidR="00F30525" w:rsidRPr="00C53680">
        <w:rPr>
          <w:rFonts w:ascii="Times New Roman" w:hAnsi="Times New Roman" w:cs="Times New Roman"/>
          <w:sz w:val="24"/>
          <w:szCs w:val="24"/>
        </w:rPr>
        <w:t xml:space="preserve"> </w:t>
      </w:r>
      <w:r w:rsidR="00F30525" w:rsidRPr="00C53680">
        <w:rPr>
          <w:rFonts w:ascii="Times New Roman" w:eastAsia="Times New Roman" w:hAnsi="Times New Roman" w:cs="Times New Roman"/>
          <w:sz w:val="24"/>
          <w:szCs w:val="24"/>
        </w:rPr>
        <w:t>October 8, 2020</w:t>
      </w:r>
      <w:r w:rsidR="00F30525" w:rsidRPr="00C53680">
        <w:rPr>
          <w:rFonts w:ascii="Times New Roman" w:hAnsi="Times New Roman" w:cs="Times New Roman"/>
          <w:sz w:val="24"/>
          <w:szCs w:val="24"/>
        </w:rPr>
        <w:t>–March 31, 2022</w:t>
      </w:r>
    </w:p>
    <w:tbl>
      <w:tblPr>
        <w:tblW w:w="12616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472"/>
        <w:gridCol w:w="1072"/>
        <w:gridCol w:w="709"/>
        <w:gridCol w:w="1134"/>
        <w:gridCol w:w="709"/>
        <w:gridCol w:w="992"/>
        <w:gridCol w:w="709"/>
        <w:gridCol w:w="1134"/>
        <w:gridCol w:w="708"/>
        <w:gridCol w:w="1134"/>
        <w:gridCol w:w="851"/>
        <w:gridCol w:w="992"/>
      </w:tblGrid>
      <w:tr w:rsidR="00164B98" w:rsidRPr="00562FCD" w:rsidTr="00C53680">
        <w:trPr>
          <w:trHeight w:val="330"/>
        </w:trPr>
        <w:tc>
          <w:tcPr>
            <w:tcW w:w="24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4B98" w:rsidRPr="00562FCD" w:rsidRDefault="00164B98" w:rsidP="00F3052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  <w:tc>
          <w:tcPr>
            <w:tcW w:w="10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4B98" w:rsidRPr="00562FCD" w:rsidRDefault="00164B98" w:rsidP="00F3052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4B98" w:rsidRPr="00562FCD" w:rsidRDefault="00164B98" w:rsidP="00F3052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371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4B98" w:rsidRPr="00562FCD" w:rsidRDefault="00164B98" w:rsidP="00F305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395E8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Metabolic obesity phenotype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4B98" w:rsidRPr="00562FCD" w:rsidRDefault="00164B98" w:rsidP="00F3052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562FC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p-value</w:t>
            </w:r>
          </w:p>
        </w:tc>
      </w:tr>
      <w:tr w:rsidR="00164B98" w:rsidRPr="00562FCD" w:rsidTr="00C53680">
        <w:trPr>
          <w:trHeight w:val="639"/>
        </w:trPr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4B98" w:rsidRPr="00562FCD" w:rsidRDefault="00164B98" w:rsidP="00F3052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7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4B98" w:rsidRPr="00562FCD" w:rsidRDefault="00DF3588" w:rsidP="00F305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Total COVID-19 patients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4B98" w:rsidRPr="00562FCD" w:rsidRDefault="00DF3588" w:rsidP="00F305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MHNW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4B98" w:rsidRPr="00562FCD" w:rsidRDefault="00DF3588" w:rsidP="00F305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MUNW</w:t>
            </w:r>
          </w:p>
        </w:tc>
        <w:tc>
          <w:tcPr>
            <w:tcW w:w="184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4B98" w:rsidRPr="00562FCD" w:rsidRDefault="00DF3588" w:rsidP="00F305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MHO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4B98" w:rsidRPr="00562FCD" w:rsidRDefault="00DF3588" w:rsidP="00F305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MU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4B98" w:rsidRPr="00562FCD" w:rsidRDefault="00164B98" w:rsidP="00F305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</w:tr>
      <w:tr w:rsidR="00164B98" w:rsidRPr="00562FCD" w:rsidTr="00C53680">
        <w:trPr>
          <w:trHeight w:val="330"/>
        </w:trPr>
        <w:tc>
          <w:tcPr>
            <w:tcW w:w="2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4B98" w:rsidRPr="00562FCD" w:rsidRDefault="00164B98" w:rsidP="00F3052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562FC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4B98" w:rsidRPr="00562FCD" w:rsidRDefault="00164B98" w:rsidP="00F305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562FC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4B98" w:rsidRPr="00562FCD" w:rsidRDefault="00164B98" w:rsidP="00F305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562FC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4B98" w:rsidRPr="00562FCD" w:rsidRDefault="00164B98" w:rsidP="00F305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562FC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4B98" w:rsidRPr="00562FCD" w:rsidRDefault="00164B98" w:rsidP="00F305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562FC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4B98" w:rsidRPr="00562FCD" w:rsidRDefault="00164B98" w:rsidP="00F305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562FC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4B98" w:rsidRPr="00562FCD" w:rsidRDefault="00164B98" w:rsidP="00F305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562FC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4B98" w:rsidRPr="00562FCD" w:rsidRDefault="00164B98" w:rsidP="00F305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562FC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N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4B98" w:rsidRPr="00562FCD" w:rsidRDefault="00164B98" w:rsidP="00F305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562FC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4B98" w:rsidRPr="00562FCD" w:rsidRDefault="00164B98" w:rsidP="00F305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562FC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N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4B98" w:rsidRPr="00562FCD" w:rsidRDefault="00164B98" w:rsidP="00F305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562FC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4B98" w:rsidRPr="00562FCD" w:rsidRDefault="00164B98" w:rsidP="00F305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562FC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164B98" w:rsidRPr="007E3696" w:rsidTr="00C53680">
        <w:trPr>
          <w:trHeight w:val="521"/>
        </w:trPr>
        <w:tc>
          <w:tcPr>
            <w:tcW w:w="24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64B98" w:rsidRPr="007E3696" w:rsidRDefault="00164B98" w:rsidP="00F3052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7E369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Age 20-49</w:t>
            </w:r>
            <w:r w:rsidR="00AE0AF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, years</w:t>
            </w:r>
          </w:p>
        </w:tc>
        <w:tc>
          <w:tcPr>
            <w:tcW w:w="10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64B98" w:rsidRPr="007E3696" w:rsidRDefault="00164B98" w:rsidP="00F30525">
            <w:pPr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64B98" w:rsidRPr="007E3696" w:rsidRDefault="00164B98" w:rsidP="00F30525">
            <w:pPr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64B98" w:rsidRPr="007E3696" w:rsidRDefault="00164B98" w:rsidP="00F30525">
            <w:pPr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64B98" w:rsidRPr="007E3696" w:rsidRDefault="00164B98" w:rsidP="00F30525">
            <w:pPr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64B98" w:rsidRPr="007E3696" w:rsidRDefault="00164B98" w:rsidP="00F30525">
            <w:pPr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64B98" w:rsidRPr="007E3696" w:rsidRDefault="00164B98" w:rsidP="00F30525">
            <w:pPr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64B98" w:rsidRPr="007E3696" w:rsidRDefault="00164B98" w:rsidP="00F30525">
            <w:pPr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64B98" w:rsidRPr="007E3696" w:rsidRDefault="00164B98" w:rsidP="00F30525">
            <w:pPr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64B98" w:rsidRPr="007E3696" w:rsidRDefault="00164B98" w:rsidP="00F30525">
            <w:pPr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64B98" w:rsidRPr="007E3696" w:rsidRDefault="00164B98" w:rsidP="00F30525">
            <w:pPr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64B98" w:rsidRPr="007E3696" w:rsidRDefault="00164B98" w:rsidP="00F30525">
            <w:pPr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164B98" w:rsidRPr="007E3696" w:rsidTr="00C53680">
        <w:trPr>
          <w:trHeight w:val="330"/>
        </w:trPr>
        <w:tc>
          <w:tcPr>
            <w:tcW w:w="24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4B98" w:rsidRPr="007E3696" w:rsidRDefault="00164B98" w:rsidP="00F30525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7E369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COVID-19 mortality</w:t>
            </w:r>
          </w:p>
        </w:tc>
        <w:tc>
          <w:tcPr>
            <w:tcW w:w="10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4B98" w:rsidRPr="007E3696" w:rsidRDefault="007E3696" w:rsidP="00F30525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258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4B98" w:rsidRPr="007E3696" w:rsidRDefault="00164B98" w:rsidP="00F30525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7E3696">
              <w:rPr>
                <w:rFonts w:ascii="Times New Roman" w:hAnsi="Times New Roman" w:cs="Times New Roman"/>
                <w:szCs w:val="20"/>
              </w:rPr>
              <w:t>0.0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4B98" w:rsidRPr="007E3696" w:rsidRDefault="007E3696" w:rsidP="00F30525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3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4B98" w:rsidRPr="007E3696" w:rsidRDefault="00164B98" w:rsidP="00F30525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7E3696">
              <w:rPr>
                <w:rFonts w:ascii="Times New Roman" w:hAnsi="Times New Roman" w:cs="Times New Roman"/>
                <w:szCs w:val="20"/>
              </w:rPr>
              <w:t>0.0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4B98" w:rsidRPr="007E3696" w:rsidRDefault="00164B98" w:rsidP="00F30525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7E3696">
              <w:rPr>
                <w:rFonts w:ascii="Times New Roman" w:hAnsi="Times New Roman" w:cs="Times New Roman"/>
                <w:szCs w:val="20"/>
              </w:rPr>
              <w:t xml:space="preserve"> 14 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4B98" w:rsidRPr="007E3696" w:rsidRDefault="00164B98" w:rsidP="00F30525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7E3696">
              <w:rPr>
                <w:rFonts w:ascii="Times New Roman" w:hAnsi="Times New Roman" w:cs="Times New Roman"/>
                <w:szCs w:val="20"/>
              </w:rPr>
              <w:t>0.0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4B98" w:rsidRPr="007E3696" w:rsidRDefault="00164B98" w:rsidP="00F30525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7E3696">
              <w:rPr>
                <w:rFonts w:ascii="Times New Roman" w:hAnsi="Times New Roman" w:cs="Times New Roman"/>
                <w:szCs w:val="20"/>
              </w:rPr>
              <w:t xml:space="preserve">55 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4B98" w:rsidRPr="007E3696" w:rsidRDefault="00164B98" w:rsidP="00F30525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7E3696">
              <w:rPr>
                <w:rFonts w:ascii="Times New Roman" w:hAnsi="Times New Roman" w:cs="Times New Roman"/>
                <w:szCs w:val="20"/>
              </w:rPr>
              <w:t>0.0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4B98" w:rsidRPr="007E3696" w:rsidRDefault="007E3696" w:rsidP="00F30525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59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4B98" w:rsidRPr="007E3696" w:rsidRDefault="00164B98" w:rsidP="00F30525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7E3696">
              <w:rPr>
                <w:rFonts w:ascii="Times New Roman" w:hAnsi="Times New Roman" w:cs="Times New Roman"/>
                <w:szCs w:val="20"/>
              </w:rPr>
              <w:t>0.0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4B98" w:rsidRPr="007E3696" w:rsidRDefault="00164B98" w:rsidP="00F30525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7E3696">
              <w:rPr>
                <w:rFonts w:ascii="Times New Roman" w:hAnsi="Times New Roman" w:cs="Times New Roman"/>
                <w:szCs w:val="20"/>
              </w:rPr>
              <w:t>&lt;0.0001</w:t>
            </w:r>
          </w:p>
        </w:tc>
      </w:tr>
      <w:tr w:rsidR="00164B98" w:rsidRPr="007E3696" w:rsidTr="00C53680">
        <w:trPr>
          <w:trHeight w:val="330"/>
        </w:trPr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4B98" w:rsidRPr="007E3696" w:rsidRDefault="00164B98" w:rsidP="00F30525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7E369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COVID-19 Severity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4B98" w:rsidRPr="007E3696" w:rsidRDefault="00164B98" w:rsidP="00F30525">
            <w:pPr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4B98" w:rsidRPr="007E3696" w:rsidRDefault="00164B98" w:rsidP="00F30525">
            <w:pPr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4B98" w:rsidRPr="007E3696" w:rsidRDefault="00164B98" w:rsidP="00F30525">
            <w:pPr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4B98" w:rsidRPr="007E3696" w:rsidRDefault="00164B98" w:rsidP="00F30525">
            <w:pPr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4B98" w:rsidRPr="007E3696" w:rsidRDefault="00164B98" w:rsidP="00F30525">
            <w:pPr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4B98" w:rsidRPr="007E3696" w:rsidRDefault="00164B98" w:rsidP="00F30525">
            <w:pPr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4B98" w:rsidRPr="007E3696" w:rsidRDefault="00164B98" w:rsidP="00F30525">
            <w:pPr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4B98" w:rsidRPr="007E3696" w:rsidRDefault="00164B98" w:rsidP="00F30525">
            <w:pPr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4B98" w:rsidRPr="007E3696" w:rsidRDefault="00164B98" w:rsidP="00F30525">
            <w:pPr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4B98" w:rsidRPr="007E3696" w:rsidRDefault="00164B98" w:rsidP="00F30525">
            <w:pPr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4B98" w:rsidRPr="007E3696" w:rsidRDefault="00164B98" w:rsidP="00F30525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7E3696">
              <w:rPr>
                <w:rFonts w:ascii="Times New Roman" w:hAnsi="Times New Roman" w:cs="Times New Roman"/>
                <w:szCs w:val="20"/>
              </w:rPr>
              <w:t>&lt;0.0001</w:t>
            </w:r>
          </w:p>
        </w:tc>
      </w:tr>
      <w:tr w:rsidR="00164B98" w:rsidRPr="007E3696" w:rsidTr="00C53680">
        <w:trPr>
          <w:trHeight w:val="330"/>
        </w:trPr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4B98" w:rsidRPr="007E3696" w:rsidRDefault="00164B98" w:rsidP="00F30525">
            <w:pPr>
              <w:widowControl/>
              <w:wordWrap/>
              <w:autoSpaceDE/>
              <w:autoSpaceDN/>
              <w:spacing w:after="0" w:line="240" w:lineRule="auto"/>
              <w:ind w:leftChars="100" w:left="200"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E369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mbulatory State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4B98" w:rsidRPr="007E3696" w:rsidRDefault="00164B98" w:rsidP="00F30525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7E3696">
              <w:rPr>
                <w:rFonts w:ascii="Times New Roman" w:hAnsi="Times New Roman" w:cs="Times New Roman"/>
                <w:szCs w:val="20"/>
              </w:rPr>
              <w:t xml:space="preserve">1,735,72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4B98" w:rsidRPr="007E3696" w:rsidRDefault="00164B98" w:rsidP="00F30525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7E3696">
              <w:rPr>
                <w:rFonts w:ascii="Times New Roman" w:hAnsi="Times New Roman" w:cs="Times New Roman"/>
                <w:szCs w:val="20"/>
              </w:rPr>
              <w:t>94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4B98" w:rsidRPr="007E3696" w:rsidRDefault="00164B98" w:rsidP="00F30525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7E3696">
              <w:rPr>
                <w:rFonts w:ascii="Times New Roman" w:hAnsi="Times New Roman" w:cs="Times New Roman"/>
                <w:szCs w:val="20"/>
              </w:rPr>
              <w:t>1</w:t>
            </w:r>
            <w:r w:rsidR="007E3696">
              <w:rPr>
                <w:rFonts w:ascii="Times New Roman" w:hAnsi="Times New Roman" w:cs="Times New Roman"/>
                <w:szCs w:val="20"/>
              </w:rPr>
              <w:t>,102,1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4B98" w:rsidRPr="007E3696" w:rsidRDefault="00164B98" w:rsidP="00F30525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7E3696">
              <w:rPr>
                <w:rFonts w:ascii="Times New Roman" w:hAnsi="Times New Roman" w:cs="Times New Roman"/>
                <w:szCs w:val="20"/>
              </w:rPr>
              <w:t>94.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4B98" w:rsidRPr="007E3696" w:rsidRDefault="00164B98" w:rsidP="00F30525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7E3696">
              <w:rPr>
                <w:rFonts w:ascii="Times New Roman" w:hAnsi="Times New Roman" w:cs="Times New Roman"/>
                <w:szCs w:val="20"/>
              </w:rPr>
              <w:t xml:space="preserve">38,432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4B98" w:rsidRPr="007E3696" w:rsidRDefault="00164B98" w:rsidP="00F30525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7E3696">
              <w:rPr>
                <w:rFonts w:ascii="Times New Roman" w:hAnsi="Times New Roman" w:cs="Times New Roman"/>
                <w:szCs w:val="20"/>
              </w:rPr>
              <w:t>93.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4B98" w:rsidRPr="007E3696" w:rsidRDefault="007E3696" w:rsidP="00F30525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396,86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4B98" w:rsidRPr="007E3696" w:rsidRDefault="00164B98" w:rsidP="00F30525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7E3696">
              <w:rPr>
                <w:rFonts w:ascii="Times New Roman" w:hAnsi="Times New Roman" w:cs="Times New Roman"/>
                <w:szCs w:val="20"/>
              </w:rPr>
              <w:t>94.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4B98" w:rsidRPr="007E3696" w:rsidRDefault="007E3696" w:rsidP="00F30525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98,28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4B98" w:rsidRPr="007E3696" w:rsidRDefault="00164B98" w:rsidP="00F30525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7E3696">
              <w:rPr>
                <w:rFonts w:ascii="Times New Roman" w:hAnsi="Times New Roman" w:cs="Times New Roman"/>
                <w:szCs w:val="20"/>
              </w:rPr>
              <w:t>93.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4B98" w:rsidRPr="007E3696" w:rsidRDefault="00164B98" w:rsidP="00F30525">
            <w:pPr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164B98" w:rsidRPr="007E3696" w:rsidTr="00C53680">
        <w:trPr>
          <w:trHeight w:val="540"/>
        </w:trPr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4B98" w:rsidRPr="007E3696" w:rsidRDefault="00164B98" w:rsidP="00F30525">
            <w:pPr>
              <w:widowControl/>
              <w:wordWrap/>
              <w:autoSpaceDE/>
              <w:autoSpaceDN/>
              <w:spacing w:after="0" w:line="240" w:lineRule="auto"/>
              <w:ind w:leftChars="100" w:left="200"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E369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ospitalized Mild Disease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4B98" w:rsidRPr="007E3696" w:rsidRDefault="00164B98" w:rsidP="00F30525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7E3696">
              <w:rPr>
                <w:rFonts w:ascii="Times New Roman" w:hAnsi="Times New Roman" w:cs="Times New Roman"/>
                <w:szCs w:val="20"/>
              </w:rPr>
              <w:t xml:space="preserve">101,786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4B98" w:rsidRPr="007E3696" w:rsidRDefault="00164B98" w:rsidP="00F30525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7E3696">
              <w:rPr>
                <w:rFonts w:ascii="Times New Roman" w:hAnsi="Times New Roman" w:cs="Times New Roman"/>
                <w:szCs w:val="20"/>
              </w:rPr>
              <w:t>5.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4B98" w:rsidRPr="007E3696" w:rsidRDefault="007E3696" w:rsidP="00F30525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61,09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4B98" w:rsidRPr="007E3696" w:rsidRDefault="00164B98" w:rsidP="00F30525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7E3696">
              <w:rPr>
                <w:rFonts w:ascii="Times New Roman" w:hAnsi="Times New Roman" w:cs="Times New Roman"/>
                <w:szCs w:val="20"/>
              </w:rPr>
              <w:t>5.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4B98" w:rsidRPr="007E3696" w:rsidRDefault="00164B98" w:rsidP="00F30525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7E3696">
              <w:rPr>
                <w:rFonts w:ascii="Times New Roman" w:hAnsi="Times New Roman" w:cs="Times New Roman"/>
                <w:szCs w:val="20"/>
              </w:rPr>
              <w:t xml:space="preserve">2,557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4B98" w:rsidRPr="007E3696" w:rsidRDefault="00164B98" w:rsidP="00F30525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7E3696">
              <w:rPr>
                <w:rFonts w:ascii="Times New Roman" w:hAnsi="Times New Roman" w:cs="Times New Roman"/>
                <w:szCs w:val="20"/>
              </w:rPr>
              <w:t>6.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4B98" w:rsidRPr="007E3696" w:rsidRDefault="007E3696" w:rsidP="00F30525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24,61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4B98" w:rsidRPr="007E3696" w:rsidRDefault="00164B98" w:rsidP="00F30525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7E3696">
              <w:rPr>
                <w:rFonts w:ascii="Times New Roman" w:hAnsi="Times New Roman" w:cs="Times New Roman"/>
                <w:szCs w:val="20"/>
              </w:rPr>
              <w:t>5.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4B98" w:rsidRPr="007E3696" w:rsidRDefault="007E3696" w:rsidP="00F30525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3,5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4B98" w:rsidRPr="007E3696" w:rsidRDefault="00164B98" w:rsidP="00F30525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7E3696">
              <w:rPr>
                <w:rFonts w:ascii="Times New Roman" w:hAnsi="Times New Roman" w:cs="Times New Roman"/>
                <w:szCs w:val="20"/>
              </w:rPr>
              <w:t>6.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4B98" w:rsidRPr="007E3696" w:rsidRDefault="00164B98" w:rsidP="00F30525">
            <w:pPr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164B98" w:rsidRPr="007E3696" w:rsidTr="00C53680">
        <w:trPr>
          <w:trHeight w:val="495"/>
        </w:trPr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4B98" w:rsidRPr="007E3696" w:rsidRDefault="00164B98" w:rsidP="00F30525">
            <w:pPr>
              <w:widowControl/>
              <w:wordWrap/>
              <w:autoSpaceDE/>
              <w:autoSpaceDN/>
              <w:spacing w:after="0" w:line="240" w:lineRule="auto"/>
              <w:ind w:leftChars="100" w:left="200"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E369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ospitalized Severe Disease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4B98" w:rsidRPr="007E3696" w:rsidRDefault="00164B98" w:rsidP="00F30525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7E3696">
              <w:rPr>
                <w:rFonts w:ascii="Times New Roman" w:hAnsi="Times New Roman" w:cs="Times New Roman"/>
                <w:szCs w:val="20"/>
              </w:rPr>
              <w:t xml:space="preserve">1,136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4B98" w:rsidRPr="007E3696" w:rsidRDefault="00164B98" w:rsidP="00F30525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7E3696">
              <w:rPr>
                <w:rFonts w:ascii="Times New Roman" w:hAnsi="Times New Roman" w:cs="Times New Roman"/>
                <w:szCs w:val="20"/>
              </w:rPr>
              <w:t>0.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4B98" w:rsidRPr="007E3696" w:rsidRDefault="00164B98" w:rsidP="00F30525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7E3696">
              <w:rPr>
                <w:rFonts w:ascii="Times New Roman" w:hAnsi="Times New Roman" w:cs="Times New Roman"/>
                <w:szCs w:val="20"/>
              </w:rPr>
              <w:t xml:space="preserve">376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4B98" w:rsidRPr="007E3696" w:rsidRDefault="00164B98" w:rsidP="00F30525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7E3696">
              <w:rPr>
                <w:rFonts w:ascii="Times New Roman" w:hAnsi="Times New Roman" w:cs="Times New Roman"/>
                <w:szCs w:val="20"/>
              </w:rPr>
              <w:t>0.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4B98" w:rsidRPr="007E3696" w:rsidRDefault="00164B98" w:rsidP="00F30525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7E3696">
              <w:rPr>
                <w:rFonts w:ascii="Times New Roman" w:hAnsi="Times New Roman" w:cs="Times New Roman"/>
                <w:szCs w:val="20"/>
              </w:rPr>
              <w:t xml:space="preserve">37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4B98" w:rsidRPr="007E3696" w:rsidRDefault="00164B98" w:rsidP="00F30525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7E3696">
              <w:rPr>
                <w:rFonts w:ascii="Times New Roman" w:hAnsi="Times New Roman" w:cs="Times New Roman"/>
                <w:szCs w:val="20"/>
              </w:rPr>
              <w:t>0.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4B98" w:rsidRPr="007E3696" w:rsidRDefault="00164B98" w:rsidP="00F30525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7E3696">
              <w:rPr>
                <w:rFonts w:ascii="Times New Roman" w:hAnsi="Times New Roman" w:cs="Times New Roman"/>
                <w:szCs w:val="20"/>
              </w:rPr>
              <w:t xml:space="preserve">368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4B98" w:rsidRPr="007E3696" w:rsidRDefault="00164B98" w:rsidP="00F30525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7E3696">
              <w:rPr>
                <w:rFonts w:ascii="Times New Roman" w:hAnsi="Times New Roman" w:cs="Times New Roman"/>
                <w:szCs w:val="20"/>
              </w:rPr>
              <w:t>0.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4B98" w:rsidRPr="007E3696" w:rsidRDefault="007E3696" w:rsidP="00F30525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35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4B98" w:rsidRPr="007E3696" w:rsidRDefault="00164B98" w:rsidP="00F30525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7E3696">
              <w:rPr>
                <w:rFonts w:ascii="Times New Roman" w:hAnsi="Times New Roman" w:cs="Times New Roman"/>
                <w:szCs w:val="20"/>
              </w:rPr>
              <w:t>0.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4B98" w:rsidRPr="007E3696" w:rsidRDefault="00164B98" w:rsidP="00F30525">
            <w:pPr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164B98" w:rsidRPr="007E3696" w:rsidTr="00C53680">
        <w:trPr>
          <w:trHeight w:val="330"/>
        </w:trPr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4B98" w:rsidRPr="007E3696" w:rsidRDefault="00164B98" w:rsidP="00F30525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7E369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COVID-19 Hospitalization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4B98" w:rsidRPr="007E3696" w:rsidRDefault="00164B98" w:rsidP="00F30525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7E3696">
              <w:rPr>
                <w:rFonts w:ascii="Times New Roman" w:hAnsi="Times New Roman" w:cs="Times New Roman"/>
                <w:szCs w:val="20"/>
              </w:rPr>
              <w:t xml:space="preserve">102,922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4B98" w:rsidRPr="007E3696" w:rsidRDefault="00164B98" w:rsidP="00F30525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7E3696">
              <w:rPr>
                <w:rFonts w:ascii="Times New Roman" w:hAnsi="Times New Roman" w:cs="Times New Roman"/>
                <w:szCs w:val="20"/>
              </w:rPr>
              <w:t>5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4B98" w:rsidRPr="007E3696" w:rsidRDefault="007E3696" w:rsidP="00F30525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61,46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4B98" w:rsidRPr="007E3696" w:rsidRDefault="00164B98" w:rsidP="00F30525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7E3696">
              <w:rPr>
                <w:rFonts w:ascii="Times New Roman" w:hAnsi="Times New Roman" w:cs="Times New Roman"/>
                <w:szCs w:val="20"/>
              </w:rPr>
              <w:t>5.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4B98" w:rsidRPr="007E3696" w:rsidRDefault="00164B98" w:rsidP="00F30525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7E3696">
              <w:rPr>
                <w:rFonts w:ascii="Times New Roman" w:hAnsi="Times New Roman" w:cs="Times New Roman"/>
                <w:szCs w:val="20"/>
              </w:rPr>
              <w:t xml:space="preserve">2,594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4B98" w:rsidRPr="007E3696" w:rsidRDefault="00164B98" w:rsidP="00F30525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7E3696">
              <w:rPr>
                <w:rFonts w:ascii="Times New Roman" w:hAnsi="Times New Roman" w:cs="Times New Roman"/>
                <w:szCs w:val="20"/>
              </w:rPr>
              <w:t>6.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4B98" w:rsidRPr="007E3696" w:rsidRDefault="00164B98" w:rsidP="00F30525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7E3696">
              <w:rPr>
                <w:rFonts w:ascii="Times New Roman" w:hAnsi="Times New Roman" w:cs="Times New Roman"/>
                <w:szCs w:val="20"/>
              </w:rPr>
              <w:t xml:space="preserve">24,980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4B98" w:rsidRPr="007E3696" w:rsidRDefault="00164B98" w:rsidP="00F30525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7E3696">
              <w:rPr>
                <w:rFonts w:ascii="Times New Roman" w:hAnsi="Times New Roman" w:cs="Times New Roman"/>
                <w:szCs w:val="20"/>
              </w:rPr>
              <w:t>5.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4B98" w:rsidRPr="007E3696" w:rsidRDefault="007E3696" w:rsidP="00F30525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3,88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4B98" w:rsidRPr="007E3696" w:rsidRDefault="00164B98" w:rsidP="00F30525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7E3696">
              <w:rPr>
                <w:rFonts w:ascii="Times New Roman" w:hAnsi="Times New Roman" w:cs="Times New Roman"/>
                <w:szCs w:val="20"/>
              </w:rPr>
              <w:t>6.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4B98" w:rsidRPr="007E3696" w:rsidRDefault="00164B98" w:rsidP="00F30525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7E3696">
              <w:rPr>
                <w:rFonts w:ascii="Times New Roman" w:hAnsi="Times New Roman" w:cs="Times New Roman"/>
                <w:szCs w:val="20"/>
              </w:rPr>
              <w:t>&lt;0.0001</w:t>
            </w:r>
          </w:p>
        </w:tc>
      </w:tr>
      <w:tr w:rsidR="00164B98" w:rsidRPr="007E3696" w:rsidTr="00C53680">
        <w:trPr>
          <w:trHeight w:val="540"/>
        </w:trPr>
        <w:tc>
          <w:tcPr>
            <w:tcW w:w="247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164B98" w:rsidRPr="007E3696" w:rsidRDefault="00164B98" w:rsidP="00F30525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7E369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Len</w:t>
            </w:r>
            <w:r w:rsidR="00A0317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gth of hospital stay, mean (SD)</w:t>
            </w:r>
          </w:p>
        </w:tc>
        <w:tc>
          <w:tcPr>
            <w:tcW w:w="10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4B98" w:rsidRPr="007E3696" w:rsidRDefault="00164B98" w:rsidP="00F30525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7E3696">
              <w:rPr>
                <w:rFonts w:ascii="Times New Roman" w:hAnsi="Times New Roman" w:cs="Times New Roman"/>
                <w:szCs w:val="20"/>
              </w:rPr>
              <w:t>0.54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4B98" w:rsidRPr="007E3696" w:rsidRDefault="00164B98" w:rsidP="00F30525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7E3696">
              <w:rPr>
                <w:rFonts w:ascii="Times New Roman" w:hAnsi="Times New Roman" w:cs="Times New Roman"/>
                <w:szCs w:val="20"/>
              </w:rPr>
              <w:t>2.47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4B98" w:rsidRPr="007E3696" w:rsidRDefault="00164B98" w:rsidP="00F30525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7E3696">
              <w:rPr>
                <w:rFonts w:ascii="Times New Roman" w:hAnsi="Times New Roman" w:cs="Times New Roman"/>
                <w:szCs w:val="20"/>
              </w:rPr>
              <w:t>0.5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4B98" w:rsidRPr="007E3696" w:rsidRDefault="00164B98" w:rsidP="00F30525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7E3696">
              <w:rPr>
                <w:rFonts w:ascii="Times New Roman" w:hAnsi="Times New Roman" w:cs="Times New Roman"/>
                <w:szCs w:val="20"/>
              </w:rPr>
              <w:t>2.34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4B98" w:rsidRPr="007E3696" w:rsidRDefault="00164B98" w:rsidP="00F30525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7E3696">
              <w:rPr>
                <w:rFonts w:ascii="Times New Roman" w:hAnsi="Times New Roman" w:cs="Times New Roman"/>
                <w:szCs w:val="20"/>
              </w:rPr>
              <w:t>0.61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4B98" w:rsidRPr="007E3696" w:rsidRDefault="00164B98" w:rsidP="00F30525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7E3696">
              <w:rPr>
                <w:rFonts w:ascii="Times New Roman" w:hAnsi="Times New Roman" w:cs="Times New Roman"/>
                <w:szCs w:val="20"/>
              </w:rPr>
              <w:t>2.58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4B98" w:rsidRPr="007E3696" w:rsidRDefault="00164B98" w:rsidP="00F30525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7E3696">
              <w:rPr>
                <w:rFonts w:ascii="Times New Roman" w:hAnsi="Times New Roman" w:cs="Times New Roman"/>
                <w:szCs w:val="20"/>
              </w:rPr>
              <w:t>0.58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4B98" w:rsidRPr="007E3696" w:rsidRDefault="00164B98" w:rsidP="00F30525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7E3696">
              <w:rPr>
                <w:rFonts w:ascii="Times New Roman" w:hAnsi="Times New Roman" w:cs="Times New Roman"/>
                <w:szCs w:val="20"/>
              </w:rPr>
              <w:t>2.6</w:t>
            </w:r>
            <w:r w:rsidR="007E3696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4B98" w:rsidRPr="007E3696" w:rsidRDefault="00164B98" w:rsidP="00F30525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7E3696">
              <w:rPr>
                <w:rFonts w:ascii="Times New Roman" w:hAnsi="Times New Roman" w:cs="Times New Roman"/>
                <w:szCs w:val="20"/>
              </w:rPr>
              <w:t>0.65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4B98" w:rsidRPr="007E3696" w:rsidRDefault="00164B98" w:rsidP="00F30525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7E3696">
              <w:rPr>
                <w:rFonts w:ascii="Times New Roman" w:hAnsi="Times New Roman" w:cs="Times New Roman"/>
                <w:szCs w:val="20"/>
              </w:rPr>
              <w:t>2.8</w:t>
            </w:r>
            <w:r w:rsidR="007E3696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4B98" w:rsidRPr="007E3696" w:rsidRDefault="00164B98" w:rsidP="00F30525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7E3696">
              <w:rPr>
                <w:rFonts w:ascii="Times New Roman" w:hAnsi="Times New Roman" w:cs="Times New Roman"/>
                <w:szCs w:val="20"/>
              </w:rPr>
              <w:t>&lt;0.0001</w:t>
            </w:r>
          </w:p>
        </w:tc>
      </w:tr>
      <w:tr w:rsidR="00164B98" w:rsidRPr="007E3696" w:rsidTr="00C53680">
        <w:trPr>
          <w:trHeight w:val="533"/>
        </w:trPr>
        <w:tc>
          <w:tcPr>
            <w:tcW w:w="24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64B98" w:rsidRPr="007E3696" w:rsidRDefault="00164B98" w:rsidP="00F3052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7E369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Age </w:t>
            </w:r>
            <w:r w:rsidR="007E3696" w:rsidRPr="007E369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50-69</w:t>
            </w:r>
            <w:r w:rsidR="00AE0AF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, years</w:t>
            </w:r>
          </w:p>
        </w:tc>
        <w:tc>
          <w:tcPr>
            <w:tcW w:w="10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64B98" w:rsidRPr="007E3696" w:rsidRDefault="00164B98" w:rsidP="00F30525">
            <w:pPr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64B98" w:rsidRPr="007E3696" w:rsidRDefault="00164B98" w:rsidP="00F30525">
            <w:pPr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64B98" w:rsidRPr="007E3696" w:rsidRDefault="00164B98" w:rsidP="00F30525">
            <w:pPr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64B98" w:rsidRPr="007E3696" w:rsidRDefault="00164B98" w:rsidP="00F30525">
            <w:pPr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64B98" w:rsidRPr="007E3696" w:rsidRDefault="00164B98" w:rsidP="00F30525">
            <w:pPr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64B98" w:rsidRPr="007E3696" w:rsidRDefault="00164B98" w:rsidP="00F30525">
            <w:pPr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64B98" w:rsidRPr="007E3696" w:rsidRDefault="00164B98" w:rsidP="00F30525">
            <w:pPr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64B98" w:rsidRPr="007E3696" w:rsidRDefault="00164B98" w:rsidP="00F30525">
            <w:pPr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64B98" w:rsidRPr="007E3696" w:rsidRDefault="00164B98" w:rsidP="00F30525">
            <w:pPr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64B98" w:rsidRPr="007E3696" w:rsidRDefault="00164B98" w:rsidP="00F30525">
            <w:pPr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64B98" w:rsidRPr="007E3696" w:rsidRDefault="00164B98" w:rsidP="00F30525">
            <w:pPr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164B98" w:rsidRPr="007E3696" w:rsidTr="00C53680">
        <w:trPr>
          <w:trHeight w:val="540"/>
        </w:trPr>
        <w:tc>
          <w:tcPr>
            <w:tcW w:w="24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4B98" w:rsidRPr="007E3696" w:rsidRDefault="00164B98" w:rsidP="00F30525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7E369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COVID-19 mortality</w:t>
            </w:r>
          </w:p>
        </w:tc>
        <w:tc>
          <w:tcPr>
            <w:tcW w:w="10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98" w:rsidRPr="007E3696" w:rsidRDefault="00164B98" w:rsidP="00F30525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7E3696">
              <w:rPr>
                <w:rFonts w:ascii="Times New Roman" w:hAnsi="Times New Roman" w:cs="Times New Roman"/>
                <w:szCs w:val="20"/>
              </w:rPr>
              <w:t xml:space="preserve">2,652 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98" w:rsidRPr="007E3696" w:rsidRDefault="00164B98" w:rsidP="00F30525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7E3696">
              <w:rPr>
                <w:rFonts w:ascii="Times New Roman" w:hAnsi="Times New Roman" w:cs="Times New Roman"/>
                <w:szCs w:val="20"/>
              </w:rPr>
              <w:t>0.1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98" w:rsidRPr="007E3696" w:rsidRDefault="00164B98" w:rsidP="00F30525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7E3696">
              <w:rPr>
                <w:rFonts w:ascii="Times New Roman" w:hAnsi="Times New Roman" w:cs="Times New Roman"/>
                <w:szCs w:val="20"/>
              </w:rPr>
              <w:t xml:space="preserve"> 1,094 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98" w:rsidRPr="007E3696" w:rsidRDefault="00164B98" w:rsidP="00F30525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7E3696">
              <w:rPr>
                <w:rFonts w:ascii="Times New Roman" w:hAnsi="Times New Roman" w:cs="Times New Roman"/>
                <w:szCs w:val="20"/>
              </w:rPr>
              <w:t>0.1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98" w:rsidRPr="007E3696" w:rsidRDefault="00164B98" w:rsidP="00F30525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7E3696">
              <w:rPr>
                <w:rFonts w:ascii="Times New Roman" w:hAnsi="Times New Roman" w:cs="Times New Roman"/>
                <w:szCs w:val="20"/>
              </w:rPr>
              <w:t xml:space="preserve"> 311 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98" w:rsidRPr="007E3696" w:rsidRDefault="00164B98" w:rsidP="00F30525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7E3696">
              <w:rPr>
                <w:rFonts w:ascii="Times New Roman" w:hAnsi="Times New Roman" w:cs="Times New Roman"/>
                <w:szCs w:val="20"/>
              </w:rPr>
              <w:t>0.2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98" w:rsidRPr="007E3696" w:rsidRDefault="00164B98" w:rsidP="00F30525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7E3696">
              <w:rPr>
                <w:rFonts w:ascii="Times New Roman" w:hAnsi="Times New Roman" w:cs="Times New Roman"/>
                <w:szCs w:val="20"/>
              </w:rPr>
              <w:t xml:space="preserve"> 574 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98" w:rsidRPr="007E3696" w:rsidRDefault="00164B98" w:rsidP="00F30525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7E3696">
              <w:rPr>
                <w:rFonts w:ascii="Times New Roman" w:hAnsi="Times New Roman" w:cs="Times New Roman"/>
                <w:szCs w:val="20"/>
              </w:rPr>
              <w:t>0.1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98" w:rsidRPr="007E3696" w:rsidRDefault="00164B98" w:rsidP="00F30525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7E3696">
              <w:rPr>
                <w:rFonts w:ascii="Times New Roman" w:hAnsi="Times New Roman" w:cs="Times New Roman"/>
                <w:szCs w:val="20"/>
              </w:rPr>
              <w:t xml:space="preserve"> 673 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98" w:rsidRPr="007E3696" w:rsidRDefault="00164B98" w:rsidP="00F30525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7E3696">
              <w:rPr>
                <w:rFonts w:ascii="Times New Roman" w:hAnsi="Times New Roman" w:cs="Times New Roman"/>
                <w:szCs w:val="20"/>
              </w:rPr>
              <w:t>0.2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98" w:rsidRPr="007E3696" w:rsidRDefault="00164B98" w:rsidP="00F30525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7E3696">
              <w:rPr>
                <w:rFonts w:ascii="Times New Roman" w:hAnsi="Times New Roman" w:cs="Times New Roman"/>
                <w:szCs w:val="20"/>
              </w:rPr>
              <w:t>&lt;0.0001</w:t>
            </w:r>
          </w:p>
        </w:tc>
      </w:tr>
      <w:tr w:rsidR="00164B98" w:rsidRPr="007E3696" w:rsidTr="00C53680">
        <w:trPr>
          <w:trHeight w:val="540"/>
        </w:trPr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4B98" w:rsidRPr="007E3696" w:rsidRDefault="00164B98" w:rsidP="00F30525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7E369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COVID-19 Severity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98" w:rsidRPr="007E3696" w:rsidRDefault="00164B98" w:rsidP="00F30525">
            <w:pPr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98" w:rsidRPr="007E3696" w:rsidRDefault="00164B98" w:rsidP="00F30525">
            <w:pPr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98" w:rsidRPr="007E3696" w:rsidRDefault="00164B98" w:rsidP="00F30525">
            <w:pPr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98" w:rsidRPr="007E3696" w:rsidRDefault="00164B98" w:rsidP="00F30525">
            <w:pPr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98" w:rsidRPr="007E3696" w:rsidRDefault="00164B98" w:rsidP="00F30525">
            <w:pPr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98" w:rsidRPr="007E3696" w:rsidRDefault="00164B98" w:rsidP="00F30525">
            <w:pPr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98" w:rsidRPr="007E3696" w:rsidRDefault="00164B98" w:rsidP="00F30525">
            <w:pPr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98" w:rsidRPr="007E3696" w:rsidRDefault="00164B98" w:rsidP="00F30525">
            <w:pPr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98" w:rsidRPr="007E3696" w:rsidRDefault="00164B98" w:rsidP="00F30525">
            <w:pPr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98" w:rsidRPr="007E3696" w:rsidRDefault="00164B98" w:rsidP="00F30525">
            <w:pPr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98" w:rsidRPr="007E3696" w:rsidRDefault="00164B98" w:rsidP="00F30525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7E3696">
              <w:rPr>
                <w:rFonts w:ascii="Times New Roman" w:hAnsi="Times New Roman" w:cs="Times New Roman"/>
                <w:szCs w:val="20"/>
              </w:rPr>
              <w:t>&lt;0.0001</w:t>
            </w:r>
          </w:p>
        </w:tc>
      </w:tr>
      <w:tr w:rsidR="00164B98" w:rsidRPr="007E3696" w:rsidTr="00C53680">
        <w:trPr>
          <w:trHeight w:val="540"/>
        </w:trPr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4B98" w:rsidRPr="007E3696" w:rsidRDefault="00164B98" w:rsidP="00F30525">
            <w:pPr>
              <w:widowControl/>
              <w:wordWrap/>
              <w:autoSpaceDE/>
              <w:autoSpaceDN/>
              <w:spacing w:after="0" w:line="240" w:lineRule="auto"/>
              <w:ind w:leftChars="100" w:left="200"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E369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mbulatory State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98" w:rsidRPr="007E3696" w:rsidRDefault="00164B98" w:rsidP="00F30525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7E3696">
              <w:rPr>
                <w:rFonts w:ascii="Times New Roman" w:hAnsi="Times New Roman" w:cs="Times New Roman"/>
                <w:szCs w:val="20"/>
              </w:rPr>
              <w:t xml:space="preserve">1,547,794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98" w:rsidRPr="007E3696" w:rsidRDefault="00164B98" w:rsidP="00F30525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7E3696">
              <w:rPr>
                <w:rFonts w:ascii="Times New Roman" w:hAnsi="Times New Roman" w:cs="Times New Roman"/>
                <w:szCs w:val="20"/>
              </w:rPr>
              <w:t>92.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98" w:rsidRPr="007E3696" w:rsidRDefault="00164B98" w:rsidP="00F30525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7E3696">
              <w:rPr>
                <w:rFonts w:ascii="Times New Roman" w:hAnsi="Times New Roman" w:cs="Times New Roman"/>
                <w:szCs w:val="20"/>
              </w:rPr>
              <w:t xml:space="preserve"> 832,01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98" w:rsidRPr="007E3696" w:rsidRDefault="00164B98" w:rsidP="00F30525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7E3696">
              <w:rPr>
                <w:rFonts w:ascii="Times New Roman" w:hAnsi="Times New Roman" w:cs="Times New Roman"/>
                <w:szCs w:val="20"/>
              </w:rPr>
              <w:t>92.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98" w:rsidRPr="007E3696" w:rsidRDefault="00164B98" w:rsidP="00F30525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7E3696">
              <w:rPr>
                <w:rFonts w:ascii="Times New Roman" w:hAnsi="Times New Roman" w:cs="Times New Roman"/>
                <w:szCs w:val="20"/>
              </w:rPr>
              <w:t xml:space="preserve"> 102,839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98" w:rsidRPr="007E3696" w:rsidRDefault="00164B98" w:rsidP="00F30525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7E3696">
              <w:rPr>
                <w:rFonts w:ascii="Times New Roman" w:hAnsi="Times New Roman" w:cs="Times New Roman"/>
                <w:szCs w:val="20"/>
              </w:rPr>
              <w:t>91.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98" w:rsidRPr="007E3696" w:rsidRDefault="00164B98" w:rsidP="00F30525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7E3696">
              <w:rPr>
                <w:rFonts w:ascii="Times New Roman" w:hAnsi="Times New Roman" w:cs="Times New Roman"/>
                <w:szCs w:val="20"/>
              </w:rPr>
              <w:t xml:space="preserve"> 362,626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98" w:rsidRPr="007E3696" w:rsidRDefault="00164B98" w:rsidP="00F30525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7E3696">
              <w:rPr>
                <w:rFonts w:ascii="Times New Roman" w:hAnsi="Times New Roman" w:cs="Times New Roman"/>
                <w:szCs w:val="20"/>
              </w:rPr>
              <w:t>92.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98" w:rsidRPr="007E3696" w:rsidRDefault="00164B98" w:rsidP="00F30525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7E3696">
              <w:rPr>
                <w:rFonts w:ascii="Times New Roman" w:hAnsi="Times New Roman" w:cs="Times New Roman"/>
                <w:szCs w:val="20"/>
              </w:rPr>
              <w:t xml:space="preserve"> 250,318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98" w:rsidRPr="007E3696" w:rsidRDefault="00164B98" w:rsidP="00F30525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7E3696">
              <w:rPr>
                <w:rFonts w:ascii="Times New Roman" w:hAnsi="Times New Roman" w:cs="Times New Roman"/>
                <w:szCs w:val="20"/>
              </w:rPr>
              <w:t>91.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98" w:rsidRPr="007E3696" w:rsidRDefault="00164B98" w:rsidP="00F30525">
            <w:pPr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164B98" w:rsidRPr="007E3696" w:rsidTr="00C53680">
        <w:trPr>
          <w:trHeight w:val="540"/>
        </w:trPr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4B98" w:rsidRPr="007E3696" w:rsidRDefault="00164B98" w:rsidP="00F30525">
            <w:pPr>
              <w:widowControl/>
              <w:wordWrap/>
              <w:autoSpaceDE/>
              <w:autoSpaceDN/>
              <w:spacing w:after="0" w:line="240" w:lineRule="auto"/>
              <w:ind w:leftChars="100" w:left="200"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E369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ospitalized Mild Disease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98" w:rsidRPr="007E3696" w:rsidRDefault="007E3696" w:rsidP="00F30525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23,9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98" w:rsidRPr="007E3696" w:rsidRDefault="00164B98" w:rsidP="00F30525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7E3696">
              <w:rPr>
                <w:rFonts w:ascii="Times New Roman" w:hAnsi="Times New Roman" w:cs="Times New Roman"/>
                <w:szCs w:val="20"/>
              </w:rPr>
              <w:t>7.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98" w:rsidRPr="007E3696" w:rsidRDefault="00164B98" w:rsidP="00F30525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7E3696">
              <w:rPr>
                <w:rFonts w:ascii="Times New Roman" w:hAnsi="Times New Roman" w:cs="Times New Roman"/>
                <w:szCs w:val="20"/>
              </w:rPr>
              <w:t xml:space="preserve">63,222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98" w:rsidRPr="007E3696" w:rsidRDefault="00164B98" w:rsidP="00F30525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7E3696">
              <w:rPr>
                <w:rFonts w:ascii="Times New Roman" w:hAnsi="Times New Roman" w:cs="Times New Roman"/>
                <w:szCs w:val="20"/>
              </w:rPr>
              <w:t>7.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98" w:rsidRPr="007E3696" w:rsidRDefault="00164B98" w:rsidP="00F30525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7E3696">
              <w:rPr>
                <w:rFonts w:ascii="Times New Roman" w:hAnsi="Times New Roman" w:cs="Times New Roman"/>
                <w:szCs w:val="20"/>
              </w:rPr>
              <w:t xml:space="preserve"> 9,13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98" w:rsidRPr="007E3696" w:rsidRDefault="00164B98" w:rsidP="00F30525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7E3696">
              <w:rPr>
                <w:rFonts w:ascii="Times New Roman" w:hAnsi="Times New Roman" w:cs="Times New Roman"/>
                <w:szCs w:val="20"/>
              </w:rPr>
              <w:t>8.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98" w:rsidRPr="007E3696" w:rsidRDefault="00164B98" w:rsidP="00F30525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7E3696">
              <w:rPr>
                <w:rFonts w:ascii="Times New Roman" w:hAnsi="Times New Roman" w:cs="Times New Roman"/>
                <w:szCs w:val="20"/>
              </w:rPr>
              <w:t xml:space="preserve"> 29,129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98" w:rsidRPr="007E3696" w:rsidRDefault="00164B98" w:rsidP="00F30525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7E3696">
              <w:rPr>
                <w:rFonts w:ascii="Times New Roman" w:hAnsi="Times New Roman" w:cs="Times New Roman"/>
                <w:szCs w:val="20"/>
              </w:rPr>
              <w:t>7.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98" w:rsidRPr="007E3696" w:rsidRDefault="00164B98" w:rsidP="00F30525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7E3696">
              <w:rPr>
                <w:rFonts w:ascii="Times New Roman" w:hAnsi="Times New Roman" w:cs="Times New Roman"/>
                <w:szCs w:val="20"/>
              </w:rPr>
              <w:t xml:space="preserve"> 22,44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98" w:rsidRPr="007E3696" w:rsidRDefault="00164B98" w:rsidP="00F30525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7E3696">
              <w:rPr>
                <w:rFonts w:ascii="Times New Roman" w:hAnsi="Times New Roman" w:cs="Times New Roman"/>
                <w:szCs w:val="20"/>
              </w:rPr>
              <w:t>8.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98" w:rsidRPr="007E3696" w:rsidRDefault="00164B98" w:rsidP="00F30525">
            <w:pPr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164B98" w:rsidRPr="007E3696" w:rsidTr="00C53680">
        <w:trPr>
          <w:trHeight w:val="540"/>
        </w:trPr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4B98" w:rsidRPr="007E3696" w:rsidRDefault="00164B98" w:rsidP="00F30525">
            <w:pPr>
              <w:widowControl/>
              <w:wordWrap/>
              <w:autoSpaceDE/>
              <w:autoSpaceDN/>
              <w:spacing w:after="0" w:line="240" w:lineRule="auto"/>
              <w:ind w:leftChars="100" w:left="200"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E369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ospitalized Severe Disease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98" w:rsidRPr="007E3696" w:rsidRDefault="00164B98" w:rsidP="00F30525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7E3696">
              <w:rPr>
                <w:rFonts w:ascii="Times New Roman" w:hAnsi="Times New Roman" w:cs="Times New Roman"/>
                <w:szCs w:val="20"/>
              </w:rPr>
              <w:t xml:space="preserve">4,869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98" w:rsidRPr="007E3696" w:rsidRDefault="00164B98" w:rsidP="00F30525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7E3696">
              <w:rPr>
                <w:rFonts w:ascii="Times New Roman" w:hAnsi="Times New Roman" w:cs="Times New Roman"/>
                <w:szCs w:val="20"/>
              </w:rPr>
              <w:t>0.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98" w:rsidRPr="007E3696" w:rsidRDefault="00164B98" w:rsidP="00F30525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7E3696">
              <w:rPr>
                <w:rFonts w:ascii="Times New Roman" w:hAnsi="Times New Roman" w:cs="Times New Roman"/>
                <w:szCs w:val="20"/>
              </w:rPr>
              <w:t xml:space="preserve">1,59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98" w:rsidRPr="007E3696" w:rsidRDefault="00164B98" w:rsidP="00F30525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7E3696">
              <w:rPr>
                <w:rFonts w:ascii="Times New Roman" w:hAnsi="Times New Roman" w:cs="Times New Roman"/>
                <w:szCs w:val="20"/>
              </w:rPr>
              <w:t>0.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98" w:rsidRPr="007E3696" w:rsidRDefault="00164B98" w:rsidP="00F30525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7E3696">
              <w:rPr>
                <w:rFonts w:ascii="Times New Roman" w:hAnsi="Times New Roman" w:cs="Times New Roman"/>
                <w:szCs w:val="20"/>
              </w:rPr>
              <w:t xml:space="preserve"> 41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98" w:rsidRPr="007E3696" w:rsidRDefault="00164B98" w:rsidP="00F30525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7E3696">
              <w:rPr>
                <w:rFonts w:ascii="Times New Roman" w:hAnsi="Times New Roman" w:cs="Times New Roman"/>
                <w:szCs w:val="20"/>
              </w:rPr>
              <w:t>0.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98" w:rsidRPr="007E3696" w:rsidRDefault="00164B98" w:rsidP="00F30525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7E3696">
              <w:rPr>
                <w:rFonts w:ascii="Times New Roman" w:hAnsi="Times New Roman" w:cs="Times New Roman"/>
                <w:szCs w:val="20"/>
              </w:rPr>
              <w:t xml:space="preserve"> 1,420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98" w:rsidRPr="007E3696" w:rsidRDefault="00164B98" w:rsidP="00F30525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7E3696">
              <w:rPr>
                <w:rFonts w:ascii="Times New Roman" w:hAnsi="Times New Roman" w:cs="Times New Roman"/>
                <w:szCs w:val="20"/>
              </w:rPr>
              <w:t>0.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98" w:rsidRPr="007E3696" w:rsidRDefault="00164B98" w:rsidP="00F30525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7E3696">
              <w:rPr>
                <w:rFonts w:ascii="Times New Roman" w:hAnsi="Times New Roman" w:cs="Times New Roman"/>
                <w:szCs w:val="20"/>
              </w:rPr>
              <w:t xml:space="preserve"> 1,446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98" w:rsidRPr="007E3696" w:rsidRDefault="00164B98" w:rsidP="00F30525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7E3696">
              <w:rPr>
                <w:rFonts w:ascii="Times New Roman" w:hAnsi="Times New Roman" w:cs="Times New Roman"/>
                <w:szCs w:val="20"/>
              </w:rPr>
              <w:t>0.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98" w:rsidRPr="007E3696" w:rsidRDefault="00164B98" w:rsidP="00F30525">
            <w:pPr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164B98" w:rsidRPr="007E3696" w:rsidTr="00C53680">
        <w:trPr>
          <w:trHeight w:val="540"/>
        </w:trPr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4B98" w:rsidRPr="007E3696" w:rsidRDefault="00164B98" w:rsidP="00F30525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7E369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lastRenderedPageBreak/>
              <w:t>COVID-19 Hospitalization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98" w:rsidRPr="007E3696" w:rsidRDefault="00164B98" w:rsidP="00F30525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7E3696">
              <w:rPr>
                <w:rFonts w:ascii="Times New Roman" w:hAnsi="Times New Roman" w:cs="Times New Roman"/>
                <w:szCs w:val="20"/>
              </w:rPr>
              <w:t xml:space="preserve">128,79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98" w:rsidRPr="007E3696" w:rsidRDefault="00164B98" w:rsidP="00F30525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7E3696">
              <w:rPr>
                <w:rFonts w:ascii="Times New Roman" w:hAnsi="Times New Roman" w:cs="Times New Roman"/>
                <w:szCs w:val="20"/>
              </w:rPr>
              <w:t>7.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98" w:rsidRPr="007E3696" w:rsidRDefault="00164B98" w:rsidP="00F30525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7E3696">
              <w:rPr>
                <w:rFonts w:ascii="Times New Roman" w:hAnsi="Times New Roman" w:cs="Times New Roman"/>
                <w:szCs w:val="20"/>
              </w:rPr>
              <w:t xml:space="preserve">64,815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98" w:rsidRPr="007E3696" w:rsidRDefault="00164B98" w:rsidP="00F30525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7E3696">
              <w:rPr>
                <w:rFonts w:ascii="Times New Roman" w:hAnsi="Times New Roman" w:cs="Times New Roman"/>
                <w:szCs w:val="20"/>
              </w:rPr>
              <w:t>7.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98" w:rsidRPr="007E3696" w:rsidRDefault="00164B98" w:rsidP="00F30525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7E3696">
              <w:rPr>
                <w:rFonts w:ascii="Times New Roman" w:hAnsi="Times New Roman" w:cs="Times New Roman"/>
                <w:szCs w:val="20"/>
              </w:rPr>
              <w:t xml:space="preserve"> 9,54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98" w:rsidRPr="007E3696" w:rsidRDefault="00164B98" w:rsidP="00F30525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7E3696">
              <w:rPr>
                <w:rFonts w:ascii="Times New Roman" w:hAnsi="Times New Roman" w:cs="Times New Roman"/>
                <w:szCs w:val="20"/>
              </w:rPr>
              <w:t>8.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98" w:rsidRPr="007E3696" w:rsidRDefault="00164B98" w:rsidP="00F30525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7E3696">
              <w:rPr>
                <w:rFonts w:ascii="Times New Roman" w:hAnsi="Times New Roman" w:cs="Times New Roman"/>
                <w:szCs w:val="20"/>
              </w:rPr>
              <w:t xml:space="preserve"> 30,549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98" w:rsidRPr="007E3696" w:rsidRDefault="00164B98" w:rsidP="00F30525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7E3696">
              <w:rPr>
                <w:rFonts w:ascii="Times New Roman" w:hAnsi="Times New Roman" w:cs="Times New Roman"/>
                <w:szCs w:val="20"/>
              </w:rPr>
              <w:t>7.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98" w:rsidRPr="007E3696" w:rsidRDefault="00164B98" w:rsidP="00F30525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7E3696">
              <w:rPr>
                <w:rFonts w:ascii="Times New Roman" w:hAnsi="Times New Roman" w:cs="Times New Roman"/>
                <w:szCs w:val="20"/>
              </w:rPr>
              <w:t xml:space="preserve"> 23,886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98" w:rsidRPr="007E3696" w:rsidRDefault="00164B98" w:rsidP="00F30525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7E3696">
              <w:rPr>
                <w:rFonts w:ascii="Times New Roman" w:hAnsi="Times New Roman" w:cs="Times New Roman"/>
                <w:szCs w:val="20"/>
              </w:rPr>
              <w:t>8.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B98" w:rsidRPr="007E3696" w:rsidRDefault="00164B98" w:rsidP="00F30525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7E3696">
              <w:rPr>
                <w:rFonts w:ascii="Times New Roman" w:hAnsi="Times New Roman" w:cs="Times New Roman"/>
                <w:szCs w:val="20"/>
              </w:rPr>
              <w:t>&lt;0.0001</w:t>
            </w:r>
          </w:p>
        </w:tc>
      </w:tr>
      <w:tr w:rsidR="00164B98" w:rsidRPr="007E3696" w:rsidTr="00C53680">
        <w:trPr>
          <w:trHeight w:val="540"/>
        </w:trPr>
        <w:tc>
          <w:tcPr>
            <w:tcW w:w="247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64B98" w:rsidRPr="007E3696" w:rsidRDefault="00164B98" w:rsidP="00F30525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7E369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Length of hospital stay, mean (SD) </w:t>
            </w:r>
          </w:p>
        </w:tc>
        <w:tc>
          <w:tcPr>
            <w:tcW w:w="10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64B98" w:rsidRPr="007E3696" w:rsidRDefault="00164B98" w:rsidP="00F30525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7E3696">
              <w:rPr>
                <w:rFonts w:ascii="Times New Roman" w:hAnsi="Times New Roman" w:cs="Times New Roman"/>
                <w:szCs w:val="20"/>
              </w:rPr>
              <w:t>0.8</w:t>
            </w:r>
            <w:r w:rsidR="007E3696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64B98" w:rsidRPr="007E3696" w:rsidRDefault="00164B98" w:rsidP="00F30525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7E3696">
              <w:rPr>
                <w:rFonts w:ascii="Times New Roman" w:hAnsi="Times New Roman" w:cs="Times New Roman"/>
                <w:szCs w:val="20"/>
              </w:rPr>
              <w:t>3.36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64B98" w:rsidRPr="007E3696" w:rsidRDefault="00164B98" w:rsidP="00F30525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7E3696">
              <w:rPr>
                <w:rFonts w:ascii="Times New Roman" w:hAnsi="Times New Roman" w:cs="Times New Roman"/>
                <w:szCs w:val="20"/>
              </w:rPr>
              <w:t>0.74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64B98" w:rsidRPr="007E3696" w:rsidRDefault="00164B98" w:rsidP="00F30525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7E3696">
              <w:rPr>
                <w:rFonts w:ascii="Times New Roman" w:hAnsi="Times New Roman" w:cs="Times New Roman"/>
                <w:szCs w:val="20"/>
              </w:rPr>
              <w:t>3.15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64B98" w:rsidRPr="007E3696" w:rsidRDefault="00164B98" w:rsidP="00F30525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7E3696">
              <w:rPr>
                <w:rFonts w:ascii="Times New Roman" w:hAnsi="Times New Roman" w:cs="Times New Roman"/>
                <w:szCs w:val="20"/>
              </w:rPr>
              <w:t>0.88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64B98" w:rsidRPr="007E3696" w:rsidRDefault="00164B98" w:rsidP="00F30525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7E3696">
              <w:rPr>
                <w:rFonts w:ascii="Times New Roman" w:hAnsi="Times New Roman" w:cs="Times New Roman"/>
                <w:szCs w:val="20"/>
              </w:rPr>
              <w:t>3.51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64B98" w:rsidRPr="007E3696" w:rsidRDefault="00164B98" w:rsidP="00F30525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7E3696">
              <w:rPr>
                <w:rFonts w:ascii="Times New Roman" w:hAnsi="Times New Roman" w:cs="Times New Roman"/>
                <w:szCs w:val="20"/>
              </w:rPr>
              <w:t>0.83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64B98" w:rsidRPr="007E3696" w:rsidRDefault="00164B98" w:rsidP="00F30525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7E3696">
              <w:rPr>
                <w:rFonts w:ascii="Times New Roman" w:hAnsi="Times New Roman" w:cs="Times New Roman"/>
                <w:szCs w:val="20"/>
              </w:rPr>
              <w:t>3.45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64B98" w:rsidRPr="007E3696" w:rsidRDefault="00164B98" w:rsidP="00F30525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7E3696">
              <w:rPr>
                <w:rFonts w:ascii="Times New Roman" w:hAnsi="Times New Roman" w:cs="Times New Roman"/>
                <w:szCs w:val="20"/>
              </w:rPr>
              <w:t>0.94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64B98" w:rsidRPr="007E3696" w:rsidRDefault="00164B98" w:rsidP="00F30525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7E3696">
              <w:rPr>
                <w:rFonts w:ascii="Times New Roman" w:hAnsi="Times New Roman" w:cs="Times New Roman"/>
                <w:szCs w:val="20"/>
              </w:rPr>
              <w:t>3.77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64B98" w:rsidRPr="007E3696" w:rsidRDefault="00164B98" w:rsidP="00F30525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7E3696">
              <w:rPr>
                <w:rFonts w:ascii="Times New Roman" w:hAnsi="Times New Roman" w:cs="Times New Roman"/>
                <w:szCs w:val="20"/>
              </w:rPr>
              <w:t>&lt;0.0001</w:t>
            </w:r>
          </w:p>
        </w:tc>
      </w:tr>
      <w:tr w:rsidR="007B22E5" w:rsidRPr="00562FCD" w:rsidTr="00C53680">
        <w:trPr>
          <w:trHeight w:val="416"/>
        </w:trPr>
        <w:tc>
          <w:tcPr>
            <w:tcW w:w="24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B22E5" w:rsidRPr="007E3696" w:rsidRDefault="007B22E5" w:rsidP="00F3052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7E369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Age</w:t>
            </w:r>
            <w:r w:rsidRPr="007B22E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 </w:t>
            </w:r>
            <w:r w:rsidRPr="007B22E5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≥70</w:t>
            </w:r>
            <w:r w:rsidR="00AE0AFA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, years</w:t>
            </w:r>
          </w:p>
        </w:tc>
        <w:tc>
          <w:tcPr>
            <w:tcW w:w="10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B22E5" w:rsidRPr="00DF3588" w:rsidRDefault="007B22E5" w:rsidP="00F30525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B22E5" w:rsidRPr="00DF3588" w:rsidRDefault="007B22E5" w:rsidP="00F30525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B22E5" w:rsidRPr="00DF3588" w:rsidRDefault="007B22E5" w:rsidP="00F30525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B22E5" w:rsidRPr="00DF3588" w:rsidRDefault="007B22E5" w:rsidP="00F30525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B22E5" w:rsidRPr="00DF3588" w:rsidRDefault="007B22E5" w:rsidP="00F30525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B22E5" w:rsidRPr="00DF3588" w:rsidRDefault="007B22E5" w:rsidP="00F30525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B22E5" w:rsidRPr="00DF3588" w:rsidRDefault="007B22E5" w:rsidP="00F30525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B22E5" w:rsidRPr="00DF3588" w:rsidRDefault="007B22E5" w:rsidP="00F30525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B22E5" w:rsidRPr="00DF3588" w:rsidRDefault="007B22E5" w:rsidP="00F30525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B22E5" w:rsidRPr="00DF3588" w:rsidRDefault="007B22E5" w:rsidP="00F30525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B22E5" w:rsidRPr="00DF3588" w:rsidRDefault="007B22E5" w:rsidP="00F30525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DF3588" w:rsidRPr="00562FCD" w:rsidTr="00C53680">
        <w:trPr>
          <w:trHeight w:val="540"/>
        </w:trPr>
        <w:tc>
          <w:tcPr>
            <w:tcW w:w="24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3588" w:rsidRPr="007E3696" w:rsidRDefault="00DF3588" w:rsidP="00F30525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7E369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COVID-19 mortality</w:t>
            </w:r>
          </w:p>
        </w:tc>
        <w:tc>
          <w:tcPr>
            <w:tcW w:w="10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3588" w:rsidRPr="00DF3588" w:rsidRDefault="00DF3588" w:rsidP="00F30525">
            <w:pPr>
              <w:rPr>
                <w:rFonts w:ascii="Times New Roman" w:hAnsi="Times New Roman" w:cs="Times New Roman"/>
                <w:szCs w:val="20"/>
              </w:rPr>
            </w:pPr>
            <w:r w:rsidRPr="00DF3588">
              <w:rPr>
                <w:rFonts w:ascii="Times New Roman" w:hAnsi="Times New Roman" w:cs="Times New Roman"/>
                <w:szCs w:val="20"/>
              </w:rPr>
              <w:t xml:space="preserve"> 7,897 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3588" w:rsidRPr="00DF3588" w:rsidRDefault="00DF3588" w:rsidP="00F30525">
            <w:pPr>
              <w:rPr>
                <w:rFonts w:ascii="Times New Roman" w:hAnsi="Times New Roman" w:cs="Times New Roman"/>
                <w:szCs w:val="20"/>
              </w:rPr>
            </w:pPr>
            <w:r w:rsidRPr="00DF3588">
              <w:rPr>
                <w:rFonts w:ascii="Times New Roman" w:hAnsi="Times New Roman" w:cs="Times New Roman"/>
                <w:szCs w:val="20"/>
              </w:rPr>
              <w:t>1.7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3588" w:rsidRPr="00DF3588" w:rsidRDefault="00DF3588" w:rsidP="00F30525">
            <w:pPr>
              <w:rPr>
                <w:rFonts w:ascii="Times New Roman" w:hAnsi="Times New Roman" w:cs="Times New Roman"/>
                <w:szCs w:val="20"/>
              </w:rPr>
            </w:pPr>
            <w:r w:rsidRPr="00DF3588">
              <w:rPr>
                <w:rFonts w:ascii="Times New Roman" w:hAnsi="Times New Roman" w:cs="Times New Roman"/>
                <w:szCs w:val="20"/>
              </w:rPr>
              <w:t xml:space="preserve"> 3,932 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3588" w:rsidRPr="00DF3588" w:rsidRDefault="00DF3588" w:rsidP="00F30525">
            <w:pPr>
              <w:rPr>
                <w:rFonts w:ascii="Times New Roman" w:hAnsi="Times New Roman" w:cs="Times New Roman"/>
                <w:szCs w:val="20"/>
              </w:rPr>
            </w:pPr>
            <w:r w:rsidRPr="00DF3588">
              <w:rPr>
                <w:rFonts w:ascii="Times New Roman" w:hAnsi="Times New Roman" w:cs="Times New Roman"/>
                <w:szCs w:val="20"/>
              </w:rPr>
              <w:t>1.87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3588" w:rsidRPr="00DF3588" w:rsidRDefault="00DF3588" w:rsidP="00F30525">
            <w:pPr>
              <w:rPr>
                <w:rFonts w:ascii="Times New Roman" w:hAnsi="Times New Roman" w:cs="Times New Roman"/>
                <w:szCs w:val="20"/>
              </w:rPr>
            </w:pPr>
            <w:r w:rsidRPr="00DF3588">
              <w:rPr>
                <w:rFonts w:ascii="Times New Roman" w:hAnsi="Times New Roman" w:cs="Times New Roman"/>
                <w:szCs w:val="20"/>
              </w:rPr>
              <w:t xml:space="preserve"> 1,339 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3588" w:rsidRPr="00DF3588" w:rsidRDefault="00DF3588" w:rsidP="00F30525">
            <w:pPr>
              <w:rPr>
                <w:rFonts w:ascii="Times New Roman" w:hAnsi="Times New Roman" w:cs="Times New Roman"/>
                <w:szCs w:val="20"/>
              </w:rPr>
            </w:pPr>
            <w:r w:rsidRPr="00DF3588">
              <w:rPr>
                <w:rFonts w:ascii="Times New Roman" w:hAnsi="Times New Roman" w:cs="Times New Roman"/>
                <w:szCs w:val="20"/>
              </w:rPr>
              <w:t>2.5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3588" w:rsidRPr="00DF3588" w:rsidRDefault="00DF3588" w:rsidP="00F30525">
            <w:pPr>
              <w:rPr>
                <w:rFonts w:ascii="Times New Roman" w:hAnsi="Times New Roman" w:cs="Times New Roman"/>
                <w:szCs w:val="20"/>
              </w:rPr>
            </w:pPr>
            <w:r w:rsidRPr="00DF3588">
              <w:rPr>
                <w:rFonts w:ascii="Times New Roman" w:hAnsi="Times New Roman" w:cs="Times New Roman"/>
                <w:szCs w:val="20"/>
              </w:rPr>
              <w:t xml:space="preserve"> 1,072 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3588" w:rsidRPr="00DF3588" w:rsidRDefault="00DF3588" w:rsidP="00F30525">
            <w:pPr>
              <w:rPr>
                <w:rFonts w:ascii="Times New Roman" w:hAnsi="Times New Roman" w:cs="Times New Roman"/>
                <w:szCs w:val="20"/>
              </w:rPr>
            </w:pPr>
            <w:r w:rsidRPr="00DF3588">
              <w:rPr>
                <w:rFonts w:ascii="Times New Roman" w:hAnsi="Times New Roman" w:cs="Times New Roman"/>
                <w:szCs w:val="20"/>
              </w:rPr>
              <w:t>1.2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3588" w:rsidRPr="00DF3588" w:rsidRDefault="00DF3588" w:rsidP="00F30525">
            <w:pPr>
              <w:rPr>
                <w:rFonts w:ascii="Times New Roman" w:hAnsi="Times New Roman" w:cs="Times New Roman"/>
                <w:szCs w:val="20"/>
              </w:rPr>
            </w:pPr>
            <w:r w:rsidRPr="00DF3588">
              <w:rPr>
                <w:rFonts w:ascii="Times New Roman" w:hAnsi="Times New Roman" w:cs="Times New Roman"/>
                <w:szCs w:val="20"/>
              </w:rPr>
              <w:t xml:space="preserve"> 1,554 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3588" w:rsidRPr="00DF3588" w:rsidRDefault="00DF3588" w:rsidP="00F30525">
            <w:pPr>
              <w:rPr>
                <w:rFonts w:ascii="Times New Roman" w:hAnsi="Times New Roman" w:cs="Times New Roman"/>
                <w:szCs w:val="20"/>
              </w:rPr>
            </w:pPr>
            <w:r w:rsidRPr="00DF3588">
              <w:rPr>
                <w:rFonts w:ascii="Times New Roman" w:hAnsi="Times New Roman" w:cs="Times New Roman"/>
                <w:szCs w:val="20"/>
              </w:rPr>
              <w:t>1.7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3588" w:rsidRPr="007E3696" w:rsidRDefault="00DF3588" w:rsidP="00F30525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7E3696">
              <w:rPr>
                <w:rFonts w:ascii="Times New Roman" w:hAnsi="Times New Roman" w:cs="Times New Roman"/>
                <w:szCs w:val="20"/>
              </w:rPr>
              <w:t>&lt;0.0001</w:t>
            </w:r>
          </w:p>
        </w:tc>
      </w:tr>
      <w:tr w:rsidR="00DF3588" w:rsidRPr="00562FCD" w:rsidTr="00C53680">
        <w:trPr>
          <w:trHeight w:val="540"/>
        </w:trPr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3588" w:rsidRPr="007E3696" w:rsidRDefault="00DF3588" w:rsidP="00F30525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7E369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COVID-19 Severity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3588" w:rsidRPr="00DF3588" w:rsidRDefault="00DF3588" w:rsidP="00F30525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3588" w:rsidRPr="00DF3588" w:rsidRDefault="00DF3588" w:rsidP="00F30525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3588" w:rsidRPr="00DF3588" w:rsidRDefault="00DF3588" w:rsidP="00F30525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3588" w:rsidRPr="00DF3588" w:rsidRDefault="00DF3588" w:rsidP="00F30525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3588" w:rsidRPr="00DF3588" w:rsidRDefault="00DF3588" w:rsidP="00F30525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3588" w:rsidRPr="00DF3588" w:rsidRDefault="00DF3588" w:rsidP="00F30525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3588" w:rsidRPr="00DF3588" w:rsidRDefault="00DF3588" w:rsidP="00F30525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3588" w:rsidRPr="00DF3588" w:rsidRDefault="00DF3588" w:rsidP="00F30525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3588" w:rsidRPr="00DF3588" w:rsidRDefault="00DF3588" w:rsidP="00F30525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3588" w:rsidRPr="00DF3588" w:rsidRDefault="00DF3588" w:rsidP="00F30525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3588" w:rsidRPr="007E3696" w:rsidRDefault="00DF3588" w:rsidP="00F30525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7E3696">
              <w:rPr>
                <w:rFonts w:ascii="Times New Roman" w:hAnsi="Times New Roman" w:cs="Times New Roman"/>
                <w:szCs w:val="20"/>
              </w:rPr>
              <w:t>&lt;0.0001</w:t>
            </w:r>
          </w:p>
        </w:tc>
      </w:tr>
      <w:tr w:rsidR="00DF3588" w:rsidRPr="00562FCD" w:rsidTr="00C53680">
        <w:trPr>
          <w:trHeight w:val="540"/>
        </w:trPr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3588" w:rsidRPr="007E3696" w:rsidRDefault="00DF3588" w:rsidP="00F30525">
            <w:pPr>
              <w:widowControl/>
              <w:wordWrap/>
              <w:autoSpaceDE/>
              <w:autoSpaceDN/>
              <w:spacing w:after="0" w:line="240" w:lineRule="auto"/>
              <w:ind w:leftChars="100" w:left="200"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E369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mbulatory State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3588" w:rsidRPr="00DF3588" w:rsidRDefault="00DF3588" w:rsidP="00F30525">
            <w:pPr>
              <w:rPr>
                <w:rFonts w:ascii="Times New Roman" w:hAnsi="Times New Roman" w:cs="Times New Roman"/>
                <w:szCs w:val="20"/>
              </w:rPr>
            </w:pPr>
            <w:r w:rsidRPr="00DF3588">
              <w:rPr>
                <w:rFonts w:ascii="Times New Roman" w:hAnsi="Times New Roman" w:cs="Times New Roman"/>
                <w:szCs w:val="20"/>
              </w:rPr>
              <w:t xml:space="preserve"> 372,89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3588" w:rsidRPr="00DF3588" w:rsidRDefault="00DF3588" w:rsidP="00F30525">
            <w:pPr>
              <w:rPr>
                <w:rFonts w:ascii="Times New Roman" w:hAnsi="Times New Roman" w:cs="Times New Roman"/>
                <w:szCs w:val="20"/>
              </w:rPr>
            </w:pPr>
            <w:r w:rsidRPr="00DF3588">
              <w:rPr>
                <w:rFonts w:ascii="Times New Roman" w:hAnsi="Times New Roman" w:cs="Times New Roman"/>
                <w:szCs w:val="20"/>
              </w:rPr>
              <w:t>84.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3588" w:rsidRPr="00DF3588" w:rsidRDefault="00DF3588" w:rsidP="00F30525">
            <w:pPr>
              <w:rPr>
                <w:rFonts w:ascii="Times New Roman" w:hAnsi="Times New Roman" w:cs="Times New Roman"/>
                <w:szCs w:val="20"/>
              </w:rPr>
            </w:pPr>
            <w:r w:rsidRPr="00DF3588">
              <w:rPr>
                <w:rFonts w:ascii="Times New Roman" w:hAnsi="Times New Roman" w:cs="Times New Roman"/>
                <w:szCs w:val="20"/>
              </w:rPr>
              <w:t xml:space="preserve"> 177,75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3588" w:rsidRPr="00DF3588" w:rsidRDefault="00DF3588" w:rsidP="00F30525">
            <w:pPr>
              <w:rPr>
                <w:rFonts w:ascii="Times New Roman" w:hAnsi="Times New Roman" w:cs="Times New Roman"/>
                <w:szCs w:val="20"/>
              </w:rPr>
            </w:pPr>
            <w:r w:rsidRPr="00DF3588">
              <w:rPr>
                <w:rFonts w:ascii="Times New Roman" w:hAnsi="Times New Roman" w:cs="Times New Roman"/>
                <w:szCs w:val="20"/>
              </w:rPr>
              <w:t>84.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3588" w:rsidRPr="00DF3588" w:rsidRDefault="00DF3588" w:rsidP="00F30525">
            <w:pPr>
              <w:rPr>
                <w:rFonts w:ascii="Times New Roman" w:hAnsi="Times New Roman" w:cs="Times New Roman"/>
                <w:szCs w:val="20"/>
              </w:rPr>
            </w:pPr>
            <w:r w:rsidRPr="00DF3588">
              <w:rPr>
                <w:rFonts w:ascii="Times New Roman" w:hAnsi="Times New Roman" w:cs="Times New Roman"/>
                <w:szCs w:val="20"/>
              </w:rPr>
              <w:t xml:space="preserve"> 42,989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3588" w:rsidRPr="00DF3588" w:rsidRDefault="00DF3588" w:rsidP="00F30525">
            <w:pPr>
              <w:rPr>
                <w:rFonts w:ascii="Times New Roman" w:hAnsi="Times New Roman" w:cs="Times New Roman"/>
                <w:szCs w:val="20"/>
              </w:rPr>
            </w:pPr>
            <w:r w:rsidRPr="00DF3588">
              <w:rPr>
                <w:rFonts w:ascii="Times New Roman" w:hAnsi="Times New Roman" w:cs="Times New Roman"/>
                <w:szCs w:val="20"/>
              </w:rPr>
              <w:t>81.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3588" w:rsidRPr="00DF3588" w:rsidRDefault="00DF3588" w:rsidP="00F30525">
            <w:pPr>
              <w:rPr>
                <w:rFonts w:ascii="Times New Roman" w:hAnsi="Times New Roman" w:cs="Times New Roman"/>
                <w:szCs w:val="20"/>
              </w:rPr>
            </w:pPr>
            <w:r w:rsidRPr="00DF3588">
              <w:rPr>
                <w:rFonts w:ascii="Times New Roman" w:hAnsi="Times New Roman" w:cs="Times New Roman"/>
                <w:szCs w:val="20"/>
              </w:rPr>
              <w:t xml:space="preserve"> 76,466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3588" w:rsidRPr="00DF3588" w:rsidRDefault="00DF3588" w:rsidP="00F30525">
            <w:pPr>
              <w:rPr>
                <w:rFonts w:ascii="Times New Roman" w:hAnsi="Times New Roman" w:cs="Times New Roman"/>
                <w:szCs w:val="20"/>
              </w:rPr>
            </w:pPr>
            <w:r w:rsidRPr="00DF3588">
              <w:rPr>
                <w:rFonts w:ascii="Times New Roman" w:hAnsi="Times New Roman" w:cs="Times New Roman"/>
                <w:szCs w:val="20"/>
              </w:rPr>
              <w:t>86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3588" w:rsidRPr="00DF3588" w:rsidRDefault="00DF3588" w:rsidP="00F30525">
            <w:pPr>
              <w:rPr>
                <w:rFonts w:ascii="Times New Roman" w:hAnsi="Times New Roman" w:cs="Times New Roman"/>
                <w:szCs w:val="20"/>
              </w:rPr>
            </w:pPr>
            <w:r w:rsidRPr="00DF3588">
              <w:rPr>
                <w:rFonts w:ascii="Times New Roman" w:hAnsi="Times New Roman" w:cs="Times New Roman"/>
                <w:szCs w:val="20"/>
              </w:rPr>
              <w:t xml:space="preserve"> 75,685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3588" w:rsidRPr="00DF3588" w:rsidRDefault="00DF3588" w:rsidP="00F30525">
            <w:pPr>
              <w:rPr>
                <w:rFonts w:ascii="Times New Roman" w:hAnsi="Times New Roman" w:cs="Times New Roman"/>
                <w:szCs w:val="20"/>
              </w:rPr>
            </w:pPr>
            <w:r w:rsidRPr="00DF3588">
              <w:rPr>
                <w:rFonts w:ascii="Times New Roman" w:hAnsi="Times New Roman" w:cs="Times New Roman"/>
                <w:szCs w:val="20"/>
              </w:rPr>
              <w:t>84.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3588" w:rsidRPr="007E3696" w:rsidRDefault="00DF3588" w:rsidP="00F30525">
            <w:pPr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DF3588" w:rsidRPr="00562FCD" w:rsidTr="00C53680">
        <w:trPr>
          <w:trHeight w:val="540"/>
        </w:trPr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3588" w:rsidRPr="007E3696" w:rsidRDefault="00DF3588" w:rsidP="00F30525">
            <w:pPr>
              <w:widowControl/>
              <w:wordWrap/>
              <w:autoSpaceDE/>
              <w:autoSpaceDN/>
              <w:spacing w:after="0" w:line="240" w:lineRule="auto"/>
              <w:ind w:leftChars="100" w:left="200"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E369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ospitalized Mild Disease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3588" w:rsidRPr="00DF3588" w:rsidRDefault="00DF3588" w:rsidP="00F30525">
            <w:pPr>
              <w:rPr>
                <w:rFonts w:ascii="Times New Roman" w:hAnsi="Times New Roman" w:cs="Times New Roman"/>
                <w:szCs w:val="20"/>
              </w:rPr>
            </w:pPr>
            <w:r w:rsidRPr="00DF3588">
              <w:rPr>
                <w:rFonts w:ascii="Times New Roman" w:hAnsi="Times New Roman" w:cs="Times New Roman"/>
                <w:szCs w:val="20"/>
              </w:rPr>
              <w:t xml:space="preserve"> 63,23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3588" w:rsidRPr="00DF3588" w:rsidRDefault="00DF3588" w:rsidP="00F30525">
            <w:pPr>
              <w:rPr>
                <w:rFonts w:ascii="Times New Roman" w:hAnsi="Times New Roman" w:cs="Times New Roman"/>
                <w:szCs w:val="20"/>
              </w:rPr>
            </w:pPr>
            <w:r w:rsidRPr="00DF3588">
              <w:rPr>
                <w:rFonts w:ascii="Times New Roman" w:hAnsi="Times New Roman" w:cs="Times New Roman"/>
                <w:szCs w:val="20"/>
              </w:rPr>
              <w:t>14.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3588" w:rsidRPr="00DF3588" w:rsidRDefault="00DF3588" w:rsidP="00F30525">
            <w:pPr>
              <w:rPr>
                <w:rFonts w:ascii="Times New Roman" w:hAnsi="Times New Roman" w:cs="Times New Roman"/>
                <w:szCs w:val="20"/>
              </w:rPr>
            </w:pPr>
            <w:r w:rsidRPr="00DF3588">
              <w:rPr>
                <w:rFonts w:ascii="Times New Roman" w:hAnsi="Times New Roman" w:cs="Times New Roman"/>
                <w:szCs w:val="20"/>
              </w:rPr>
              <w:t xml:space="preserve"> 30,154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3588" w:rsidRPr="00DF3588" w:rsidRDefault="00DF3588" w:rsidP="00F30525">
            <w:pPr>
              <w:rPr>
                <w:rFonts w:ascii="Times New Roman" w:hAnsi="Times New Roman" w:cs="Times New Roman"/>
                <w:szCs w:val="20"/>
              </w:rPr>
            </w:pPr>
            <w:r w:rsidRPr="00DF3588">
              <w:rPr>
                <w:rFonts w:ascii="Times New Roman" w:hAnsi="Times New Roman" w:cs="Times New Roman"/>
                <w:szCs w:val="20"/>
              </w:rPr>
              <w:t>14.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3588" w:rsidRPr="00DF3588" w:rsidRDefault="00DF3588" w:rsidP="00F30525">
            <w:pPr>
              <w:rPr>
                <w:rFonts w:ascii="Times New Roman" w:hAnsi="Times New Roman" w:cs="Times New Roman"/>
                <w:szCs w:val="20"/>
              </w:rPr>
            </w:pPr>
            <w:r w:rsidRPr="00DF3588">
              <w:rPr>
                <w:rFonts w:ascii="Times New Roman" w:hAnsi="Times New Roman" w:cs="Times New Roman"/>
                <w:szCs w:val="20"/>
              </w:rPr>
              <w:t xml:space="preserve"> 8,976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3588" w:rsidRPr="00DF3588" w:rsidRDefault="00DF3588" w:rsidP="00F30525">
            <w:pPr>
              <w:rPr>
                <w:rFonts w:ascii="Times New Roman" w:hAnsi="Times New Roman" w:cs="Times New Roman"/>
                <w:szCs w:val="20"/>
              </w:rPr>
            </w:pPr>
            <w:r w:rsidRPr="00DF3588">
              <w:rPr>
                <w:rFonts w:ascii="Times New Roman" w:hAnsi="Times New Roman" w:cs="Times New Roman"/>
                <w:szCs w:val="20"/>
              </w:rPr>
              <w:t>17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3588" w:rsidRPr="00DF3588" w:rsidRDefault="00DF3588" w:rsidP="00F30525">
            <w:pPr>
              <w:rPr>
                <w:rFonts w:ascii="Times New Roman" w:hAnsi="Times New Roman" w:cs="Times New Roman"/>
                <w:szCs w:val="20"/>
              </w:rPr>
            </w:pPr>
            <w:r w:rsidRPr="00DF3588">
              <w:rPr>
                <w:rFonts w:ascii="Times New Roman" w:hAnsi="Times New Roman" w:cs="Times New Roman"/>
                <w:szCs w:val="20"/>
              </w:rPr>
              <w:t xml:space="preserve"> 11,132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3588" w:rsidRPr="00DF3588" w:rsidRDefault="00DF3588" w:rsidP="00F30525">
            <w:pPr>
              <w:rPr>
                <w:rFonts w:ascii="Times New Roman" w:hAnsi="Times New Roman" w:cs="Times New Roman"/>
                <w:szCs w:val="20"/>
              </w:rPr>
            </w:pPr>
            <w:r w:rsidRPr="00DF3588">
              <w:rPr>
                <w:rFonts w:ascii="Times New Roman" w:hAnsi="Times New Roman" w:cs="Times New Roman"/>
                <w:szCs w:val="20"/>
              </w:rPr>
              <w:t>12.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3588" w:rsidRPr="00DF3588" w:rsidRDefault="00DF3588" w:rsidP="00F30525">
            <w:pPr>
              <w:rPr>
                <w:rFonts w:ascii="Times New Roman" w:hAnsi="Times New Roman" w:cs="Times New Roman"/>
                <w:szCs w:val="20"/>
              </w:rPr>
            </w:pPr>
            <w:r w:rsidRPr="00DF3588">
              <w:rPr>
                <w:rFonts w:ascii="Times New Roman" w:hAnsi="Times New Roman" w:cs="Times New Roman"/>
                <w:szCs w:val="20"/>
              </w:rPr>
              <w:t xml:space="preserve"> 12,971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3588" w:rsidRPr="00DF3588" w:rsidRDefault="00DF3588" w:rsidP="00F30525">
            <w:pPr>
              <w:rPr>
                <w:rFonts w:ascii="Times New Roman" w:hAnsi="Times New Roman" w:cs="Times New Roman"/>
                <w:szCs w:val="20"/>
              </w:rPr>
            </w:pPr>
            <w:r w:rsidRPr="00DF3588">
              <w:rPr>
                <w:rFonts w:ascii="Times New Roman" w:hAnsi="Times New Roman" w:cs="Times New Roman"/>
                <w:szCs w:val="20"/>
              </w:rPr>
              <w:t>14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3588" w:rsidRPr="007E3696" w:rsidRDefault="00DF3588" w:rsidP="00F30525">
            <w:pPr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DF3588" w:rsidRPr="00562FCD" w:rsidTr="00C53680">
        <w:trPr>
          <w:trHeight w:val="540"/>
        </w:trPr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3588" w:rsidRPr="007E3696" w:rsidRDefault="00DF3588" w:rsidP="00F30525">
            <w:pPr>
              <w:widowControl/>
              <w:wordWrap/>
              <w:autoSpaceDE/>
              <w:autoSpaceDN/>
              <w:spacing w:after="0" w:line="240" w:lineRule="auto"/>
              <w:ind w:leftChars="100" w:left="200"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E369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ospitalized Severe Disease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3588" w:rsidRPr="00DF3588" w:rsidRDefault="00DF3588" w:rsidP="00F30525">
            <w:pPr>
              <w:rPr>
                <w:rFonts w:ascii="Times New Roman" w:hAnsi="Times New Roman" w:cs="Times New Roman"/>
                <w:szCs w:val="20"/>
              </w:rPr>
            </w:pPr>
            <w:r w:rsidRPr="00DF3588">
              <w:rPr>
                <w:rFonts w:ascii="Times New Roman" w:hAnsi="Times New Roman" w:cs="Times New Roman"/>
                <w:szCs w:val="20"/>
              </w:rPr>
              <w:t xml:space="preserve"> 5,455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3588" w:rsidRPr="00DF3588" w:rsidRDefault="00DF3588" w:rsidP="00F30525">
            <w:pPr>
              <w:rPr>
                <w:rFonts w:ascii="Times New Roman" w:hAnsi="Times New Roman" w:cs="Times New Roman"/>
                <w:szCs w:val="20"/>
              </w:rPr>
            </w:pPr>
            <w:r w:rsidRPr="00DF3588">
              <w:rPr>
                <w:rFonts w:ascii="Times New Roman" w:hAnsi="Times New Roman" w:cs="Times New Roman"/>
                <w:szCs w:val="20"/>
              </w:rPr>
              <w:t>1.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3588" w:rsidRPr="00DF3588" w:rsidRDefault="00DF3588" w:rsidP="00F30525">
            <w:pPr>
              <w:rPr>
                <w:rFonts w:ascii="Times New Roman" w:hAnsi="Times New Roman" w:cs="Times New Roman"/>
                <w:szCs w:val="20"/>
              </w:rPr>
            </w:pPr>
            <w:r w:rsidRPr="00DF3588">
              <w:rPr>
                <w:rFonts w:ascii="Times New Roman" w:hAnsi="Times New Roman" w:cs="Times New Roman"/>
                <w:szCs w:val="20"/>
              </w:rPr>
              <w:t xml:space="preserve"> 2,289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3588" w:rsidRPr="00DF3588" w:rsidRDefault="00DF3588" w:rsidP="00F30525">
            <w:pPr>
              <w:rPr>
                <w:rFonts w:ascii="Times New Roman" w:hAnsi="Times New Roman" w:cs="Times New Roman"/>
                <w:szCs w:val="20"/>
              </w:rPr>
            </w:pPr>
            <w:r w:rsidRPr="00DF3588">
              <w:rPr>
                <w:rFonts w:ascii="Times New Roman" w:hAnsi="Times New Roman" w:cs="Times New Roman"/>
                <w:szCs w:val="20"/>
              </w:rPr>
              <w:t>1.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3588" w:rsidRPr="00DF3588" w:rsidRDefault="00DF3588" w:rsidP="00F30525">
            <w:pPr>
              <w:rPr>
                <w:rFonts w:ascii="Times New Roman" w:hAnsi="Times New Roman" w:cs="Times New Roman"/>
                <w:szCs w:val="20"/>
              </w:rPr>
            </w:pPr>
            <w:r w:rsidRPr="00DF3588">
              <w:rPr>
                <w:rFonts w:ascii="Times New Roman" w:hAnsi="Times New Roman" w:cs="Times New Roman"/>
                <w:szCs w:val="20"/>
              </w:rPr>
              <w:t xml:space="preserve"> 766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3588" w:rsidRPr="00DF3588" w:rsidRDefault="00DF3588" w:rsidP="00F30525">
            <w:pPr>
              <w:rPr>
                <w:rFonts w:ascii="Times New Roman" w:hAnsi="Times New Roman" w:cs="Times New Roman"/>
                <w:szCs w:val="20"/>
              </w:rPr>
            </w:pPr>
            <w:r w:rsidRPr="00DF3588">
              <w:rPr>
                <w:rFonts w:ascii="Times New Roman" w:hAnsi="Times New Roman" w:cs="Times New Roman"/>
                <w:szCs w:val="20"/>
              </w:rPr>
              <w:t>1.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3588" w:rsidRPr="00DF3588" w:rsidRDefault="00DF3588" w:rsidP="00F30525">
            <w:pPr>
              <w:rPr>
                <w:rFonts w:ascii="Times New Roman" w:hAnsi="Times New Roman" w:cs="Times New Roman"/>
                <w:szCs w:val="20"/>
              </w:rPr>
            </w:pPr>
            <w:r w:rsidRPr="00DF3588">
              <w:rPr>
                <w:rFonts w:ascii="Times New Roman" w:hAnsi="Times New Roman" w:cs="Times New Roman"/>
                <w:szCs w:val="20"/>
              </w:rPr>
              <w:t xml:space="preserve"> 1,009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3588" w:rsidRPr="00DF3588" w:rsidRDefault="00DF3588" w:rsidP="00F30525">
            <w:pPr>
              <w:rPr>
                <w:rFonts w:ascii="Times New Roman" w:hAnsi="Times New Roman" w:cs="Times New Roman"/>
                <w:szCs w:val="20"/>
              </w:rPr>
            </w:pPr>
            <w:r w:rsidRPr="00DF3588">
              <w:rPr>
                <w:rFonts w:ascii="Times New Roman" w:hAnsi="Times New Roman" w:cs="Times New Roman"/>
                <w:szCs w:val="20"/>
              </w:rPr>
              <w:t>1.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3588" w:rsidRPr="00DF3588" w:rsidRDefault="00DF3588" w:rsidP="00F30525">
            <w:pPr>
              <w:rPr>
                <w:rFonts w:ascii="Times New Roman" w:hAnsi="Times New Roman" w:cs="Times New Roman"/>
                <w:szCs w:val="20"/>
              </w:rPr>
            </w:pPr>
            <w:r w:rsidRPr="00DF3588">
              <w:rPr>
                <w:rFonts w:ascii="Times New Roman" w:hAnsi="Times New Roman" w:cs="Times New Roman"/>
                <w:szCs w:val="20"/>
              </w:rPr>
              <w:t xml:space="preserve"> 1,391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3588" w:rsidRPr="00DF3588" w:rsidRDefault="00DF3588" w:rsidP="00F30525">
            <w:pPr>
              <w:rPr>
                <w:rFonts w:ascii="Times New Roman" w:hAnsi="Times New Roman" w:cs="Times New Roman"/>
                <w:szCs w:val="20"/>
              </w:rPr>
            </w:pPr>
            <w:r w:rsidRPr="00DF3588">
              <w:rPr>
                <w:rFonts w:ascii="Times New Roman" w:hAnsi="Times New Roman" w:cs="Times New Roman"/>
                <w:szCs w:val="20"/>
              </w:rPr>
              <w:t>1.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3588" w:rsidRPr="007E3696" w:rsidRDefault="00DF3588" w:rsidP="00F30525">
            <w:pPr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DF3588" w:rsidRPr="00562FCD" w:rsidTr="00C53680">
        <w:trPr>
          <w:trHeight w:val="540"/>
        </w:trPr>
        <w:tc>
          <w:tcPr>
            <w:tcW w:w="247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DF3588" w:rsidRPr="007E3696" w:rsidRDefault="00DF3588" w:rsidP="00F30525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7E369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COVID-19 Hospitalization</w:t>
            </w:r>
          </w:p>
        </w:tc>
        <w:tc>
          <w:tcPr>
            <w:tcW w:w="10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F3588" w:rsidRPr="00DF3588" w:rsidRDefault="00DF3588" w:rsidP="00F30525">
            <w:pPr>
              <w:rPr>
                <w:rFonts w:ascii="Times New Roman" w:hAnsi="Times New Roman" w:cs="Times New Roman"/>
                <w:szCs w:val="20"/>
              </w:rPr>
            </w:pPr>
            <w:r w:rsidRPr="00DF3588">
              <w:rPr>
                <w:rFonts w:ascii="Times New Roman" w:hAnsi="Times New Roman" w:cs="Times New Roman"/>
                <w:szCs w:val="20"/>
              </w:rPr>
              <w:t xml:space="preserve"> 68,688 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F3588" w:rsidRPr="00DF3588" w:rsidRDefault="00DF3588" w:rsidP="00F30525">
            <w:pPr>
              <w:rPr>
                <w:rFonts w:ascii="Times New Roman" w:hAnsi="Times New Roman" w:cs="Times New Roman"/>
                <w:szCs w:val="20"/>
              </w:rPr>
            </w:pPr>
            <w:r w:rsidRPr="00DF3588">
              <w:rPr>
                <w:rFonts w:ascii="Times New Roman" w:hAnsi="Times New Roman" w:cs="Times New Roman"/>
                <w:szCs w:val="20"/>
              </w:rPr>
              <w:t>15.56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F3588" w:rsidRPr="00DF3588" w:rsidRDefault="00DF3588" w:rsidP="00F30525">
            <w:pPr>
              <w:rPr>
                <w:rFonts w:ascii="Times New Roman" w:hAnsi="Times New Roman" w:cs="Times New Roman"/>
                <w:szCs w:val="20"/>
              </w:rPr>
            </w:pPr>
            <w:r w:rsidRPr="00DF3588">
              <w:rPr>
                <w:rFonts w:ascii="Times New Roman" w:hAnsi="Times New Roman" w:cs="Times New Roman"/>
                <w:szCs w:val="20"/>
              </w:rPr>
              <w:t xml:space="preserve"> 32,443 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F3588" w:rsidRPr="00DF3588" w:rsidRDefault="00DF3588" w:rsidP="00F30525">
            <w:pPr>
              <w:rPr>
                <w:rFonts w:ascii="Times New Roman" w:hAnsi="Times New Roman" w:cs="Times New Roman"/>
                <w:szCs w:val="20"/>
              </w:rPr>
            </w:pPr>
            <w:r w:rsidRPr="00DF3588">
              <w:rPr>
                <w:rFonts w:ascii="Times New Roman" w:hAnsi="Times New Roman" w:cs="Times New Roman"/>
                <w:szCs w:val="20"/>
              </w:rPr>
              <w:t>15.43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F3588" w:rsidRPr="00DF3588" w:rsidRDefault="00DF3588" w:rsidP="00F30525">
            <w:pPr>
              <w:rPr>
                <w:rFonts w:ascii="Times New Roman" w:hAnsi="Times New Roman" w:cs="Times New Roman"/>
                <w:szCs w:val="20"/>
              </w:rPr>
            </w:pPr>
            <w:r w:rsidRPr="00DF3588">
              <w:rPr>
                <w:rFonts w:ascii="Times New Roman" w:hAnsi="Times New Roman" w:cs="Times New Roman"/>
                <w:szCs w:val="20"/>
              </w:rPr>
              <w:t xml:space="preserve"> 9,742 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F3588" w:rsidRPr="00DF3588" w:rsidRDefault="00DF3588" w:rsidP="00F30525">
            <w:pPr>
              <w:rPr>
                <w:rFonts w:ascii="Times New Roman" w:hAnsi="Times New Roman" w:cs="Times New Roman"/>
                <w:szCs w:val="20"/>
              </w:rPr>
            </w:pPr>
            <w:r w:rsidRPr="00DF3588">
              <w:rPr>
                <w:rFonts w:ascii="Times New Roman" w:hAnsi="Times New Roman" w:cs="Times New Roman"/>
                <w:szCs w:val="20"/>
              </w:rPr>
              <w:t>18.47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F3588" w:rsidRPr="00DF3588" w:rsidRDefault="00DF3588" w:rsidP="00F30525">
            <w:pPr>
              <w:rPr>
                <w:rFonts w:ascii="Times New Roman" w:hAnsi="Times New Roman" w:cs="Times New Roman"/>
                <w:szCs w:val="20"/>
              </w:rPr>
            </w:pPr>
            <w:r w:rsidRPr="00DF3588">
              <w:rPr>
                <w:rFonts w:ascii="Times New Roman" w:hAnsi="Times New Roman" w:cs="Times New Roman"/>
                <w:szCs w:val="20"/>
              </w:rPr>
              <w:t xml:space="preserve"> 12,141 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F3588" w:rsidRPr="00DF3588" w:rsidRDefault="00DF3588" w:rsidP="00F30525">
            <w:pPr>
              <w:rPr>
                <w:rFonts w:ascii="Times New Roman" w:hAnsi="Times New Roman" w:cs="Times New Roman"/>
                <w:szCs w:val="20"/>
              </w:rPr>
            </w:pPr>
            <w:r w:rsidRPr="00DF3588">
              <w:rPr>
                <w:rFonts w:ascii="Times New Roman" w:hAnsi="Times New Roman" w:cs="Times New Roman"/>
                <w:szCs w:val="20"/>
              </w:rPr>
              <w:t>13.7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F3588" w:rsidRPr="00DF3588" w:rsidRDefault="00DF3588" w:rsidP="00F30525">
            <w:pPr>
              <w:rPr>
                <w:rFonts w:ascii="Times New Roman" w:hAnsi="Times New Roman" w:cs="Times New Roman"/>
                <w:szCs w:val="20"/>
              </w:rPr>
            </w:pPr>
            <w:r w:rsidRPr="00DF3588">
              <w:rPr>
                <w:rFonts w:ascii="Times New Roman" w:hAnsi="Times New Roman" w:cs="Times New Roman"/>
                <w:szCs w:val="20"/>
              </w:rPr>
              <w:t xml:space="preserve"> 14,362 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F3588" w:rsidRPr="00DF3588" w:rsidRDefault="00DF3588" w:rsidP="00F30525">
            <w:pPr>
              <w:rPr>
                <w:rFonts w:ascii="Times New Roman" w:hAnsi="Times New Roman" w:cs="Times New Roman"/>
                <w:szCs w:val="20"/>
              </w:rPr>
            </w:pPr>
            <w:r w:rsidRPr="00DF3588">
              <w:rPr>
                <w:rFonts w:ascii="Times New Roman" w:hAnsi="Times New Roman" w:cs="Times New Roman"/>
                <w:szCs w:val="20"/>
              </w:rPr>
              <w:t>15.95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F3588" w:rsidRPr="007E3696" w:rsidRDefault="00DF3588" w:rsidP="00F30525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7E3696">
              <w:rPr>
                <w:rFonts w:ascii="Times New Roman" w:hAnsi="Times New Roman" w:cs="Times New Roman"/>
                <w:szCs w:val="20"/>
              </w:rPr>
              <w:t>&lt;0.0001</w:t>
            </w:r>
          </w:p>
        </w:tc>
      </w:tr>
      <w:tr w:rsidR="00DF3588" w:rsidRPr="00562FCD" w:rsidTr="00C53680">
        <w:trPr>
          <w:trHeight w:val="540"/>
        </w:trPr>
        <w:tc>
          <w:tcPr>
            <w:tcW w:w="2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F3588" w:rsidRPr="007E3696" w:rsidRDefault="00DF3588" w:rsidP="00F30525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7E369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Length of hospital stay, mean (SD) 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F3588" w:rsidRPr="00DF3588" w:rsidRDefault="00DF3588" w:rsidP="00F30525">
            <w:pPr>
              <w:rPr>
                <w:rFonts w:ascii="Times New Roman" w:hAnsi="Times New Roman" w:cs="Times New Roman"/>
                <w:szCs w:val="20"/>
              </w:rPr>
            </w:pPr>
            <w:r w:rsidRPr="00DF3588">
              <w:rPr>
                <w:rFonts w:ascii="Times New Roman" w:hAnsi="Times New Roman" w:cs="Times New Roman"/>
                <w:szCs w:val="20"/>
              </w:rPr>
              <w:t>1.6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F3588" w:rsidRPr="00DF3588" w:rsidRDefault="00DF3588" w:rsidP="00F30525">
            <w:pPr>
              <w:rPr>
                <w:rFonts w:ascii="Times New Roman" w:hAnsi="Times New Roman" w:cs="Times New Roman"/>
                <w:szCs w:val="20"/>
              </w:rPr>
            </w:pPr>
            <w:r w:rsidRPr="00DF3588">
              <w:rPr>
                <w:rFonts w:ascii="Times New Roman" w:hAnsi="Times New Roman" w:cs="Times New Roman"/>
                <w:szCs w:val="20"/>
              </w:rPr>
              <w:t>5.0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F3588" w:rsidRPr="00DF3588" w:rsidRDefault="00DF3588" w:rsidP="00F30525">
            <w:pPr>
              <w:rPr>
                <w:rFonts w:ascii="Times New Roman" w:hAnsi="Times New Roman" w:cs="Times New Roman"/>
                <w:szCs w:val="20"/>
              </w:rPr>
            </w:pPr>
            <w:r w:rsidRPr="00DF3588">
              <w:rPr>
                <w:rFonts w:ascii="Times New Roman" w:hAnsi="Times New Roman" w:cs="Times New Roman"/>
                <w:szCs w:val="20"/>
              </w:rPr>
              <w:t>1.5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F3588" w:rsidRPr="00DF3588" w:rsidRDefault="00DF3588" w:rsidP="00F30525">
            <w:pPr>
              <w:rPr>
                <w:rFonts w:ascii="Times New Roman" w:hAnsi="Times New Roman" w:cs="Times New Roman"/>
                <w:szCs w:val="20"/>
              </w:rPr>
            </w:pPr>
            <w:r w:rsidRPr="00DF3588">
              <w:rPr>
                <w:rFonts w:ascii="Times New Roman" w:hAnsi="Times New Roman" w:cs="Times New Roman"/>
                <w:szCs w:val="20"/>
              </w:rPr>
              <w:t>4.9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F3588" w:rsidRPr="00DF3588" w:rsidRDefault="00DF3588" w:rsidP="00F30525">
            <w:pPr>
              <w:rPr>
                <w:rFonts w:ascii="Times New Roman" w:hAnsi="Times New Roman" w:cs="Times New Roman"/>
                <w:szCs w:val="20"/>
              </w:rPr>
            </w:pPr>
            <w:r w:rsidRPr="00DF3588">
              <w:rPr>
                <w:rFonts w:ascii="Times New Roman" w:hAnsi="Times New Roman" w:cs="Times New Roman"/>
                <w:szCs w:val="20"/>
              </w:rPr>
              <w:t>1.9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F3588" w:rsidRPr="00DF3588" w:rsidRDefault="00DF3588" w:rsidP="00F30525">
            <w:pPr>
              <w:rPr>
                <w:rFonts w:ascii="Times New Roman" w:hAnsi="Times New Roman" w:cs="Times New Roman"/>
                <w:szCs w:val="20"/>
              </w:rPr>
            </w:pPr>
            <w:r w:rsidRPr="00DF3588">
              <w:rPr>
                <w:rFonts w:ascii="Times New Roman" w:hAnsi="Times New Roman" w:cs="Times New Roman"/>
                <w:szCs w:val="20"/>
              </w:rPr>
              <w:t>5.4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F3588" w:rsidRPr="00DF3588" w:rsidRDefault="00DF3588" w:rsidP="00F30525">
            <w:pPr>
              <w:rPr>
                <w:rFonts w:ascii="Times New Roman" w:hAnsi="Times New Roman" w:cs="Times New Roman"/>
                <w:szCs w:val="20"/>
              </w:rPr>
            </w:pPr>
            <w:r w:rsidRPr="00DF3588">
              <w:rPr>
                <w:rFonts w:ascii="Times New Roman" w:hAnsi="Times New Roman" w:cs="Times New Roman"/>
                <w:szCs w:val="20"/>
              </w:rPr>
              <w:t>1.4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F3588" w:rsidRPr="00DF3588" w:rsidRDefault="00DF3588" w:rsidP="00F30525">
            <w:pPr>
              <w:rPr>
                <w:rFonts w:ascii="Times New Roman" w:hAnsi="Times New Roman" w:cs="Times New Roman"/>
                <w:szCs w:val="20"/>
              </w:rPr>
            </w:pPr>
            <w:r w:rsidRPr="00DF3588">
              <w:rPr>
                <w:rFonts w:ascii="Times New Roman" w:hAnsi="Times New Roman" w:cs="Times New Roman"/>
                <w:szCs w:val="20"/>
              </w:rPr>
              <w:t>4.8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F3588" w:rsidRPr="00DF3588" w:rsidRDefault="00DF3588" w:rsidP="00F30525">
            <w:pPr>
              <w:rPr>
                <w:rFonts w:ascii="Times New Roman" w:hAnsi="Times New Roman" w:cs="Times New Roman"/>
                <w:szCs w:val="20"/>
              </w:rPr>
            </w:pPr>
            <w:r w:rsidRPr="00DF3588">
              <w:rPr>
                <w:rFonts w:ascii="Times New Roman" w:hAnsi="Times New Roman" w:cs="Times New Roman"/>
                <w:szCs w:val="20"/>
              </w:rPr>
              <w:t>1.7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F3588" w:rsidRPr="00DF3588" w:rsidRDefault="00DF3588" w:rsidP="00F30525">
            <w:pPr>
              <w:rPr>
                <w:rFonts w:ascii="Times New Roman" w:hAnsi="Times New Roman" w:cs="Times New Roman"/>
                <w:szCs w:val="20"/>
              </w:rPr>
            </w:pPr>
            <w:r w:rsidRPr="00DF3588">
              <w:rPr>
                <w:rFonts w:ascii="Times New Roman" w:hAnsi="Times New Roman" w:cs="Times New Roman"/>
                <w:szCs w:val="20"/>
              </w:rPr>
              <w:t>5.2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F3588" w:rsidRPr="007E3696" w:rsidRDefault="00DF3588" w:rsidP="00F30525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7E3696">
              <w:rPr>
                <w:rFonts w:ascii="Times New Roman" w:hAnsi="Times New Roman" w:cs="Times New Roman"/>
                <w:szCs w:val="20"/>
              </w:rPr>
              <w:t>&lt;0.0001</w:t>
            </w:r>
          </w:p>
        </w:tc>
      </w:tr>
    </w:tbl>
    <w:p w:rsidR="00F30525" w:rsidRDefault="00F30525" w:rsidP="00F3052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kern w:val="0"/>
          <w:szCs w:val="20"/>
        </w:rPr>
        <w:t xml:space="preserve">COVID-19, </w:t>
      </w:r>
      <w:r>
        <w:rPr>
          <w:rFonts w:ascii="Times New Roman" w:eastAsia="Times New Roman" w:hAnsi="Times New Roman" w:cs="Times New Roman"/>
          <w:kern w:val="0"/>
        </w:rPr>
        <w:t>coronavirus disease 2019;</w:t>
      </w:r>
      <w:r>
        <w:rPr>
          <w:rFonts w:ascii="Times New Roman" w:eastAsia="Times New Roman" w:hAnsi="Times New Roman" w:cs="Times New Roman"/>
          <w:b/>
          <w:kern w:val="0"/>
        </w:rPr>
        <w:t xml:space="preserve"> </w:t>
      </w:r>
      <w:r w:rsidRPr="00763E98">
        <w:rPr>
          <w:rFonts w:ascii="Times New Roman" w:hAnsi="Times New Roman" w:cs="Times New Roman"/>
        </w:rPr>
        <w:t>MHNW, metabolically healthy &amp; normal weight; MUNW, metabolically unhealthy &amp; normal weight; MHO, metabolically healthy &amp; obese; MUO, metabolically unhealthy &amp; obese; SD, standard deviation</w:t>
      </w:r>
    </w:p>
    <w:p w:rsidR="006C364D" w:rsidRPr="00763E98" w:rsidRDefault="006C364D">
      <w:pPr>
        <w:rPr>
          <w:rFonts w:ascii="Times New Roman" w:hAnsi="Times New Roman" w:cs="Times New Roman"/>
        </w:rPr>
      </w:pPr>
    </w:p>
    <w:p w:rsidR="00763E98" w:rsidRDefault="00763E98">
      <w:pPr>
        <w:rPr>
          <w:rFonts w:ascii="Times New Roman" w:hAnsi="Times New Roman" w:cs="Times New Roman"/>
        </w:rPr>
      </w:pPr>
    </w:p>
    <w:p w:rsidR="00763E98" w:rsidRDefault="00763E98">
      <w:pPr>
        <w:rPr>
          <w:rFonts w:ascii="Times New Roman" w:hAnsi="Times New Roman" w:cs="Times New Roman"/>
        </w:rPr>
      </w:pPr>
    </w:p>
    <w:p w:rsidR="00763E98" w:rsidRDefault="00763E98">
      <w:pPr>
        <w:rPr>
          <w:ins w:id="5" w:author="vdiadmin" w:date="2024-08-10T16:04:00Z"/>
          <w:rFonts w:ascii="Times New Roman" w:hAnsi="Times New Roman" w:cs="Times New Roman"/>
        </w:rPr>
      </w:pPr>
    </w:p>
    <w:p w:rsidR="00C53680" w:rsidRDefault="00C53680">
      <w:pPr>
        <w:rPr>
          <w:rFonts w:ascii="Times New Roman" w:hAnsi="Times New Roman" w:cs="Times New Roman" w:hint="eastAsia"/>
        </w:rPr>
      </w:pPr>
    </w:p>
    <w:p w:rsidR="00763E98" w:rsidRDefault="00763E98">
      <w:pPr>
        <w:rPr>
          <w:rFonts w:ascii="Times New Roman" w:hAnsi="Times New Roman" w:cs="Times New Roman"/>
        </w:rPr>
      </w:pPr>
    </w:p>
    <w:p w:rsidR="00763E98" w:rsidRPr="00455586" w:rsidRDefault="00763E98">
      <w:pPr>
        <w:rPr>
          <w:rFonts w:ascii="Times New Roman" w:hAnsi="Times New Roman" w:cs="Times New Roman"/>
        </w:rPr>
      </w:pPr>
    </w:p>
    <w:p w:rsidR="006C364D" w:rsidRPr="00F30525" w:rsidRDefault="005A4E62">
      <w:pPr>
        <w:rPr>
          <w:rFonts w:ascii="Times New Roman" w:hAnsi="Times New Roman"/>
          <w:b/>
          <w:color w:val="000000" w:themeColor="text1"/>
          <w:sz w:val="24"/>
          <w:szCs w:val="24"/>
        </w:rPr>
      </w:pPr>
      <w:r w:rsidRPr="00A066B5">
        <w:rPr>
          <w:rFonts w:ascii="Times New Roman" w:hAnsi="Times New Roman"/>
          <w:b/>
          <w:color w:val="000000" w:themeColor="text1"/>
          <w:sz w:val="24"/>
          <w:szCs w:val="24"/>
        </w:rPr>
        <w:lastRenderedPageBreak/>
        <w:t xml:space="preserve">Supplementary Table </w:t>
      </w:r>
      <w:r w:rsidR="00B2177D" w:rsidRPr="00A066B5">
        <w:rPr>
          <w:rFonts w:ascii="Times New Roman" w:hAnsi="Times New Roman"/>
          <w:b/>
          <w:color w:val="000000" w:themeColor="text1"/>
          <w:sz w:val="24"/>
          <w:szCs w:val="24"/>
        </w:rPr>
        <w:t>S</w:t>
      </w:r>
      <w:r w:rsidR="00B2177D">
        <w:rPr>
          <w:rFonts w:ascii="Times New Roman" w:hAnsi="Times New Roman"/>
          <w:b/>
          <w:color w:val="000000" w:themeColor="text1"/>
          <w:sz w:val="24"/>
          <w:szCs w:val="24"/>
        </w:rPr>
        <w:t>3</w:t>
      </w:r>
      <w:r>
        <w:rPr>
          <w:rFonts w:ascii="Times New Roman" w:hAnsi="Times New Roman"/>
          <w:b/>
          <w:color w:val="000000" w:themeColor="text1"/>
          <w:sz w:val="24"/>
          <w:szCs w:val="24"/>
        </w:rPr>
        <w:t>.</w:t>
      </w:r>
      <w:r w:rsidR="004A3F36">
        <w:rPr>
          <w:rFonts w:ascii="Times New Roman" w:hAnsi="Times New Roman"/>
          <w:b/>
          <w:color w:val="000000" w:themeColor="text1"/>
          <w:sz w:val="24"/>
          <w:szCs w:val="24"/>
        </w:rPr>
        <w:t xml:space="preserve"> </w:t>
      </w:r>
      <w:r w:rsidR="006E6E95" w:rsidRPr="00C53680">
        <w:rPr>
          <w:rFonts w:ascii="Times New Roman" w:hAnsi="Times New Roman"/>
          <w:color w:val="000000" w:themeColor="text1"/>
          <w:sz w:val="24"/>
          <w:szCs w:val="24"/>
        </w:rPr>
        <w:t>Cox proportional hazards analysis of</w:t>
      </w:r>
      <w:r w:rsidR="006E6E95">
        <w:rPr>
          <w:rFonts w:ascii="Times New Roman" w:hAnsi="Times New Roman"/>
          <w:b/>
          <w:color w:val="000000" w:themeColor="text1"/>
          <w:sz w:val="24"/>
          <w:szCs w:val="24"/>
        </w:rPr>
        <w:t xml:space="preserve"> </w:t>
      </w:r>
      <w:r w:rsidR="006E6E95">
        <w:rPr>
          <w:rFonts w:ascii="Times New Roman" w:hAnsi="Times New Roman"/>
          <w:color w:val="000000" w:themeColor="text1"/>
          <w:sz w:val="24"/>
          <w:szCs w:val="24"/>
        </w:rPr>
        <w:t>m</w:t>
      </w:r>
      <w:r w:rsidR="004A3F36" w:rsidRPr="004A3F36">
        <w:rPr>
          <w:rFonts w:ascii="Times New Roman" w:hAnsi="Times New Roman"/>
          <w:color w:val="000000" w:themeColor="text1"/>
          <w:sz w:val="24"/>
          <w:szCs w:val="24"/>
        </w:rPr>
        <w:t>ajor adverse cardiovascular events (MACE) after COVID-19 infection according to metabolic obesity phenotypes</w:t>
      </w:r>
      <w:r w:rsidR="00F30525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="00640BA9" w:rsidRPr="00BE6040">
        <w:rPr>
          <w:rFonts w:ascii="Times New Roman" w:hAnsi="Times New Roman" w:cs="Times New Roman"/>
          <w:sz w:val="24"/>
          <w:szCs w:val="24"/>
        </w:rPr>
        <w:t>in Korea</w:t>
      </w:r>
      <w:ins w:id="6" w:author="vdiadmin" w:date="2024-08-10T16:04:00Z">
        <w:r w:rsidR="00C53680">
          <w:rPr>
            <w:rFonts w:ascii="Times New Roman" w:hAnsi="Times New Roman" w:cs="Times New Roman"/>
            <w:sz w:val="24"/>
            <w:szCs w:val="24"/>
          </w:rPr>
          <w:t>,</w:t>
        </w:r>
      </w:ins>
      <w:del w:id="7" w:author="vdiadmin" w:date="2024-08-10T16:04:00Z">
        <w:r w:rsidR="00640BA9" w:rsidRPr="00BE6040" w:rsidDel="00C53680">
          <w:rPr>
            <w:rFonts w:ascii="Times New Roman" w:hAnsi="Times New Roman" w:cs="Times New Roman"/>
            <w:sz w:val="24"/>
            <w:szCs w:val="24"/>
          </w:rPr>
          <w:delText xml:space="preserve"> during</w:delText>
        </w:r>
      </w:del>
      <w:r w:rsidR="00640BA9" w:rsidRPr="00BE6040">
        <w:rPr>
          <w:rFonts w:ascii="Times New Roman" w:hAnsi="Times New Roman" w:cs="Times New Roman"/>
          <w:sz w:val="24"/>
          <w:szCs w:val="24"/>
        </w:rPr>
        <w:t xml:space="preserve"> </w:t>
      </w:r>
      <w:r w:rsidR="00640BA9" w:rsidRPr="00BE6040">
        <w:rPr>
          <w:rFonts w:ascii="Times New Roman" w:eastAsia="Times New Roman" w:hAnsi="Times New Roman" w:cs="Times New Roman"/>
          <w:sz w:val="24"/>
          <w:szCs w:val="24"/>
        </w:rPr>
        <w:t>October 8, 2020</w:t>
      </w:r>
      <w:r w:rsidR="00640BA9" w:rsidRPr="00BE6040">
        <w:rPr>
          <w:rFonts w:ascii="Times New Roman" w:hAnsi="Times New Roman" w:cs="Times New Roman"/>
          <w:sz w:val="24"/>
          <w:szCs w:val="24"/>
        </w:rPr>
        <w:t>–March 31, 2022</w:t>
      </w:r>
    </w:p>
    <w:tbl>
      <w:tblPr>
        <w:tblW w:w="13267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60"/>
        <w:gridCol w:w="1121"/>
        <w:gridCol w:w="1062"/>
        <w:gridCol w:w="1019"/>
        <w:gridCol w:w="1267"/>
        <w:gridCol w:w="1134"/>
        <w:gridCol w:w="2126"/>
        <w:gridCol w:w="2268"/>
        <w:gridCol w:w="2210"/>
      </w:tblGrid>
      <w:tr w:rsidR="004A3F36" w:rsidRPr="00DE6EFC" w:rsidTr="00F34501">
        <w:trPr>
          <w:trHeight w:val="779"/>
        </w:trPr>
        <w:tc>
          <w:tcPr>
            <w:tcW w:w="106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04641" w:rsidRPr="00DE6EFC" w:rsidRDefault="00204641" w:rsidP="0020464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DE6EF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12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204641" w:rsidRPr="00DE6EFC" w:rsidRDefault="004A3F36" w:rsidP="004A3F3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Metabolic obesity phenotype</w:t>
            </w:r>
          </w:p>
        </w:tc>
        <w:tc>
          <w:tcPr>
            <w:tcW w:w="106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204641" w:rsidRPr="00DE6EFC" w:rsidRDefault="00204641" w:rsidP="001913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DE6EF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N</w:t>
            </w:r>
          </w:p>
        </w:tc>
        <w:tc>
          <w:tcPr>
            <w:tcW w:w="101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204641" w:rsidRPr="00DE6EFC" w:rsidRDefault="00204641" w:rsidP="001913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DE6EF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Event number</w:t>
            </w:r>
          </w:p>
        </w:tc>
        <w:tc>
          <w:tcPr>
            <w:tcW w:w="126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204641" w:rsidRPr="00DE6EFC" w:rsidRDefault="00204641" w:rsidP="001913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DE6EF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Duration </w:t>
            </w:r>
            <w:r w:rsidRPr="00DE6EF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br/>
              <w:t>(person-months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204641" w:rsidRPr="00DE6EFC" w:rsidRDefault="00204641" w:rsidP="001913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DE6EF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Incidence rate*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204641" w:rsidRPr="00DE6EFC" w:rsidRDefault="00204641" w:rsidP="001913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DE6EF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Model 1</w:t>
            </w:r>
            <w:r w:rsidRPr="00DE6EF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br/>
              <w:t>HR (95% CI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204641" w:rsidRPr="00DE6EFC" w:rsidRDefault="00204641" w:rsidP="001913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DE6EF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Model 2</w:t>
            </w:r>
            <w:r w:rsidRPr="00DE6EF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br/>
              <w:t>HR (95% CI)</w:t>
            </w:r>
          </w:p>
        </w:tc>
        <w:tc>
          <w:tcPr>
            <w:tcW w:w="22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204641" w:rsidRPr="00DE6EFC" w:rsidRDefault="00204641" w:rsidP="001913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DE6EF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Model 3</w:t>
            </w:r>
            <w:r w:rsidRPr="00DE6EF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br/>
              <w:t>HR (95% CI)</w:t>
            </w:r>
          </w:p>
        </w:tc>
      </w:tr>
      <w:tr w:rsidR="00F34501" w:rsidRPr="00DE6EFC" w:rsidTr="00F34501">
        <w:trPr>
          <w:trHeight w:val="329"/>
        </w:trPr>
        <w:tc>
          <w:tcPr>
            <w:tcW w:w="2181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04641" w:rsidRPr="00DE6EFC" w:rsidRDefault="00204641" w:rsidP="00C86F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DE6EF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Total MACE</w:t>
            </w:r>
          </w:p>
        </w:tc>
        <w:tc>
          <w:tcPr>
            <w:tcW w:w="1062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204641" w:rsidRPr="00DE6EFC" w:rsidRDefault="00204641" w:rsidP="001913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19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204641" w:rsidRPr="00DE6EFC" w:rsidRDefault="00204641" w:rsidP="001913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67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204641" w:rsidRPr="00DE6EFC" w:rsidRDefault="00204641" w:rsidP="001913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204641" w:rsidRPr="00DE6EFC" w:rsidRDefault="00204641" w:rsidP="001913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204641" w:rsidRPr="00DE6EFC" w:rsidRDefault="00204641" w:rsidP="001913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204641" w:rsidRPr="00DE6EFC" w:rsidRDefault="00204641" w:rsidP="001913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210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204641" w:rsidRPr="00DE6EFC" w:rsidRDefault="00204641" w:rsidP="001913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4A3F36" w:rsidRPr="00DE6EFC" w:rsidTr="00F34501">
        <w:trPr>
          <w:trHeight w:val="329"/>
        </w:trPr>
        <w:tc>
          <w:tcPr>
            <w:tcW w:w="1060" w:type="dxa"/>
            <w:shd w:val="clear" w:color="auto" w:fill="FFFFFF" w:themeFill="background1"/>
            <w:noWrap/>
            <w:vAlign w:val="center"/>
            <w:hideMark/>
          </w:tcPr>
          <w:p w:rsidR="00204641" w:rsidRPr="00DE6EFC" w:rsidRDefault="00204641" w:rsidP="0020464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121" w:type="dxa"/>
            <w:shd w:val="clear" w:color="auto" w:fill="FFFFFF" w:themeFill="background1"/>
            <w:noWrap/>
            <w:vAlign w:val="center"/>
            <w:hideMark/>
          </w:tcPr>
          <w:p w:rsidR="00204641" w:rsidRPr="00DE6EFC" w:rsidRDefault="00204641" w:rsidP="00204641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E6EF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HNW</w:t>
            </w:r>
          </w:p>
        </w:tc>
        <w:tc>
          <w:tcPr>
            <w:tcW w:w="1062" w:type="dxa"/>
            <w:shd w:val="clear" w:color="auto" w:fill="FFFFFF" w:themeFill="background1"/>
            <w:vAlign w:val="center"/>
          </w:tcPr>
          <w:p w:rsidR="00204641" w:rsidRPr="00DE6EFC" w:rsidRDefault="00204641" w:rsidP="001913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E6EF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,129,629 </w:t>
            </w:r>
          </w:p>
        </w:tc>
        <w:tc>
          <w:tcPr>
            <w:tcW w:w="1019" w:type="dxa"/>
            <w:shd w:val="clear" w:color="auto" w:fill="FFFFFF" w:themeFill="background1"/>
            <w:vAlign w:val="center"/>
          </w:tcPr>
          <w:p w:rsidR="00204641" w:rsidRPr="00DE6EFC" w:rsidRDefault="00204641" w:rsidP="001913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E6EF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8,620 </w:t>
            </w:r>
          </w:p>
        </w:tc>
        <w:tc>
          <w:tcPr>
            <w:tcW w:w="1267" w:type="dxa"/>
            <w:shd w:val="clear" w:color="auto" w:fill="FFFFFF" w:themeFill="background1"/>
            <w:vAlign w:val="center"/>
            <w:hideMark/>
          </w:tcPr>
          <w:p w:rsidR="00204641" w:rsidRPr="00DE6EFC" w:rsidRDefault="00204641" w:rsidP="001913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E6EF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220598.0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  <w:hideMark/>
          </w:tcPr>
          <w:p w:rsidR="00204641" w:rsidRPr="00DE6EFC" w:rsidRDefault="00204641" w:rsidP="001913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E6EF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.9</w:t>
            </w:r>
          </w:p>
        </w:tc>
        <w:tc>
          <w:tcPr>
            <w:tcW w:w="2126" w:type="dxa"/>
            <w:shd w:val="clear" w:color="auto" w:fill="FFFFFF" w:themeFill="background1"/>
            <w:noWrap/>
            <w:vAlign w:val="center"/>
            <w:hideMark/>
          </w:tcPr>
          <w:p w:rsidR="00204641" w:rsidRPr="00DE6EFC" w:rsidRDefault="00204641" w:rsidP="001913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E6EF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 (ref.)</w:t>
            </w:r>
          </w:p>
        </w:tc>
        <w:tc>
          <w:tcPr>
            <w:tcW w:w="2268" w:type="dxa"/>
            <w:shd w:val="clear" w:color="auto" w:fill="FFFFFF" w:themeFill="background1"/>
            <w:noWrap/>
            <w:vAlign w:val="center"/>
            <w:hideMark/>
          </w:tcPr>
          <w:p w:rsidR="00204641" w:rsidRPr="00DE6EFC" w:rsidRDefault="00204641" w:rsidP="001913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E6EF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 (ref.)</w:t>
            </w:r>
          </w:p>
        </w:tc>
        <w:tc>
          <w:tcPr>
            <w:tcW w:w="2210" w:type="dxa"/>
            <w:shd w:val="clear" w:color="auto" w:fill="FFFFFF" w:themeFill="background1"/>
            <w:noWrap/>
            <w:vAlign w:val="center"/>
            <w:hideMark/>
          </w:tcPr>
          <w:p w:rsidR="00204641" w:rsidRPr="00DE6EFC" w:rsidRDefault="00204641" w:rsidP="001913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E6EF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 (ref.)</w:t>
            </w:r>
          </w:p>
        </w:tc>
      </w:tr>
      <w:tr w:rsidR="004A3F36" w:rsidRPr="00DE6EFC" w:rsidTr="00F34501">
        <w:trPr>
          <w:trHeight w:val="329"/>
        </w:trPr>
        <w:tc>
          <w:tcPr>
            <w:tcW w:w="1060" w:type="dxa"/>
            <w:shd w:val="clear" w:color="auto" w:fill="FFFFFF" w:themeFill="background1"/>
            <w:noWrap/>
            <w:vAlign w:val="center"/>
            <w:hideMark/>
          </w:tcPr>
          <w:p w:rsidR="00204641" w:rsidRPr="00DE6EFC" w:rsidRDefault="00204641" w:rsidP="0020464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21" w:type="dxa"/>
            <w:shd w:val="clear" w:color="auto" w:fill="FFFFFF" w:themeFill="background1"/>
            <w:noWrap/>
            <w:vAlign w:val="center"/>
            <w:hideMark/>
          </w:tcPr>
          <w:p w:rsidR="00204641" w:rsidRPr="00DE6EFC" w:rsidRDefault="00204641" w:rsidP="00204641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E6EF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UNW</w:t>
            </w:r>
          </w:p>
        </w:tc>
        <w:tc>
          <w:tcPr>
            <w:tcW w:w="1062" w:type="dxa"/>
            <w:shd w:val="clear" w:color="auto" w:fill="FFFFFF" w:themeFill="background1"/>
            <w:vAlign w:val="center"/>
          </w:tcPr>
          <w:p w:rsidR="00204641" w:rsidRPr="00DE6EFC" w:rsidRDefault="00204641" w:rsidP="001913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E6EF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76,256 </w:t>
            </w:r>
          </w:p>
        </w:tc>
        <w:tc>
          <w:tcPr>
            <w:tcW w:w="1019" w:type="dxa"/>
            <w:shd w:val="clear" w:color="auto" w:fill="FFFFFF" w:themeFill="background1"/>
            <w:vAlign w:val="center"/>
          </w:tcPr>
          <w:p w:rsidR="00204641" w:rsidRPr="00DE6EFC" w:rsidRDefault="00204641" w:rsidP="001913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E6EF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,705 </w:t>
            </w:r>
          </w:p>
        </w:tc>
        <w:tc>
          <w:tcPr>
            <w:tcW w:w="1267" w:type="dxa"/>
            <w:shd w:val="clear" w:color="auto" w:fill="FFFFFF" w:themeFill="background1"/>
            <w:vAlign w:val="center"/>
            <w:hideMark/>
          </w:tcPr>
          <w:p w:rsidR="00204641" w:rsidRPr="00DE6EFC" w:rsidRDefault="00204641" w:rsidP="001913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E6EF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91037.5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  <w:hideMark/>
          </w:tcPr>
          <w:p w:rsidR="00204641" w:rsidRPr="00DE6EFC" w:rsidRDefault="00204641" w:rsidP="001913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E6EF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.9</w:t>
            </w:r>
          </w:p>
        </w:tc>
        <w:tc>
          <w:tcPr>
            <w:tcW w:w="2126" w:type="dxa"/>
            <w:shd w:val="clear" w:color="auto" w:fill="FFFFFF" w:themeFill="background1"/>
            <w:noWrap/>
            <w:vAlign w:val="center"/>
            <w:hideMark/>
          </w:tcPr>
          <w:p w:rsidR="00204641" w:rsidRPr="00DE6EFC" w:rsidRDefault="00204641" w:rsidP="001913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E6EF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342 (2.224-2.467)</w:t>
            </w:r>
          </w:p>
        </w:tc>
        <w:tc>
          <w:tcPr>
            <w:tcW w:w="2268" w:type="dxa"/>
            <w:shd w:val="clear" w:color="auto" w:fill="FFFFFF" w:themeFill="background1"/>
            <w:noWrap/>
            <w:vAlign w:val="center"/>
            <w:hideMark/>
          </w:tcPr>
          <w:p w:rsidR="00204641" w:rsidRPr="00DE6EFC" w:rsidRDefault="00204641" w:rsidP="001913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E6EF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428 (1.272-1.603)</w:t>
            </w:r>
          </w:p>
        </w:tc>
        <w:tc>
          <w:tcPr>
            <w:tcW w:w="2210" w:type="dxa"/>
            <w:shd w:val="clear" w:color="auto" w:fill="FFFFFF" w:themeFill="background1"/>
            <w:noWrap/>
            <w:vAlign w:val="center"/>
            <w:hideMark/>
          </w:tcPr>
          <w:p w:rsidR="00204641" w:rsidRPr="00DE6EFC" w:rsidRDefault="00204641" w:rsidP="001913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E6EF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306 (1.163-1.467)</w:t>
            </w:r>
          </w:p>
        </w:tc>
      </w:tr>
      <w:tr w:rsidR="004A3F36" w:rsidRPr="00DE6EFC" w:rsidTr="00F34501">
        <w:trPr>
          <w:trHeight w:val="329"/>
        </w:trPr>
        <w:tc>
          <w:tcPr>
            <w:tcW w:w="1060" w:type="dxa"/>
            <w:shd w:val="clear" w:color="auto" w:fill="FFFFFF" w:themeFill="background1"/>
            <w:noWrap/>
            <w:vAlign w:val="center"/>
            <w:hideMark/>
          </w:tcPr>
          <w:p w:rsidR="00204641" w:rsidRPr="00DE6EFC" w:rsidRDefault="00204641" w:rsidP="0020464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21" w:type="dxa"/>
            <w:shd w:val="clear" w:color="auto" w:fill="FFFFFF" w:themeFill="background1"/>
            <w:noWrap/>
            <w:vAlign w:val="center"/>
            <w:hideMark/>
          </w:tcPr>
          <w:p w:rsidR="00204641" w:rsidRPr="00DE6EFC" w:rsidRDefault="00204641" w:rsidP="00204641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E6EF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HO</w:t>
            </w:r>
          </w:p>
        </w:tc>
        <w:tc>
          <w:tcPr>
            <w:tcW w:w="1062" w:type="dxa"/>
            <w:shd w:val="clear" w:color="auto" w:fill="FFFFFF" w:themeFill="background1"/>
            <w:vAlign w:val="center"/>
          </w:tcPr>
          <w:p w:rsidR="00204641" w:rsidRPr="00DE6EFC" w:rsidRDefault="00204641" w:rsidP="001913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E6EF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828,659 </w:t>
            </w:r>
          </w:p>
        </w:tc>
        <w:tc>
          <w:tcPr>
            <w:tcW w:w="1019" w:type="dxa"/>
            <w:shd w:val="clear" w:color="auto" w:fill="FFFFFF" w:themeFill="background1"/>
            <w:vAlign w:val="center"/>
          </w:tcPr>
          <w:p w:rsidR="00204641" w:rsidRPr="00DE6EFC" w:rsidRDefault="00204641" w:rsidP="001913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E6EF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3,979 </w:t>
            </w:r>
          </w:p>
        </w:tc>
        <w:tc>
          <w:tcPr>
            <w:tcW w:w="1267" w:type="dxa"/>
            <w:shd w:val="clear" w:color="auto" w:fill="FFFFFF" w:themeFill="background1"/>
            <w:vAlign w:val="center"/>
            <w:hideMark/>
          </w:tcPr>
          <w:p w:rsidR="00204641" w:rsidRPr="00DE6EFC" w:rsidRDefault="00204641" w:rsidP="001913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E6EF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03757.1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  <w:hideMark/>
          </w:tcPr>
          <w:p w:rsidR="00204641" w:rsidRPr="00DE6EFC" w:rsidRDefault="00204641" w:rsidP="001913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E6EF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.4</w:t>
            </w:r>
          </w:p>
        </w:tc>
        <w:tc>
          <w:tcPr>
            <w:tcW w:w="2126" w:type="dxa"/>
            <w:shd w:val="clear" w:color="auto" w:fill="FFFFFF" w:themeFill="background1"/>
            <w:noWrap/>
            <w:vAlign w:val="center"/>
            <w:hideMark/>
          </w:tcPr>
          <w:p w:rsidR="00204641" w:rsidRPr="00DE6EFC" w:rsidRDefault="00204641" w:rsidP="001913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E6EF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156 (1.113-1.2)</w:t>
            </w:r>
          </w:p>
        </w:tc>
        <w:tc>
          <w:tcPr>
            <w:tcW w:w="2268" w:type="dxa"/>
            <w:shd w:val="clear" w:color="auto" w:fill="FFFFFF" w:themeFill="background1"/>
            <w:noWrap/>
            <w:vAlign w:val="center"/>
            <w:hideMark/>
          </w:tcPr>
          <w:p w:rsidR="00204641" w:rsidRPr="00DE6EFC" w:rsidRDefault="00204641" w:rsidP="001913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E6EF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43 (0.955-1.138)</w:t>
            </w:r>
          </w:p>
        </w:tc>
        <w:tc>
          <w:tcPr>
            <w:tcW w:w="2210" w:type="dxa"/>
            <w:shd w:val="clear" w:color="auto" w:fill="FFFFFF" w:themeFill="background1"/>
            <w:noWrap/>
            <w:vAlign w:val="center"/>
            <w:hideMark/>
          </w:tcPr>
          <w:p w:rsidR="00204641" w:rsidRPr="00DE6EFC" w:rsidRDefault="00204641" w:rsidP="001913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E6EF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25 (0.939-1.12)</w:t>
            </w:r>
          </w:p>
        </w:tc>
      </w:tr>
      <w:tr w:rsidR="004A3F36" w:rsidRPr="00DE6EFC" w:rsidTr="00F34501">
        <w:trPr>
          <w:trHeight w:val="344"/>
        </w:trPr>
        <w:tc>
          <w:tcPr>
            <w:tcW w:w="1060" w:type="dxa"/>
            <w:shd w:val="clear" w:color="auto" w:fill="FFFFFF" w:themeFill="background1"/>
            <w:noWrap/>
            <w:vAlign w:val="center"/>
            <w:hideMark/>
          </w:tcPr>
          <w:p w:rsidR="00204641" w:rsidRPr="00DE6EFC" w:rsidRDefault="00204641" w:rsidP="0020464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21" w:type="dxa"/>
            <w:shd w:val="clear" w:color="auto" w:fill="FFFFFF" w:themeFill="background1"/>
            <w:noWrap/>
            <w:vAlign w:val="center"/>
            <w:hideMark/>
          </w:tcPr>
          <w:p w:rsidR="00204641" w:rsidRPr="00DE6EFC" w:rsidRDefault="00204641" w:rsidP="00204641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E6EF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UO</w:t>
            </w:r>
          </w:p>
        </w:tc>
        <w:tc>
          <w:tcPr>
            <w:tcW w:w="1062" w:type="dxa"/>
            <w:shd w:val="clear" w:color="auto" w:fill="FFFFFF" w:themeFill="background1"/>
            <w:vAlign w:val="center"/>
          </w:tcPr>
          <w:p w:rsidR="00204641" w:rsidRPr="00DE6EFC" w:rsidRDefault="00204641" w:rsidP="001913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E6EF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504,183 </w:t>
            </w:r>
          </w:p>
        </w:tc>
        <w:tc>
          <w:tcPr>
            <w:tcW w:w="1019" w:type="dxa"/>
            <w:shd w:val="clear" w:color="auto" w:fill="FFFFFF" w:themeFill="background1"/>
            <w:vAlign w:val="center"/>
          </w:tcPr>
          <w:p w:rsidR="00204641" w:rsidRPr="00DE6EFC" w:rsidRDefault="00204641" w:rsidP="001913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E6EF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3,686 </w:t>
            </w:r>
          </w:p>
        </w:tc>
        <w:tc>
          <w:tcPr>
            <w:tcW w:w="1267" w:type="dxa"/>
            <w:shd w:val="clear" w:color="auto" w:fill="FFFFFF" w:themeFill="background1"/>
            <w:vAlign w:val="center"/>
            <w:hideMark/>
          </w:tcPr>
          <w:p w:rsidR="00204641" w:rsidRPr="00DE6EFC" w:rsidRDefault="00204641" w:rsidP="001913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E6EF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66322.8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  <w:hideMark/>
          </w:tcPr>
          <w:p w:rsidR="00204641" w:rsidRPr="00DE6EFC" w:rsidRDefault="00204641" w:rsidP="001913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E6EF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.5</w:t>
            </w:r>
          </w:p>
        </w:tc>
        <w:tc>
          <w:tcPr>
            <w:tcW w:w="2126" w:type="dxa"/>
            <w:shd w:val="clear" w:color="auto" w:fill="FFFFFF" w:themeFill="background1"/>
            <w:noWrap/>
            <w:vAlign w:val="center"/>
            <w:hideMark/>
          </w:tcPr>
          <w:p w:rsidR="00204641" w:rsidRPr="00DE6EFC" w:rsidRDefault="00204641" w:rsidP="001913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E6EF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73 (1.664-1.798)</w:t>
            </w:r>
          </w:p>
        </w:tc>
        <w:tc>
          <w:tcPr>
            <w:tcW w:w="2268" w:type="dxa"/>
            <w:shd w:val="clear" w:color="auto" w:fill="FFFFFF" w:themeFill="background1"/>
            <w:noWrap/>
            <w:vAlign w:val="center"/>
            <w:hideMark/>
          </w:tcPr>
          <w:p w:rsidR="00204641" w:rsidRPr="00DE6EFC" w:rsidRDefault="00204641" w:rsidP="001913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E6EF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175 (1.072-1.289)</w:t>
            </w:r>
          </w:p>
        </w:tc>
        <w:tc>
          <w:tcPr>
            <w:tcW w:w="2210" w:type="dxa"/>
            <w:shd w:val="clear" w:color="auto" w:fill="FFFFFF" w:themeFill="background1"/>
            <w:noWrap/>
            <w:vAlign w:val="center"/>
            <w:hideMark/>
          </w:tcPr>
          <w:p w:rsidR="00204641" w:rsidRPr="00DE6EFC" w:rsidRDefault="00204641" w:rsidP="001913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E6EF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81 (0.985-1.186)</w:t>
            </w:r>
          </w:p>
        </w:tc>
      </w:tr>
      <w:tr w:rsidR="00C86FBB" w:rsidRPr="00DE6EFC" w:rsidTr="00F34501">
        <w:trPr>
          <w:trHeight w:val="329"/>
        </w:trPr>
        <w:tc>
          <w:tcPr>
            <w:tcW w:w="3243" w:type="dxa"/>
            <w:gridSpan w:val="3"/>
            <w:shd w:val="clear" w:color="auto" w:fill="FFFFFF" w:themeFill="background1"/>
            <w:noWrap/>
            <w:vAlign w:val="center"/>
            <w:hideMark/>
          </w:tcPr>
          <w:p w:rsidR="00C86FBB" w:rsidRPr="00DE6EFC" w:rsidRDefault="00C86FBB" w:rsidP="001913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Myocardial infarction</w:t>
            </w:r>
          </w:p>
        </w:tc>
        <w:tc>
          <w:tcPr>
            <w:tcW w:w="1019" w:type="dxa"/>
            <w:shd w:val="clear" w:color="auto" w:fill="FFFFFF" w:themeFill="background1"/>
            <w:vAlign w:val="center"/>
          </w:tcPr>
          <w:p w:rsidR="00C86FBB" w:rsidRPr="00DE6EFC" w:rsidRDefault="00C86FBB" w:rsidP="001913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67" w:type="dxa"/>
            <w:shd w:val="clear" w:color="auto" w:fill="FFFFFF" w:themeFill="background1"/>
            <w:vAlign w:val="center"/>
          </w:tcPr>
          <w:p w:rsidR="00C86FBB" w:rsidRPr="00DE6EFC" w:rsidRDefault="00C86FBB" w:rsidP="001913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C86FBB" w:rsidRPr="00DE6EFC" w:rsidRDefault="00C86FBB" w:rsidP="001913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126" w:type="dxa"/>
            <w:shd w:val="clear" w:color="auto" w:fill="FFFFFF" w:themeFill="background1"/>
            <w:noWrap/>
            <w:vAlign w:val="center"/>
          </w:tcPr>
          <w:p w:rsidR="00C86FBB" w:rsidRPr="00DE6EFC" w:rsidRDefault="00C86FBB" w:rsidP="001913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268" w:type="dxa"/>
            <w:shd w:val="clear" w:color="auto" w:fill="FFFFFF" w:themeFill="background1"/>
            <w:noWrap/>
            <w:vAlign w:val="center"/>
            <w:hideMark/>
          </w:tcPr>
          <w:p w:rsidR="00C86FBB" w:rsidRPr="00DE6EFC" w:rsidRDefault="00C86FBB" w:rsidP="001913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210" w:type="dxa"/>
            <w:shd w:val="clear" w:color="auto" w:fill="FFFFFF" w:themeFill="background1"/>
            <w:noWrap/>
            <w:vAlign w:val="center"/>
            <w:hideMark/>
          </w:tcPr>
          <w:p w:rsidR="00C86FBB" w:rsidRPr="00DE6EFC" w:rsidRDefault="00C86FBB" w:rsidP="001913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4A3F36" w:rsidRPr="00DE6EFC" w:rsidTr="00F34501">
        <w:trPr>
          <w:trHeight w:val="329"/>
        </w:trPr>
        <w:tc>
          <w:tcPr>
            <w:tcW w:w="1060" w:type="dxa"/>
            <w:shd w:val="clear" w:color="auto" w:fill="FFFFFF" w:themeFill="background1"/>
            <w:noWrap/>
            <w:vAlign w:val="center"/>
            <w:hideMark/>
          </w:tcPr>
          <w:p w:rsidR="00204641" w:rsidRPr="00DE6EFC" w:rsidRDefault="00204641" w:rsidP="0020464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121" w:type="dxa"/>
            <w:shd w:val="clear" w:color="auto" w:fill="FFFFFF" w:themeFill="background1"/>
            <w:noWrap/>
            <w:vAlign w:val="center"/>
            <w:hideMark/>
          </w:tcPr>
          <w:p w:rsidR="00204641" w:rsidRPr="00DE6EFC" w:rsidRDefault="00204641" w:rsidP="00204641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E6EF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HNW</w:t>
            </w:r>
          </w:p>
        </w:tc>
        <w:tc>
          <w:tcPr>
            <w:tcW w:w="1062" w:type="dxa"/>
            <w:shd w:val="clear" w:color="auto" w:fill="FFFFFF" w:themeFill="background1"/>
            <w:vAlign w:val="center"/>
          </w:tcPr>
          <w:p w:rsidR="00204641" w:rsidRPr="00DE6EFC" w:rsidRDefault="00204641" w:rsidP="001913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E6EF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,129,629 </w:t>
            </w:r>
          </w:p>
        </w:tc>
        <w:tc>
          <w:tcPr>
            <w:tcW w:w="1019" w:type="dxa"/>
            <w:shd w:val="clear" w:color="auto" w:fill="FFFFFF" w:themeFill="background1"/>
            <w:vAlign w:val="center"/>
          </w:tcPr>
          <w:p w:rsidR="00204641" w:rsidRPr="00DE6EFC" w:rsidRDefault="00204641" w:rsidP="001913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E6EF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855 </w:t>
            </w:r>
          </w:p>
        </w:tc>
        <w:tc>
          <w:tcPr>
            <w:tcW w:w="1267" w:type="dxa"/>
            <w:shd w:val="clear" w:color="auto" w:fill="FFFFFF" w:themeFill="background1"/>
            <w:vAlign w:val="center"/>
            <w:hideMark/>
          </w:tcPr>
          <w:p w:rsidR="00204641" w:rsidRPr="00DE6EFC" w:rsidRDefault="00204641" w:rsidP="001913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E6EF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249430.9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  <w:hideMark/>
          </w:tcPr>
          <w:p w:rsidR="00204641" w:rsidRPr="00DE6EFC" w:rsidRDefault="00204641" w:rsidP="001913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E6EF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</w:t>
            </w:r>
          </w:p>
        </w:tc>
        <w:tc>
          <w:tcPr>
            <w:tcW w:w="2126" w:type="dxa"/>
            <w:shd w:val="clear" w:color="auto" w:fill="FFFFFF" w:themeFill="background1"/>
            <w:noWrap/>
            <w:vAlign w:val="center"/>
            <w:hideMark/>
          </w:tcPr>
          <w:p w:rsidR="00204641" w:rsidRPr="00DE6EFC" w:rsidRDefault="00204641" w:rsidP="001913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E6EF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 (ref.)</w:t>
            </w:r>
          </w:p>
        </w:tc>
        <w:tc>
          <w:tcPr>
            <w:tcW w:w="2268" w:type="dxa"/>
            <w:shd w:val="clear" w:color="auto" w:fill="FFFFFF" w:themeFill="background1"/>
            <w:noWrap/>
            <w:vAlign w:val="center"/>
            <w:hideMark/>
          </w:tcPr>
          <w:p w:rsidR="00204641" w:rsidRPr="00DE6EFC" w:rsidRDefault="00204641" w:rsidP="001913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E6EF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 (ref.)</w:t>
            </w:r>
          </w:p>
        </w:tc>
        <w:tc>
          <w:tcPr>
            <w:tcW w:w="2210" w:type="dxa"/>
            <w:shd w:val="clear" w:color="auto" w:fill="FFFFFF" w:themeFill="background1"/>
            <w:noWrap/>
            <w:vAlign w:val="center"/>
            <w:hideMark/>
          </w:tcPr>
          <w:p w:rsidR="00204641" w:rsidRPr="00DE6EFC" w:rsidRDefault="00204641" w:rsidP="001913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E6EF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 (ref.)</w:t>
            </w:r>
          </w:p>
        </w:tc>
      </w:tr>
      <w:tr w:rsidR="004A3F36" w:rsidRPr="00DE6EFC" w:rsidTr="00F34501">
        <w:trPr>
          <w:trHeight w:val="329"/>
        </w:trPr>
        <w:tc>
          <w:tcPr>
            <w:tcW w:w="1060" w:type="dxa"/>
            <w:shd w:val="clear" w:color="auto" w:fill="FFFFFF" w:themeFill="background1"/>
            <w:noWrap/>
            <w:vAlign w:val="center"/>
            <w:hideMark/>
          </w:tcPr>
          <w:p w:rsidR="00204641" w:rsidRPr="00DE6EFC" w:rsidRDefault="00204641" w:rsidP="0020464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21" w:type="dxa"/>
            <w:shd w:val="clear" w:color="auto" w:fill="FFFFFF" w:themeFill="background1"/>
            <w:noWrap/>
            <w:vAlign w:val="center"/>
            <w:hideMark/>
          </w:tcPr>
          <w:p w:rsidR="00204641" w:rsidRPr="00DE6EFC" w:rsidRDefault="00204641" w:rsidP="00204641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E6EF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UNW</w:t>
            </w:r>
          </w:p>
        </w:tc>
        <w:tc>
          <w:tcPr>
            <w:tcW w:w="1062" w:type="dxa"/>
            <w:shd w:val="clear" w:color="auto" w:fill="FFFFFF" w:themeFill="background1"/>
            <w:vAlign w:val="center"/>
          </w:tcPr>
          <w:p w:rsidR="00204641" w:rsidRPr="00DE6EFC" w:rsidRDefault="00204641" w:rsidP="001913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E6EF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76,256 </w:t>
            </w:r>
          </w:p>
        </w:tc>
        <w:tc>
          <w:tcPr>
            <w:tcW w:w="1019" w:type="dxa"/>
            <w:shd w:val="clear" w:color="auto" w:fill="FFFFFF" w:themeFill="background1"/>
            <w:vAlign w:val="center"/>
          </w:tcPr>
          <w:p w:rsidR="00204641" w:rsidRPr="00DE6EFC" w:rsidRDefault="00204641" w:rsidP="001913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E6EF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58 </w:t>
            </w:r>
          </w:p>
        </w:tc>
        <w:tc>
          <w:tcPr>
            <w:tcW w:w="1267" w:type="dxa"/>
            <w:shd w:val="clear" w:color="auto" w:fill="FFFFFF" w:themeFill="background1"/>
            <w:vAlign w:val="center"/>
            <w:hideMark/>
          </w:tcPr>
          <w:p w:rsidR="00204641" w:rsidRPr="00DE6EFC" w:rsidRDefault="00204641" w:rsidP="001913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E6EF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96130.1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  <w:hideMark/>
          </w:tcPr>
          <w:p w:rsidR="00204641" w:rsidRPr="00DE6EFC" w:rsidRDefault="00204641" w:rsidP="001913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E6EF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</w:t>
            </w:r>
          </w:p>
        </w:tc>
        <w:tc>
          <w:tcPr>
            <w:tcW w:w="2126" w:type="dxa"/>
            <w:shd w:val="clear" w:color="auto" w:fill="FFFFFF" w:themeFill="background1"/>
            <w:noWrap/>
            <w:vAlign w:val="center"/>
            <w:hideMark/>
          </w:tcPr>
          <w:p w:rsidR="00204641" w:rsidRPr="00DE6EFC" w:rsidRDefault="00204641" w:rsidP="001913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E6EF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168 (1.83-2.569)</w:t>
            </w:r>
          </w:p>
        </w:tc>
        <w:tc>
          <w:tcPr>
            <w:tcW w:w="2268" w:type="dxa"/>
            <w:shd w:val="clear" w:color="auto" w:fill="FFFFFF" w:themeFill="background1"/>
            <w:noWrap/>
            <w:vAlign w:val="center"/>
            <w:hideMark/>
          </w:tcPr>
          <w:p w:rsidR="00204641" w:rsidRPr="00DE6EFC" w:rsidRDefault="00204641" w:rsidP="001913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E6EF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461 (1.231-1.736)</w:t>
            </w:r>
          </w:p>
        </w:tc>
        <w:tc>
          <w:tcPr>
            <w:tcW w:w="2210" w:type="dxa"/>
            <w:shd w:val="clear" w:color="auto" w:fill="FFFFFF" w:themeFill="background1"/>
            <w:noWrap/>
            <w:vAlign w:val="center"/>
            <w:hideMark/>
          </w:tcPr>
          <w:p w:rsidR="00204641" w:rsidRPr="00DE6EFC" w:rsidRDefault="00204641" w:rsidP="001913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E6EF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37 (1.153-1.628)</w:t>
            </w:r>
          </w:p>
        </w:tc>
      </w:tr>
      <w:tr w:rsidR="004A3F36" w:rsidRPr="00DE6EFC" w:rsidTr="00F34501">
        <w:trPr>
          <w:trHeight w:val="329"/>
        </w:trPr>
        <w:tc>
          <w:tcPr>
            <w:tcW w:w="1060" w:type="dxa"/>
            <w:shd w:val="clear" w:color="auto" w:fill="FFFFFF" w:themeFill="background1"/>
            <w:noWrap/>
            <w:vAlign w:val="center"/>
            <w:hideMark/>
          </w:tcPr>
          <w:p w:rsidR="00204641" w:rsidRPr="00DE6EFC" w:rsidRDefault="00204641" w:rsidP="0020464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21" w:type="dxa"/>
            <w:shd w:val="clear" w:color="auto" w:fill="FFFFFF" w:themeFill="background1"/>
            <w:noWrap/>
            <w:vAlign w:val="center"/>
            <w:hideMark/>
          </w:tcPr>
          <w:p w:rsidR="00204641" w:rsidRPr="00DE6EFC" w:rsidRDefault="00204641" w:rsidP="00204641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E6EF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HO</w:t>
            </w:r>
          </w:p>
        </w:tc>
        <w:tc>
          <w:tcPr>
            <w:tcW w:w="1062" w:type="dxa"/>
            <w:shd w:val="clear" w:color="auto" w:fill="FFFFFF" w:themeFill="background1"/>
            <w:vAlign w:val="center"/>
          </w:tcPr>
          <w:p w:rsidR="00204641" w:rsidRPr="00DE6EFC" w:rsidRDefault="00204641" w:rsidP="001913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E6EF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828,659 </w:t>
            </w:r>
          </w:p>
        </w:tc>
        <w:tc>
          <w:tcPr>
            <w:tcW w:w="1019" w:type="dxa"/>
            <w:shd w:val="clear" w:color="auto" w:fill="FFFFFF" w:themeFill="background1"/>
            <w:vAlign w:val="center"/>
          </w:tcPr>
          <w:p w:rsidR="00204641" w:rsidRPr="00DE6EFC" w:rsidRDefault="00204641" w:rsidP="001913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E6EF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398 </w:t>
            </w:r>
          </w:p>
        </w:tc>
        <w:tc>
          <w:tcPr>
            <w:tcW w:w="1267" w:type="dxa"/>
            <w:shd w:val="clear" w:color="auto" w:fill="FFFFFF" w:themeFill="background1"/>
            <w:vAlign w:val="center"/>
            <w:hideMark/>
          </w:tcPr>
          <w:p w:rsidR="00204641" w:rsidRPr="00DE6EFC" w:rsidRDefault="00204641" w:rsidP="001913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E6EF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17895.3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  <w:hideMark/>
          </w:tcPr>
          <w:p w:rsidR="00204641" w:rsidRPr="00DE6EFC" w:rsidRDefault="00204641" w:rsidP="001913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E6EF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</w:t>
            </w:r>
          </w:p>
        </w:tc>
        <w:tc>
          <w:tcPr>
            <w:tcW w:w="2126" w:type="dxa"/>
            <w:shd w:val="clear" w:color="auto" w:fill="FFFFFF" w:themeFill="background1"/>
            <w:noWrap/>
            <w:vAlign w:val="center"/>
            <w:hideMark/>
          </w:tcPr>
          <w:p w:rsidR="00204641" w:rsidRPr="00DE6EFC" w:rsidRDefault="00204641" w:rsidP="001913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E6EF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163 (1.033-1.31)</w:t>
            </w:r>
          </w:p>
        </w:tc>
        <w:tc>
          <w:tcPr>
            <w:tcW w:w="2268" w:type="dxa"/>
            <w:shd w:val="clear" w:color="auto" w:fill="FFFFFF" w:themeFill="background1"/>
            <w:noWrap/>
            <w:vAlign w:val="center"/>
            <w:hideMark/>
          </w:tcPr>
          <w:p w:rsidR="00204641" w:rsidRPr="00DE6EFC" w:rsidRDefault="00204641" w:rsidP="001913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E6EF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91 (0.968-1.229)</w:t>
            </w:r>
          </w:p>
        </w:tc>
        <w:tc>
          <w:tcPr>
            <w:tcW w:w="2210" w:type="dxa"/>
            <w:shd w:val="clear" w:color="auto" w:fill="FFFFFF" w:themeFill="background1"/>
            <w:noWrap/>
            <w:vAlign w:val="center"/>
            <w:hideMark/>
          </w:tcPr>
          <w:p w:rsidR="00204641" w:rsidRPr="00DE6EFC" w:rsidRDefault="00204641" w:rsidP="001913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E6EF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8 (0.959-1.218)</w:t>
            </w:r>
          </w:p>
        </w:tc>
      </w:tr>
      <w:tr w:rsidR="004A3F36" w:rsidRPr="00DE6EFC" w:rsidTr="00F34501">
        <w:trPr>
          <w:trHeight w:val="344"/>
        </w:trPr>
        <w:tc>
          <w:tcPr>
            <w:tcW w:w="1060" w:type="dxa"/>
            <w:shd w:val="clear" w:color="auto" w:fill="FFFFFF" w:themeFill="background1"/>
            <w:noWrap/>
            <w:vAlign w:val="center"/>
            <w:hideMark/>
          </w:tcPr>
          <w:p w:rsidR="00204641" w:rsidRPr="00DE6EFC" w:rsidRDefault="00204641" w:rsidP="0020464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21" w:type="dxa"/>
            <w:shd w:val="clear" w:color="auto" w:fill="FFFFFF" w:themeFill="background1"/>
            <w:noWrap/>
            <w:vAlign w:val="center"/>
            <w:hideMark/>
          </w:tcPr>
          <w:p w:rsidR="00204641" w:rsidRPr="00DE6EFC" w:rsidRDefault="00204641" w:rsidP="00204641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E6EF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UO</w:t>
            </w:r>
          </w:p>
        </w:tc>
        <w:tc>
          <w:tcPr>
            <w:tcW w:w="1062" w:type="dxa"/>
            <w:shd w:val="clear" w:color="auto" w:fill="FFFFFF" w:themeFill="background1"/>
            <w:vAlign w:val="center"/>
          </w:tcPr>
          <w:p w:rsidR="00204641" w:rsidRPr="00DE6EFC" w:rsidRDefault="00204641" w:rsidP="001913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E6EF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504,183 </w:t>
            </w:r>
          </w:p>
        </w:tc>
        <w:tc>
          <w:tcPr>
            <w:tcW w:w="1019" w:type="dxa"/>
            <w:shd w:val="clear" w:color="auto" w:fill="FFFFFF" w:themeFill="background1"/>
            <w:vAlign w:val="center"/>
          </w:tcPr>
          <w:p w:rsidR="00204641" w:rsidRPr="00DE6EFC" w:rsidRDefault="00204641" w:rsidP="001913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E6EF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311 </w:t>
            </w:r>
          </w:p>
        </w:tc>
        <w:tc>
          <w:tcPr>
            <w:tcW w:w="1267" w:type="dxa"/>
            <w:shd w:val="clear" w:color="auto" w:fill="FFFFFF" w:themeFill="background1"/>
            <w:vAlign w:val="center"/>
            <w:hideMark/>
          </w:tcPr>
          <w:p w:rsidR="00204641" w:rsidRPr="00DE6EFC" w:rsidRDefault="00204641" w:rsidP="001913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E6EF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79213.3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  <w:hideMark/>
          </w:tcPr>
          <w:p w:rsidR="00204641" w:rsidRPr="00DE6EFC" w:rsidRDefault="00204641" w:rsidP="001913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E6EF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</w:t>
            </w:r>
          </w:p>
        </w:tc>
        <w:tc>
          <w:tcPr>
            <w:tcW w:w="2126" w:type="dxa"/>
            <w:shd w:val="clear" w:color="auto" w:fill="FFFFFF" w:themeFill="background1"/>
            <w:noWrap/>
            <w:vAlign w:val="center"/>
            <w:hideMark/>
          </w:tcPr>
          <w:p w:rsidR="00204641" w:rsidRPr="00DE6EFC" w:rsidRDefault="00204641" w:rsidP="001913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E6EF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462 (1.284-1.665)</w:t>
            </w:r>
          </w:p>
        </w:tc>
        <w:tc>
          <w:tcPr>
            <w:tcW w:w="2268" w:type="dxa"/>
            <w:shd w:val="clear" w:color="auto" w:fill="FFFFFF" w:themeFill="background1"/>
            <w:noWrap/>
            <w:vAlign w:val="center"/>
            <w:hideMark/>
          </w:tcPr>
          <w:p w:rsidR="00204641" w:rsidRPr="00DE6EFC" w:rsidRDefault="00204641" w:rsidP="001913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E6EF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19 (1.044-1.356)</w:t>
            </w:r>
          </w:p>
        </w:tc>
        <w:tc>
          <w:tcPr>
            <w:tcW w:w="2210" w:type="dxa"/>
            <w:shd w:val="clear" w:color="auto" w:fill="FFFFFF" w:themeFill="background1"/>
            <w:noWrap/>
            <w:vAlign w:val="center"/>
            <w:hideMark/>
          </w:tcPr>
          <w:p w:rsidR="00204641" w:rsidRPr="00DE6EFC" w:rsidRDefault="00204641" w:rsidP="001913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E6EF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131 (0.992-1.29)</w:t>
            </w:r>
          </w:p>
        </w:tc>
      </w:tr>
      <w:tr w:rsidR="004A3F36" w:rsidRPr="00DE6EFC" w:rsidTr="00F34501">
        <w:trPr>
          <w:trHeight w:val="329"/>
        </w:trPr>
        <w:tc>
          <w:tcPr>
            <w:tcW w:w="1060" w:type="dxa"/>
            <w:shd w:val="clear" w:color="auto" w:fill="FFFFFF" w:themeFill="background1"/>
            <w:noWrap/>
            <w:vAlign w:val="center"/>
            <w:hideMark/>
          </w:tcPr>
          <w:p w:rsidR="00204641" w:rsidRPr="00DE6EFC" w:rsidRDefault="00204641" w:rsidP="0020464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DE6EF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Stroke</w:t>
            </w:r>
          </w:p>
        </w:tc>
        <w:tc>
          <w:tcPr>
            <w:tcW w:w="1121" w:type="dxa"/>
            <w:shd w:val="clear" w:color="auto" w:fill="FFFFFF" w:themeFill="background1"/>
            <w:noWrap/>
            <w:vAlign w:val="center"/>
            <w:hideMark/>
          </w:tcPr>
          <w:p w:rsidR="00204641" w:rsidRPr="00DE6EFC" w:rsidRDefault="00204641" w:rsidP="0020464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062" w:type="dxa"/>
            <w:shd w:val="clear" w:color="auto" w:fill="FFFFFF" w:themeFill="background1"/>
            <w:vAlign w:val="center"/>
          </w:tcPr>
          <w:p w:rsidR="00204641" w:rsidRPr="00DE6EFC" w:rsidRDefault="00204641" w:rsidP="001913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19" w:type="dxa"/>
            <w:shd w:val="clear" w:color="auto" w:fill="FFFFFF" w:themeFill="background1"/>
            <w:vAlign w:val="center"/>
          </w:tcPr>
          <w:p w:rsidR="00204641" w:rsidRPr="00DE6EFC" w:rsidRDefault="00204641" w:rsidP="001913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67" w:type="dxa"/>
            <w:shd w:val="clear" w:color="auto" w:fill="FFFFFF" w:themeFill="background1"/>
            <w:vAlign w:val="center"/>
          </w:tcPr>
          <w:p w:rsidR="00204641" w:rsidRPr="00DE6EFC" w:rsidRDefault="00204641" w:rsidP="001913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204641" w:rsidRPr="00DE6EFC" w:rsidRDefault="00204641" w:rsidP="001913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126" w:type="dxa"/>
            <w:shd w:val="clear" w:color="auto" w:fill="FFFFFF" w:themeFill="background1"/>
            <w:noWrap/>
            <w:vAlign w:val="center"/>
            <w:hideMark/>
          </w:tcPr>
          <w:p w:rsidR="00204641" w:rsidRPr="00DE6EFC" w:rsidRDefault="00204641" w:rsidP="001913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268" w:type="dxa"/>
            <w:shd w:val="clear" w:color="auto" w:fill="FFFFFF" w:themeFill="background1"/>
            <w:noWrap/>
            <w:vAlign w:val="center"/>
            <w:hideMark/>
          </w:tcPr>
          <w:p w:rsidR="00204641" w:rsidRPr="00DE6EFC" w:rsidRDefault="00204641" w:rsidP="001913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210" w:type="dxa"/>
            <w:shd w:val="clear" w:color="auto" w:fill="FFFFFF" w:themeFill="background1"/>
            <w:noWrap/>
            <w:vAlign w:val="center"/>
            <w:hideMark/>
          </w:tcPr>
          <w:p w:rsidR="00204641" w:rsidRPr="00DE6EFC" w:rsidRDefault="00204641" w:rsidP="001913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4A3F36" w:rsidRPr="00DE6EFC" w:rsidTr="00F34501">
        <w:trPr>
          <w:trHeight w:val="329"/>
        </w:trPr>
        <w:tc>
          <w:tcPr>
            <w:tcW w:w="1060" w:type="dxa"/>
            <w:shd w:val="clear" w:color="auto" w:fill="FFFFFF" w:themeFill="background1"/>
            <w:noWrap/>
            <w:vAlign w:val="center"/>
            <w:hideMark/>
          </w:tcPr>
          <w:p w:rsidR="00204641" w:rsidRPr="00DE6EFC" w:rsidRDefault="00204641" w:rsidP="0020464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121" w:type="dxa"/>
            <w:shd w:val="clear" w:color="auto" w:fill="FFFFFF" w:themeFill="background1"/>
            <w:noWrap/>
            <w:vAlign w:val="center"/>
            <w:hideMark/>
          </w:tcPr>
          <w:p w:rsidR="00204641" w:rsidRPr="00DE6EFC" w:rsidRDefault="00204641" w:rsidP="00204641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E6EF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HNW</w:t>
            </w:r>
          </w:p>
        </w:tc>
        <w:tc>
          <w:tcPr>
            <w:tcW w:w="1062" w:type="dxa"/>
            <w:shd w:val="clear" w:color="auto" w:fill="FFFFFF" w:themeFill="background1"/>
            <w:vAlign w:val="center"/>
          </w:tcPr>
          <w:p w:rsidR="00204641" w:rsidRPr="00DE6EFC" w:rsidRDefault="00204641" w:rsidP="001913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E6EF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,129,629 </w:t>
            </w:r>
          </w:p>
        </w:tc>
        <w:tc>
          <w:tcPr>
            <w:tcW w:w="1019" w:type="dxa"/>
            <w:shd w:val="clear" w:color="auto" w:fill="FFFFFF" w:themeFill="background1"/>
            <w:vAlign w:val="center"/>
          </w:tcPr>
          <w:p w:rsidR="00204641" w:rsidRPr="00DE6EFC" w:rsidRDefault="00C86FBB" w:rsidP="001913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  <w:r w:rsidR="00204641" w:rsidRPr="00DE6EF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,608 </w:t>
            </w:r>
          </w:p>
        </w:tc>
        <w:tc>
          <w:tcPr>
            <w:tcW w:w="1267" w:type="dxa"/>
            <w:shd w:val="clear" w:color="auto" w:fill="FFFFFF" w:themeFill="background1"/>
            <w:vAlign w:val="center"/>
            <w:hideMark/>
          </w:tcPr>
          <w:p w:rsidR="00204641" w:rsidRPr="00DE6EFC" w:rsidRDefault="00204641" w:rsidP="001913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E6EF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246358.7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  <w:hideMark/>
          </w:tcPr>
          <w:p w:rsidR="00204641" w:rsidRPr="00DE6EFC" w:rsidRDefault="00204641" w:rsidP="001913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E6EF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</w:t>
            </w:r>
          </w:p>
        </w:tc>
        <w:tc>
          <w:tcPr>
            <w:tcW w:w="2126" w:type="dxa"/>
            <w:shd w:val="clear" w:color="auto" w:fill="FFFFFF" w:themeFill="background1"/>
            <w:noWrap/>
            <w:vAlign w:val="center"/>
            <w:hideMark/>
          </w:tcPr>
          <w:p w:rsidR="00204641" w:rsidRPr="00DE6EFC" w:rsidRDefault="00204641" w:rsidP="001913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E6EF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 (ref.)</w:t>
            </w:r>
          </w:p>
        </w:tc>
        <w:tc>
          <w:tcPr>
            <w:tcW w:w="2268" w:type="dxa"/>
            <w:shd w:val="clear" w:color="auto" w:fill="FFFFFF" w:themeFill="background1"/>
            <w:noWrap/>
            <w:vAlign w:val="center"/>
            <w:hideMark/>
          </w:tcPr>
          <w:p w:rsidR="00204641" w:rsidRPr="00DE6EFC" w:rsidRDefault="00204641" w:rsidP="001913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E6EF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 (ref.)</w:t>
            </w:r>
          </w:p>
        </w:tc>
        <w:tc>
          <w:tcPr>
            <w:tcW w:w="2210" w:type="dxa"/>
            <w:shd w:val="clear" w:color="auto" w:fill="FFFFFF" w:themeFill="background1"/>
            <w:noWrap/>
            <w:vAlign w:val="center"/>
            <w:hideMark/>
          </w:tcPr>
          <w:p w:rsidR="00204641" w:rsidRPr="00DE6EFC" w:rsidRDefault="00204641" w:rsidP="001913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E6EF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 (ref.)</w:t>
            </w:r>
          </w:p>
        </w:tc>
      </w:tr>
      <w:tr w:rsidR="004A3F36" w:rsidRPr="00DE6EFC" w:rsidTr="00F34501">
        <w:trPr>
          <w:trHeight w:val="329"/>
        </w:trPr>
        <w:tc>
          <w:tcPr>
            <w:tcW w:w="1060" w:type="dxa"/>
            <w:shd w:val="clear" w:color="auto" w:fill="FFFFFF" w:themeFill="background1"/>
            <w:noWrap/>
            <w:vAlign w:val="center"/>
            <w:hideMark/>
          </w:tcPr>
          <w:p w:rsidR="00204641" w:rsidRPr="00DE6EFC" w:rsidRDefault="00204641" w:rsidP="0020464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21" w:type="dxa"/>
            <w:shd w:val="clear" w:color="auto" w:fill="FFFFFF" w:themeFill="background1"/>
            <w:noWrap/>
            <w:vAlign w:val="center"/>
            <w:hideMark/>
          </w:tcPr>
          <w:p w:rsidR="00204641" w:rsidRPr="00DE6EFC" w:rsidRDefault="00204641" w:rsidP="00204641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E6EF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UNW</w:t>
            </w:r>
          </w:p>
        </w:tc>
        <w:tc>
          <w:tcPr>
            <w:tcW w:w="1062" w:type="dxa"/>
            <w:shd w:val="clear" w:color="auto" w:fill="FFFFFF" w:themeFill="background1"/>
            <w:vAlign w:val="center"/>
          </w:tcPr>
          <w:p w:rsidR="00204641" w:rsidRPr="00DE6EFC" w:rsidRDefault="00204641" w:rsidP="001913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E6EF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76,256 </w:t>
            </w:r>
          </w:p>
        </w:tc>
        <w:tc>
          <w:tcPr>
            <w:tcW w:w="1019" w:type="dxa"/>
            <w:shd w:val="clear" w:color="auto" w:fill="FFFFFF" w:themeFill="background1"/>
            <w:vAlign w:val="center"/>
          </w:tcPr>
          <w:p w:rsidR="00204641" w:rsidRPr="00DE6EFC" w:rsidRDefault="00204641" w:rsidP="00C86F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E6EF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358 </w:t>
            </w:r>
          </w:p>
        </w:tc>
        <w:tc>
          <w:tcPr>
            <w:tcW w:w="1267" w:type="dxa"/>
            <w:shd w:val="clear" w:color="auto" w:fill="FFFFFF" w:themeFill="background1"/>
            <w:vAlign w:val="center"/>
            <w:hideMark/>
          </w:tcPr>
          <w:p w:rsidR="00204641" w:rsidRPr="00DE6EFC" w:rsidRDefault="00204641" w:rsidP="001913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E6EF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95412.9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  <w:hideMark/>
          </w:tcPr>
          <w:p w:rsidR="00204641" w:rsidRPr="00DE6EFC" w:rsidRDefault="00204641" w:rsidP="001913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E6EF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8</w:t>
            </w:r>
          </w:p>
        </w:tc>
        <w:tc>
          <w:tcPr>
            <w:tcW w:w="2126" w:type="dxa"/>
            <w:shd w:val="clear" w:color="auto" w:fill="FFFFFF" w:themeFill="background1"/>
            <w:noWrap/>
            <w:vAlign w:val="center"/>
            <w:hideMark/>
          </w:tcPr>
          <w:p w:rsidR="00204641" w:rsidRPr="00DE6EFC" w:rsidRDefault="00204641" w:rsidP="001913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E6EF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585 (2.305-2.898)</w:t>
            </w:r>
          </w:p>
        </w:tc>
        <w:tc>
          <w:tcPr>
            <w:tcW w:w="2268" w:type="dxa"/>
            <w:shd w:val="clear" w:color="auto" w:fill="FFFFFF" w:themeFill="background1"/>
            <w:noWrap/>
            <w:vAlign w:val="center"/>
            <w:hideMark/>
          </w:tcPr>
          <w:p w:rsidR="00204641" w:rsidRPr="00DE6EFC" w:rsidRDefault="00204641" w:rsidP="001913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E6EF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428 (1.272-1.603)</w:t>
            </w:r>
          </w:p>
        </w:tc>
        <w:tc>
          <w:tcPr>
            <w:tcW w:w="2210" w:type="dxa"/>
            <w:shd w:val="clear" w:color="auto" w:fill="FFFFFF" w:themeFill="background1"/>
            <w:noWrap/>
            <w:vAlign w:val="center"/>
            <w:hideMark/>
          </w:tcPr>
          <w:p w:rsidR="00204641" w:rsidRPr="00DE6EFC" w:rsidRDefault="00204641" w:rsidP="001913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E6EF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306 (1.163-1.467)</w:t>
            </w:r>
          </w:p>
        </w:tc>
      </w:tr>
      <w:tr w:rsidR="004A3F36" w:rsidRPr="00DE6EFC" w:rsidTr="00F34501">
        <w:trPr>
          <w:trHeight w:val="329"/>
        </w:trPr>
        <w:tc>
          <w:tcPr>
            <w:tcW w:w="1060" w:type="dxa"/>
            <w:shd w:val="clear" w:color="auto" w:fill="FFFFFF" w:themeFill="background1"/>
            <w:noWrap/>
            <w:vAlign w:val="center"/>
            <w:hideMark/>
          </w:tcPr>
          <w:p w:rsidR="00204641" w:rsidRPr="00DE6EFC" w:rsidRDefault="00204641" w:rsidP="0020464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21" w:type="dxa"/>
            <w:shd w:val="clear" w:color="auto" w:fill="FFFFFF" w:themeFill="background1"/>
            <w:noWrap/>
            <w:vAlign w:val="center"/>
            <w:hideMark/>
          </w:tcPr>
          <w:p w:rsidR="00204641" w:rsidRPr="00DE6EFC" w:rsidRDefault="00204641" w:rsidP="00204641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E6EF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HO</w:t>
            </w:r>
          </w:p>
        </w:tc>
        <w:tc>
          <w:tcPr>
            <w:tcW w:w="1062" w:type="dxa"/>
            <w:shd w:val="clear" w:color="auto" w:fill="FFFFFF" w:themeFill="background1"/>
            <w:vAlign w:val="center"/>
          </w:tcPr>
          <w:p w:rsidR="00204641" w:rsidRPr="00DE6EFC" w:rsidRDefault="00204641" w:rsidP="001913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E6EF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828,659 </w:t>
            </w:r>
          </w:p>
        </w:tc>
        <w:tc>
          <w:tcPr>
            <w:tcW w:w="1019" w:type="dxa"/>
            <w:shd w:val="clear" w:color="auto" w:fill="FFFFFF" w:themeFill="background1"/>
            <w:vAlign w:val="center"/>
          </w:tcPr>
          <w:p w:rsidR="00204641" w:rsidRPr="00DE6EFC" w:rsidRDefault="00204641" w:rsidP="001913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E6EF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721 </w:t>
            </w:r>
          </w:p>
        </w:tc>
        <w:tc>
          <w:tcPr>
            <w:tcW w:w="1267" w:type="dxa"/>
            <w:shd w:val="clear" w:color="auto" w:fill="FFFFFF" w:themeFill="background1"/>
            <w:vAlign w:val="center"/>
            <w:hideMark/>
          </w:tcPr>
          <w:p w:rsidR="00204641" w:rsidRPr="00DE6EFC" w:rsidRDefault="00204641" w:rsidP="001913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E6EF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16845.2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  <w:hideMark/>
          </w:tcPr>
          <w:p w:rsidR="00204641" w:rsidRPr="00DE6EFC" w:rsidRDefault="00204641" w:rsidP="001913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E6EF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</w:t>
            </w:r>
          </w:p>
        </w:tc>
        <w:tc>
          <w:tcPr>
            <w:tcW w:w="2126" w:type="dxa"/>
            <w:shd w:val="clear" w:color="auto" w:fill="FFFFFF" w:themeFill="background1"/>
            <w:noWrap/>
            <w:vAlign w:val="center"/>
            <w:hideMark/>
          </w:tcPr>
          <w:p w:rsidR="00204641" w:rsidRPr="00DE6EFC" w:rsidRDefault="00204641" w:rsidP="001913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E6EF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109 (1.015-1.21)</w:t>
            </w:r>
          </w:p>
        </w:tc>
        <w:tc>
          <w:tcPr>
            <w:tcW w:w="2268" w:type="dxa"/>
            <w:shd w:val="clear" w:color="auto" w:fill="FFFFFF" w:themeFill="background1"/>
            <w:noWrap/>
            <w:vAlign w:val="center"/>
            <w:hideMark/>
          </w:tcPr>
          <w:p w:rsidR="00204641" w:rsidRPr="00DE6EFC" w:rsidRDefault="00204641" w:rsidP="001913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E6EF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43 (0.955-1.138)</w:t>
            </w:r>
          </w:p>
        </w:tc>
        <w:tc>
          <w:tcPr>
            <w:tcW w:w="2210" w:type="dxa"/>
            <w:shd w:val="clear" w:color="auto" w:fill="FFFFFF" w:themeFill="background1"/>
            <w:noWrap/>
            <w:vAlign w:val="center"/>
            <w:hideMark/>
          </w:tcPr>
          <w:p w:rsidR="00204641" w:rsidRPr="00DE6EFC" w:rsidRDefault="00204641" w:rsidP="001913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E6EF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25 (0.939-1.12)</w:t>
            </w:r>
          </w:p>
        </w:tc>
      </w:tr>
      <w:tr w:rsidR="004A3F36" w:rsidRPr="00DE6EFC" w:rsidTr="00F34501">
        <w:trPr>
          <w:trHeight w:val="344"/>
        </w:trPr>
        <w:tc>
          <w:tcPr>
            <w:tcW w:w="1060" w:type="dxa"/>
            <w:shd w:val="clear" w:color="auto" w:fill="FFFFFF" w:themeFill="background1"/>
            <w:noWrap/>
            <w:vAlign w:val="center"/>
            <w:hideMark/>
          </w:tcPr>
          <w:p w:rsidR="00204641" w:rsidRPr="00DE6EFC" w:rsidRDefault="00204641" w:rsidP="0020464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21" w:type="dxa"/>
            <w:shd w:val="clear" w:color="auto" w:fill="FFFFFF" w:themeFill="background1"/>
            <w:noWrap/>
            <w:vAlign w:val="center"/>
            <w:hideMark/>
          </w:tcPr>
          <w:p w:rsidR="00204641" w:rsidRPr="00DE6EFC" w:rsidRDefault="00204641" w:rsidP="00204641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E6EF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UO</w:t>
            </w:r>
          </w:p>
        </w:tc>
        <w:tc>
          <w:tcPr>
            <w:tcW w:w="1062" w:type="dxa"/>
            <w:shd w:val="clear" w:color="auto" w:fill="FFFFFF" w:themeFill="background1"/>
            <w:vAlign w:val="center"/>
          </w:tcPr>
          <w:p w:rsidR="00204641" w:rsidRPr="00DE6EFC" w:rsidRDefault="00204641" w:rsidP="001913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E6EF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504,183 </w:t>
            </w:r>
          </w:p>
        </w:tc>
        <w:tc>
          <w:tcPr>
            <w:tcW w:w="1019" w:type="dxa"/>
            <w:shd w:val="clear" w:color="auto" w:fill="FFFFFF" w:themeFill="background1"/>
            <w:vAlign w:val="center"/>
          </w:tcPr>
          <w:p w:rsidR="00204641" w:rsidRPr="00DE6EFC" w:rsidRDefault="00204641" w:rsidP="001913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E6EF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636 </w:t>
            </w:r>
          </w:p>
        </w:tc>
        <w:tc>
          <w:tcPr>
            <w:tcW w:w="1267" w:type="dxa"/>
            <w:shd w:val="clear" w:color="auto" w:fill="FFFFFF" w:themeFill="background1"/>
            <w:vAlign w:val="center"/>
            <w:hideMark/>
          </w:tcPr>
          <w:p w:rsidR="00204641" w:rsidRPr="00DE6EFC" w:rsidRDefault="00204641" w:rsidP="001913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E6EF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77808.3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  <w:hideMark/>
          </w:tcPr>
          <w:p w:rsidR="00204641" w:rsidRPr="00DE6EFC" w:rsidRDefault="00204641" w:rsidP="001913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E6EF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1</w:t>
            </w:r>
          </w:p>
        </w:tc>
        <w:tc>
          <w:tcPr>
            <w:tcW w:w="2126" w:type="dxa"/>
            <w:shd w:val="clear" w:color="auto" w:fill="FFFFFF" w:themeFill="background1"/>
            <w:noWrap/>
            <w:vAlign w:val="center"/>
            <w:hideMark/>
          </w:tcPr>
          <w:p w:rsidR="00204641" w:rsidRPr="00DE6EFC" w:rsidRDefault="00204641" w:rsidP="001913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E6EF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561 (1.424-1.712)</w:t>
            </w:r>
          </w:p>
        </w:tc>
        <w:tc>
          <w:tcPr>
            <w:tcW w:w="2268" w:type="dxa"/>
            <w:shd w:val="clear" w:color="auto" w:fill="FFFFFF" w:themeFill="background1"/>
            <w:noWrap/>
            <w:vAlign w:val="center"/>
            <w:hideMark/>
          </w:tcPr>
          <w:p w:rsidR="00204641" w:rsidRPr="00DE6EFC" w:rsidRDefault="00204641" w:rsidP="001913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E6EF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175 (1.072-1.289)</w:t>
            </w:r>
          </w:p>
        </w:tc>
        <w:tc>
          <w:tcPr>
            <w:tcW w:w="2210" w:type="dxa"/>
            <w:shd w:val="clear" w:color="auto" w:fill="FFFFFF" w:themeFill="background1"/>
            <w:noWrap/>
            <w:vAlign w:val="center"/>
            <w:hideMark/>
          </w:tcPr>
          <w:p w:rsidR="00204641" w:rsidRPr="00DE6EFC" w:rsidRDefault="00204641" w:rsidP="001913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E6EF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81 (0.985-1.186)</w:t>
            </w:r>
          </w:p>
        </w:tc>
      </w:tr>
      <w:tr w:rsidR="00C86FBB" w:rsidRPr="00DE6EFC" w:rsidTr="00F34501">
        <w:trPr>
          <w:trHeight w:val="329"/>
        </w:trPr>
        <w:tc>
          <w:tcPr>
            <w:tcW w:w="4262" w:type="dxa"/>
            <w:gridSpan w:val="4"/>
            <w:shd w:val="clear" w:color="auto" w:fill="FFFFFF" w:themeFill="background1"/>
            <w:noWrap/>
            <w:vAlign w:val="center"/>
            <w:hideMark/>
          </w:tcPr>
          <w:p w:rsidR="00C86FBB" w:rsidRPr="00DE6EFC" w:rsidRDefault="00C86FBB" w:rsidP="001913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E6EF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Cardiac cause of death</w:t>
            </w:r>
          </w:p>
        </w:tc>
        <w:tc>
          <w:tcPr>
            <w:tcW w:w="1267" w:type="dxa"/>
            <w:shd w:val="clear" w:color="auto" w:fill="FFFFFF" w:themeFill="background1"/>
            <w:vAlign w:val="center"/>
          </w:tcPr>
          <w:p w:rsidR="00C86FBB" w:rsidRPr="00DE6EFC" w:rsidRDefault="00C86FBB" w:rsidP="001913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C86FBB" w:rsidRPr="00DE6EFC" w:rsidRDefault="00C86FBB" w:rsidP="001913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126" w:type="dxa"/>
            <w:shd w:val="clear" w:color="auto" w:fill="FFFFFF" w:themeFill="background1"/>
            <w:noWrap/>
            <w:vAlign w:val="center"/>
            <w:hideMark/>
          </w:tcPr>
          <w:p w:rsidR="00C86FBB" w:rsidRPr="00DE6EFC" w:rsidRDefault="00C86FBB" w:rsidP="001913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268" w:type="dxa"/>
            <w:shd w:val="clear" w:color="auto" w:fill="FFFFFF" w:themeFill="background1"/>
            <w:noWrap/>
            <w:vAlign w:val="center"/>
            <w:hideMark/>
          </w:tcPr>
          <w:p w:rsidR="00C86FBB" w:rsidRPr="00DE6EFC" w:rsidRDefault="00C86FBB" w:rsidP="001913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210" w:type="dxa"/>
            <w:shd w:val="clear" w:color="auto" w:fill="FFFFFF" w:themeFill="background1"/>
            <w:noWrap/>
            <w:vAlign w:val="center"/>
            <w:hideMark/>
          </w:tcPr>
          <w:p w:rsidR="00C86FBB" w:rsidRPr="00DE6EFC" w:rsidRDefault="00C86FBB" w:rsidP="001913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4A3F36" w:rsidRPr="00DE6EFC" w:rsidTr="00F34501">
        <w:trPr>
          <w:trHeight w:val="329"/>
        </w:trPr>
        <w:tc>
          <w:tcPr>
            <w:tcW w:w="1060" w:type="dxa"/>
            <w:shd w:val="clear" w:color="auto" w:fill="FFFFFF" w:themeFill="background1"/>
            <w:noWrap/>
            <w:vAlign w:val="center"/>
            <w:hideMark/>
          </w:tcPr>
          <w:p w:rsidR="00204641" w:rsidRPr="00DE6EFC" w:rsidRDefault="00204641" w:rsidP="0020464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121" w:type="dxa"/>
            <w:shd w:val="clear" w:color="auto" w:fill="FFFFFF" w:themeFill="background1"/>
            <w:noWrap/>
            <w:vAlign w:val="center"/>
            <w:hideMark/>
          </w:tcPr>
          <w:p w:rsidR="00204641" w:rsidRPr="00DE6EFC" w:rsidRDefault="00204641" w:rsidP="00204641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E6EF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HNW</w:t>
            </w:r>
          </w:p>
        </w:tc>
        <w:tc>
          <w:tcPr>
            <w:tcW w:w="1062" w:type="dxa"/>
            <w:shd w:val="clear" w:color="auto" w:fill="FFFFFF" w:themeFill="background1"/>
            <w:vAlign w:val="center"/>
          </w:tcPr>
          <w:p w:rsidR="00204641" w:rsidRPr="00DE6EFC" w:rsidRDefault="00204641" w:rsidP="001913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E6EF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,129,629 </w:t>
            </w:r>
          </w:p>
        </w:tc>
        <w:tc>
          <w:tcPr>
            <w:tcW w:w="1019" w:type="dxa"/>
            <w:shd w:val="clear" w:color="auto" w:fill="FFFFFF" w:themeFill="background1"/>
            <w:vAlign w:val="center"/>
          </w:tcPr>
          <w:p w:rsidR="00204641" w:rsidRPr="00DE6EFC" w:rsidRDefault="00204641" w:rsidP="001913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E6EF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,349 </w:t>
            </w:r>
          </w:p>
        </w:tc>
        <w:tc>
          <w:tcPr>
            <w:tcW w:w="1267" w:type="dxa"/>
            <w:shd w:val="clear" w:color="auto" w:fill="FFFFFF" w:themeFill="background1"/>
            <w:vAlign w:val="center"/>
            <w:hideMark/>
          </w:tcPr>
          <w:p w:rsidR="00204641" w:rsidRPr="00DE6EFC" w:rsidRDefault="00204641" w:rsidP="001913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E6EF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252811.6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  <w:hideMark/>
          </w:tcPr>
          <w:p w:rsidR="00204641" w:rsidRPr="00DE6EFC" w:rsidRDefault="00204641" w:rsidP="001913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E6EF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</w:t>
            </w:r>
          </w:p>
        </w:tc>
        <w:tc>
          <w:tcPr>
            <w:tcW w:w="2126" w:type="dxa"/>
            <w:shd w:val="clear" w:color="auto" w:fill="FFFFFF" w:themeFill="background1"/>
            <w:noWrap/>
            <w:vAlign w:val="center"/>
            <w:hideMark/>
          </w:tcPr>
          <w:p w:rsidR="00204641" w:rsidRPr="00DE6EFC" w:rsidRDefault="00204641" w:rsidP="001913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E6EF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 (ref.)</w:t>
            </w:r>
          </w:p>
        </w:tc>
        <w:tc>
          <w:tcPr>
            <w:tcW w:w="2268" w:type="dxa"/>
            <w:shd w:val="clear" w:color="auto" w:fill="FFFFFF" w:themeFill="background1"/>
            <w:noWrap/>
            <w:vAlign w:val="center"/>
            <w:hideMark/>
          </w:tcPr>
          <w:p w:rsidR="00204641" w:rsidRPr="00DE6EFC" w:rsidRDefault="00204641" w:rsidP="001913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E6EF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 (ref.)</w:t>
            </w:r>
          </w:p>
        </w:tc>
        <w:tc>
          <w:tcPr>
            <w:tcW w:w="2210" w:type="dxa"/>
            <w:shd w:val="clear" w:color="auto" w:fill="FFFFFF" w:themeFill="background1"/>
            <w:noWrap/>
            <w:vAlign w:val="center"/>
            <w:hideMark/>
          </w:tcPr>
          <w:p w:rsidR="00204641" w:rsidRPr="00DE6EFC" w:rsidRDefault="00204641" w:rsidP="001913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E6EF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 (ref.)</w:t>
            </w:r>
          </w:p>
        </w:tc>
      </w:tr>
      <w:tr w:rsidR="004A3F36" w:rsidRPr="00DE6EFC" w:rsidTr="00F34501">
        <w:trPr>
          <w:trHeight w:val="329"/>
        </w:trPr>
        <w:tc>
          <w:tcPr>
            <w:tcW w:w="1060" w:type="dxa"/>
            <w:shd w:val="clear" w:color="auto" w:fill="FFFFFF" w:themeFill="background1"/>
            <w:noWrap/>
            <w:vAlign w:val="center"/>
            <w:hideMark/>
          </w:tcPr>
          <w:p w:rsidR="00204641" w:rsidRPr="00DE6EFC" w:rsidRDefault="00204641" w:rsidP="0020464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21" w:type="dxa"/>
            <w:shd w:val="clear" w:color="auto" w:fill="FFFFFF" w:themeFill="background1"/>
            <w:noWrap/>
            <w:vAlign w:val="center"/>
            <w:hideMark/>
          </w:tcPr>
          <w:p w:rsidR="00204641" w:rsidRPr="00DE6EFC" w:rsidRDefault="00204641" w:rsidP="00204641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E6EF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UNW</w:t>
            </w:r>
          </w:p>
        </w:tc>
        <w:tc>
          <w:tcPr>
            <w:tcW w:w="1062" w:type="dxa"/>
            <w:shd w:val="clear" w:color="auto" w:fill="FFFFFF" w:themeFill="background1"/>
            <w:vAlign w:val="center"/>
          </w:tcPr>
          <w:p w:rsidR="00204641" w:rsidRPr="00DE6EFC" w:rsidRDefault="00204641" w:rsidP="001913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E6EF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76,256 </w:t>
            </w:r>
          </w:p>
        </w:tc>
        <w:tc>
          <w:tcPr>
            <w:tcW w:w="1019" w:type="dxa"/>
            <w:shd w:val="clear" w:color="auto" w:fill="FFFFFF" w:themeFill="background1"/>
            <w:vAlign w:val="center"/>
          </w:tcPr>
          <w:p w:rsidR="00204641" w:rsidRPr="00DE6EFC" w:rsidRDefault="00204641" w:rsidP="001913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E6EF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415 </w:t>
            </w:r>
          </w:p>
        </w:tc>
        <w:tc>
          <w:tcPr>
            <w:tcW w:w="1267" w:type="dxa"/>
            <w:shd w:val="clear" w:color="auto" w:fill="FFFFFF" w:themeFill="background1"/>
            <w:vAlign w:val="center"/>
            <w:hideMark/>
          </w:tcPr>
          <w:p w:rsidR="00204641" w:rsidRPr="00DE6EFC" w:rsidRDefault="00204641" w:rsidP="001913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E6EF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96745.6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  <w:hideMark/>
          </w:tcPr>
          <w:p w:rsidR="00204641" w:rsidRPr="00DE6EFC" w:rsidRDefault="00204641" w:rsidP="001913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E6EF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1</w:t>
            </w:r>
          </w:p>
        </w:tc>
        <w:tc>
          <w:tcPr>
            <w:tcW w:w="2126" w:type="dxa"/>
            <w:shd w:val="clear" w:color="auto" w:fill="FFFFFF" w:themeFill="background1"/>
            <w:noWrap/>
            <w:vAlign w:val="center"/>
            <w:hideMark/>
          </w:tcPr>
          <w:p w:rsidR="00204641" w:rsidRPr="00DE6EFC" w:rsidRDefault="00204641" w:rsidP="001913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E6EF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.634 (3.255-4.056)</w:t>
            </w:r>
          </w:p>
        </w:tc>
        <w:tc>
          <w:tcPr>
            <w:tcW w:w="2268" w:type="dxa"/>
            <w:shd w:val="clear" w:color="auto" w:fill="FFFFFF" w:themeFill="background1"/>
            <w:noWrap/>
            <w:vAlign w:val="center"/>
            <w:hideMark/>
          </w:tcPr>
          <w:p w:rsidR="00204641" w:rsidRPr="00DE6EFC" w:rsidRDefault="00204641" w:rsidP="001913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E6EF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629 (1.458-1.819)</w:t>
            </w:r>
          </w:p>
        </w:tc>
        <w:tc>
          <w:tcPr>
            <w:tcW w:w="2210" w:type="dxa"/>
            <w:shd w:val="clear" w:color="auto" w:fill="FFFFFF" w:themeFill="background1"/>
            <w:noWrap/>
            <w:vAlign w:val="center"/>
            <w:hideMark/>
          </w:tcPr>
          <w:p w:rsidR="00204641" w:rsidRPr="00DE6EFC" w:rsidRDefault="00204641" w:rsidP="001913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E6EF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455 (1.302-1.625)</w:t>
            </w:r>
          </w:p>
        </w:tc>
      </w:tr>
      <w:tr w:rsidR="004A3F36" w:rsidRPr="00DE6EFC" w:rsidTr="00F34501">
        <w:trPr>
          <w:trHeight w:val="329"/>
        </w:trPr>
        <w:tc>
          <w:tcPr>
            <w:tcW w:w="1060" w:type="dxa"/>
            <w:shd w:val="clear" w:color="auto" w:fill="FFFFFF" w:themeFill="background1"/>
            <w:noWrap/>
            <w:vAlign w:val="center"/>
            <w:hideMark/>
          </w:tcPr>
          <w:p w:rsidR="00204641" w:rsidRPr="00DE6EFC" w:rsidRDefault="00204641" w:rsidP="0020464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21" w:type="dxa"/>
            <w:shd w:val="clear" w:color="auto" w:fill="FFFFFF" w:themeFill="background1"/>
            <w:noWrap/>
            <w:vAlign w:val="center"/>
            <w:hideMark/>
          </w:tcPr>
          <w:p w:rsidR="00204641" w:rsidRPr="00DE6EFC" w:rsidRDefault="00204641" w:rsidP="00204641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E6EF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HO</w:t>
            </w:r>
          </w:p>
        </w:tc>
        <w:tc>
          <w:tcPr>
            <w:tcW w:w="1062" w:type="dxa"/>
            <w:shd w:val="clear" w:color="auto" w:fill="FFFFFF" w:themeFill="background1"/>
            <w:vAlign w:val="center"/>
          </w:tcPr>
          <w:p w:rsidR="00204641" w:rsidRPr="00DE6EFC" w:rsidRDefault="00204641" w:rsidP="001913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E6EF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828,659 </w:t>
            </w:r>
          </w:p>
        </w:tc>
        <w:tc>
          <w:tcPr>
            <w:tcW w:w="1019" w:type="dxa"/>
            <w:shd w:val="clear" w:color="auto" w:fill="FFFFFF" w:themeFill="background1"/>
            <w:vAlign w:val="center"/>
          </w:tcPr>
          <w:p w:rsidR="00204641" w:rsidRPr="00DE6EFC" w:rsidRDefault="00204641" w:rsidP="001913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E6EF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526 </w:t>
            </w:r>
          </w:p>
        </w:tc>
        <w:tc>
          <w:tcPr>
            <w:tcW w:w="1267" w:type="dxa"/>
            <w:shd w:val="clear" w:color="auto" w:fill="FFFFFF" w:themeFill="background1"/>
            <w:vAlign w:val="center"/>
            <w:hideMark/>
          </w:tcPr>
          <w:p w:rsidR="00204641" w:rsidRPr="00DE6EFC" w:rsidRDefault="00204641" w:rsidP="001913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E6EF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19666.6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  <w:hideMark/>
          </w:tcPr>
          <w:p w:rsidR="00204641" w:rsidRPr="00DE6EFC" w:rsidRDefault="00204641" w:rsidP="001913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E6EF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</w:t>
            </w:r>
          </w:p>
        </w:tc>
        <w:tc>
          <w:tcPr>
            <w:tcW w:w="2126" w:type="dxa"/>
            <w:shd w:val="clear" w:color="auto" w:fill="FFFFFF" w:themeFill="background1"/>
            <w:noWrap/>
            <w:vAlign w:val="center"/>
            <w:hideMark/>
          </w:tcPr>
          <w:p w:rsidR="00204641" w:rsidRPr="00DE6EFC" w:rsidRDefault="00204641" w:rsidP="001913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E6EF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74 (0.881-1.078)</w:t>
            </w:r>
          </w:p>
        </w:tc>
        <w:tc>
          <w:tcPr>
            <w:tcW w:w="2268" w:type="dxa"/>
            <w:shd w:val="clear" w:color="auto" w:fill="FFFFFF" w:themeFill="background1"/>
            <w:noWrap/>
            <w:vAlign w:val="center"/>
            <w:hideMark/>
          </w:tcPr>
          <w:p w:rsidR="00204641" w:rsidRPr="00DE6EFC" w:rsidRDefault="00204641" w:rsidP="001913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E6EF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19 (0.831-1.017)</w:t>
            </w:r>
          </w:p>
        </w:tc>
        <w:tc>
          <w:tcPr>
            <w:tcW w:w="2210" w:type="dxa"/>
            <w:shd w:val="clear" w:color="auto" w:fill="FFFFFF" w:themeFill="background1"/>
            <w:noWrap/>
            <w:vAlign w:val="center"/>
            <w:hideMark/>
          </w:tcPr>
          <w:p w:rsidR="00204641" w:rsidRPr="00DE6EFC" w:rsidRDefault="00204641" w:rsidP="001913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E6EF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15 (0.828-1.013)</w:t>
            </w:r>
          </w:p>
        </w:tc>
      </w:tr>
      <w:tr w:rsidR="004A3F36" w:rsidRPr="00DE6EFC" w:rsidTr="00F34501">
        <w:trPr>
          <w:trHeight w:val="344"/>
        </w:trPr>
        <w:tc>
          <w:tcPr>
            <w:tcW w:w="1060" w:type="dxa"/>
            <w:shd w:val="clear" w:color="auto" w:fill="FFFFFF" w:themeFill="background1"/>
            <w:noWrap/>
            <w:vAlign w:val="center"/>
            <w:hideMark/>
          </w:tcPr>
          <w:p w:rsidR="00204641" w:rsidRPr="00DE6EFC" w:rsidRDefault="00204641" w:rsidP="0020464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21" w:type="dxa"/>
            <w:shd w:val="clear" w:color="auto" w:fill="FFFFFF" w:themeFill="background1"/>
            <w:noWrap/>
            <w:vAlign w:val="center"/>
            <w:hideMark/>
          </w:tcPr>
          <w:p w:rsidR="00204641" w:rsidRPr="00DE6EFC" w:rsidRDefault="00204641" w:rsidP="00204641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E6EF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UO</w:t>
            </w:r>
          </w:p>
        </w:tc>
        <w:tc>
          <w:tcPr>
            <w:tcW w:w="1062" w:type="dxa"/>
            <w:shd w:val="clear" w:color="auto" w:fill="FFFFFF" w:themeFill="background1"/>
            <w:vAlign w:val="center"/>
          </w:tcPr>
          <w:p w:rsidR="00204641" w:rsidRPr="00DE6EFC" w:rsidRDefault="00204641" w:rsidP="001913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E6EF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504,183 </w:t>
            </w:r>
          </w:p>
        </w:tc>
        <w:tc>
          <w:tcPr>
            <w:tcW w:w="1019" w:type="dxa"/>
            <w:shd w:val="clear" w:color="auto" w:fill="FFFFFF" w:themeFill="background1"/>
            <w:vAlign w:val="center"/>
          </w:tcPr>
          <w:p w:rsidR="00204641" w:rsidRPr="00DE6EFC" w:rsidRDefault="00204641" w:rsidP="001913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E6EF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701 </w:t>
            </w:r>
          </w:p>
        </w:tc>
        <w:tc>
          <w:tcPr>
            <w:tcW w:w="1267" w:type="dxa"/>
            <w:shd w:val="clear" w:color="auto" w:fill="FFFFFF" w:themeFill="background1"/>
            <w:vAlign w:val="center"/>
            <w:hideMark/>
          </w:tcPr>
          <w:p w:rsidR="00204641" w:rsidRPr="00DE6EFC" w:rsidRDefault="00204641" w:rsidP="001913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E6EF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80495.0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  <w:hideMark/>
          </w:tcPr>
          <w:p w:rsidR="00204641" w:rsidRPr="00DE6EFC" w:rsidRDefault="00204641" w:rsidP="001913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E6EF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2</w:t>
            </w:r>
          </w:p>
        </w:tc>
        <w:tc>
          <w:tcPr>
            <w:tcW w:w="2126" w:type="dxa"/>
            <w:shd w:val="clear" w:color="auto" w:fill="FFFFFF" w:themeFill="background1"/>
            <w:noWrap/>
            <w:vAlign w:val="center"/>
            <w:hideMark/>
          </w:tcPr>
          <w:p w:rsidR="00204641" w:rsidRPr="00DE6EFC" w:rsidRDefault="00204641" w:rsidP="001913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E6EF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093 (1.91-2.293)</w:t>
            </w:r>
          </w:p>
        </w:tc>
        <w:tc>
          <w:tcPr>
            <w:tcW w:w="2268" w:type="dxa"/>
            <w:shd w:val="clear" w:color="auto" w:fill="FFFFFF" w:themeFill="background1"/>
            <w:noWrap/>
            <w:vAlign w:val="center"/>
            <w:hideMark/>
          </w:tcPr>
          <w:p w:rsidR="00204641" w:rsidRPr="00DE6EFC" w:rsidRDefault="00204641" w:rsidP="001913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E6EF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422 (1.298-1.558)</w:t>
            </w:r>
          </w:p>
        </w:tc>
        <w:tc>
          <w:tcPr>
            <w:tcW w:w="2210" w:type="dxa"/>
            <w:shd w:val="clear" w:color="auto" w:fill="FFFFFF" w:themeFill="background1"/>
            <w:noWrap/>
            <w:vAlign w:val="center"/>
            <w:hideMark/>
          </w:tcPr>
          <w:p w:rsidR="00204641" w:rsidRPr="00DE6EFC" w:rsidRDefault="00204641" w:rsidP="001913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E6EF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294 (1.181-1.419)</w:t>
            </w:r>
          </w:p>
        </w:tc>
      </w:tr>
      <w:tr w:rsidR="00F34501" w:rsidRPr="00DE6EFC" w:rsidTr="00F34501">
        <w:trPr>
          <w:trHeight w:val="329"/>
        </w:trPr>
        <w:tc>
          <w:tcPr>
            <w:tcW w:w="2181" w:type="dxa"/>
            <w:gridSpan w:val="2"/>
            <w:shd w:val="clear" w:color="auto" w:fill="FFFFFF" w:themeFill="background1"/>
            <w:noWrap/>
            <w:vAlign w:val="center"/>
            <w:hideMark/>
          </w:tcPr>
          <w:p w:rsidR="00204641" w:rsidRPr="00DE6EFC" w:rsidRDefault="00204641" w:rsidP="0020464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DE6EF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Unstable angina</w:t>
            </w:r>
          </w:p>
        </w:tc>
        <w:tc>
          <w:tcPr>
            <w:tcW w:w="1062" w:type="dxa"/>
            <w:shd w:val="clear" w:color="auto" w:fill="FFFFFF" w:themeFill="background1"/>
          </w:tcPr>
          <w:p w:rsidR="00204641" w:rsidRPr="00DE6EFC" w:rsidRDefault="00204641" w:rsidP="001913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19" w:type="dxa"/>
            <w:shd w:val="clear" w:color="auto" w:fill="FFFFFF" w:themeFill="background1"/>
            <w:vAlign w:val="center"/>
          </w:tcPr>
          <w:p w:rsidR="00204641" w:rsidRPr="00DE6EFC" w:rsidRDefault="00204641" w:rsidP="001913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67" w:type="dxa"/>
            <w:shd w:val="clear" w:color="auto" w:fill="FFFFFF" w:themeFill="background1"/>
            <w:vAlign w:val="center"/>
          </w:tcPr>
          <w:p w:rsidR="00204641" w:rsidRPr="00DE6EFC" w:rsidRDefault="00204641" w:rsidP="001913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204641" w:rsidRPr="00DE6EFC" w:rsidRDefault="00204641" w:rsidP="001913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126" w:type="dxa"/>
            <w:shd w:val="clear" w:color="auto" w:fill="FFFFFF" w:themeFill="background1"/>
            <w:noWrap/>
            <w:vAlign w:val="center"/>
          </w:tcPr>
          <w:p w:rsidR="00204641" w:rsidRPr="00DE6EFC" w:rsidRDefault="00204641" w:rsidP="001913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268" w:type="dxa"/>
            <w:shd w:val="clear" w:color="auto" w:fill="FFFFFF" w:themeFill="background1"/>
            <w:noWrap/>
            <w:vAlign w:val="center"/>
            <w:hideMark/>
          </w:tcPr>
          <w:p w:rsidR="00204641" w:rsidRPr="00DE6EFC" w:rsidRDefault="00204641" w:rsidP="001913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210" w:type="dxa"/>
            <w:shd w:val="clear" w:color="auto" w:fill="FFFFFF" w:themeFill="background1"/>
            <w:noWrap/>
            <w:vAlign w:val="center"/>
            <w:hideMark/>
          </w:tcPr>
          <w:p w:rsidR="00204641" w:rsidRPr="00DE6EFC" w:rsidRDefault="00204641" w:rsidP="001913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4A3F36" w:rsidRPr="00DE6EFC" w:rsidTr="00F34501">
        <w:trPr>
          <w:trHeight w:val="329"/>
        </w:trPr>
        <w:tc>
          <w:tcPr>
            <w:tcW w:w="1060" w:type="dxa"/>
            <w:shd w:val="clear" w:color="auto" w:fill="FFFFFF" w:themeFill="background1"/>
            <w:noWrap/>
            <w:vAlign w:val="center"/>
            <w:hideMark/>
          </w:tcPr>
          <w:p w:rsidR="00204641" w:rsidRPr="00DE6EFC" w:rsidRDefault="00204641" w:rsidP="0020464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121" w:type="dxa"/>
            <w:shd w:val="clear" w:color="auto" w:fill="FFFFFF" w:themeFill="background1"/>
            <w:noWrap/>
            <w:vAlign w:val="center"/>
            <w:hideMark/>
          </w:tcPr>
          <w:p w:rsidR="00204641" w:rsidRPr="00DE6EFC" w:rsidRDefault="00204641" w:rsidP="00204641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E6EF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HNW</w:t>
            </w:r>
          </w:p>
        </w:tc>
        <w:tc>
          <w:tcPr>
            <w:tcW w:w="1062" w:type="dxa"/>
            <w:shd w:val="clear" w:color="auto" w:fill="FFFFFF" w:themeFill="background1"/>
            <w:vAlign w:val="center"/>
          </w:tcPr>
          <w:p w:rsidR="00204641" w:rsidRPr="00DE6EFC" w:rsidRDefault="00204641" w:rsidP="001913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E6EF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,129,629 </w:t>
            </w:r>
          </w:p>
        </w:tc>
        <w:tc>
          <w:tcPr>
            <w:tcW w:w="1019" w:type="dxa"/>
            <w:shd w:val="clear" w:color="auto" w:fill="FFFFFF" w:themeFill="background1"/>
            <w:vAlign w:val="center"/>
          </w:tcPr>
          <w:p w:rsidR="00204641" w:rsidRPr="00DE6EFC" w:rsidRDefault="00204641" w:rsidP="001913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E6EF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421 </w:t>
            </w:r>
          </w:p>
        </w:tc>
        <w:tc>
          <w:tcPr>
            <w:tcW w:w="1267" w:type="dxa"/>
            <w:shd w:val="clear" w:color="auto" w:fill="FFFFFF" w:themeFill="background1"/>
            <w:vAlign w:val="center"/>
            <w:hideMark/>
          </w:tcPr>
          <w:p w:rsidR="00204641" w:rsidRPr="00DE6EFC" w:rsidRDefault="00204641" w:rsidP="001913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E6EF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251080.6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  <w:hideMark/>
          </w:tcPr>
          <w:p w:rsidR="00204641" w:rsidRPr="00DE6EFC" w:rsidRDefault="00204641" w:rsidP="001913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E6EF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</w:t>
            </w:r>
          </w:p>
        </w:tc>
        <w:tc>
          <w:tcPr>
            <w:tcW w:w="2126" w:type="dxa"/>
            <w:shd w:val="clear" w:color="auto" w:fill="FFFFFF" w:themeFill="background1"/>
            <w:noWrap/>
            <w:vAlign w:val="center"/>
            <w:hideMark/>
          </w:tcPr>
          <w:p w:rsidR="00204641" w:rsidRPr="00DE6EFC" w:rsidRDefault="00204641" w:rsidP="001913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E6EF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 (ref.)</w:t>
            </w:r>
          </w:p>
        </w:tc>
        <w:tc>
          <w:tcPr>
            <w:tcW w:w="2268" w:type="dxa"/>
            <w:shd w:val="clear" w:color="auto" w:fill="FFFFFF" w:themeFill="background1"/>
            <w:noWrap/>
            <w:vAlign w:val="center"/>
            <w:hideMark/>
          </w:tcPr>
          <w:p w:rsidR="00204641" w:rsidRPr="00DE6EFC" w:rsidRDefault="00204641" w:rsidP="001913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E6EF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 (ref.)</w:t>
            </w:r>
          </w:p>
        </w:tc>
        <w:tc>
          <w:tcPr>
            <w:tcW w:w="2210" w:type="dxa"/>
            <w:shd w:val="clear" w:color="auto" w:fill="FFFFFF" w:themeFill="background1"/>
            <w:noWrap/>
            <w:vAlign w:val="center"/>
            <w:hideMark/>
          </w:tcPr>
          <w:p w:rsidR="00204641" w:rsidRPr="00DE6EFC" w:rsidRDefault="00204641" w:rsidP="001913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E6EF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 (ref.)</w:t>
            </w:r>
          </w:p>
        </w:tc>
      </w:tr>
      <w:tr w:rsidR="004A3F36" w:rsidRPr="00DE6EFC" w:rsidTr="00F34501">
        <w:trPr>
          <w:trHeight w:val="329"/>
        </w:trPr>
        <w:tc>
          <w:tcPr>
            <w:tcW w:w="1060" w:type="dxa"/>
            <w:shd w:val="clear" w:color="auto" w:fill="FFFFFF" w:themeFill="background1"/>
            <w:noWrap/>
            <w:vAlign w:val="center"/>
            <w:hideMark/>
          </w:tcPr>
          <w:p w:rsidR="00204641" w:rsidRPr="00DE6EFC" w:rsidRDefault="00204641" w:rsidP="0020464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21" w:type="dxa"/>
            <w:shd w:val="clear" w:color="auto" w:fill="FFFFFF" w:themeFill="background1"/>
            <w:noWrap/>
            <w:vAlign w:val="center"/>
            <w:hideMark/>
          </w:tcPr>
          <w:p w:rsidR="00204641" w:rsidRPr="00DE6EFC" w:rsidRDefault="00204641" w:rsidP="00204641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E6EF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UNW</w:t>
            </w:r>
          </w:p>
        </w:tc>
        <w:tc>
          <w:tcPr>
            <w:tcW w:w="1062" w:type="dxa"/>
            <w:shd w:val="clear" w:color="auto" w:fill="FFFFFF" w:themeFill="background1"/>
            <w:vAlign w:val="center"/>
          </w:tcPr>
          <w:p w:rsidR="00204641" w:rsidRPr="00DE6EFC" w:rsidRDefault="00204641" w:rsidP="001913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E6EF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76,256 </w:t>
            </w:r>
          </w:p>
        </w:tc>
        <w:tc>
          <w:tcPr>
            <w:tcW w:w="1019" w:type="dxa"/>
            <w:shd w:val="clear" w:color="auto" w:fill="FFFFFF" w:themeFill="background1"/>
            <w:vAlign w:val="center"/>
          </w:tcPr>
          <w:p w:rsidR="00204641" w:rsidRPr="00DE6EFC" w:rsidRDefault="00204641" w:rsidP="001913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E6EF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65 </w:t>
            </w:r>
          </w:p>
        </w:tc>
        <w:tc>
          <w:tcPr>
            <w:tcW w:w="1267" w:type="dxa"/>
            <w:shd w:val="clear" w:color="auto" w:fill="FFFFFF" w:themeFill="background1"/>
            <w:vAlign w:val="center"/>
            <w:hideMark/>
          </w:tcPr>
          <w:p w:rsidR="00204641" w:rsidRPr="00DE6EFC" w:rsidRDefault="00204641" w:rsidP="001913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E6EF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96510.7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  <w:hideMark/>
          </w:tcPr>
          <w:p w:rsidR="00204641" w:rsidRPr="00DE6EFC" w:rsidRDefault="00204641" w:rsidP="001913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E6EF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</w:t>
            </w:r>
          </w:p>
        </w:tc>
        <w:tc>
          <w:tcPr>
            <w:tcW w:w="2126" w:type="dxa"/>
            <w:shd w:val="clear" w:color="auto" w:fill="FFFFFF" w:themeFill="background1"/>
            <w:noWrap/>
            <w:vAlign w:val="center"/>
            <w:hideMark/>
          </w:tcPr>
          <w:p w:rsidR="00204641" w:rsidRPr="00DE6EFC" w:rsidRDefault="00204641" w:rsidP="001913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E6EF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781 (1.372-2.313)</w:t>
            </w:r>
          </w:p>
        </w:tc>
        <w:tc>
          <w:tcPr>
            <w:tcW w:w="2268" w:type="dxa"/>
            <w:shd w:val="clear" w:color="auto" w:fill="FFFFFF" w:themeFill="background1"/>
            <w:noWrap/>
            <w:vAlign w:val="center"/>
            <w:hideMark/>
          </w:tcPr>
          <w:p w:rsidR="00204641" w:rsidRPr="00DE6EFC" w:rsidRDefault="00204641" w:rsidP="001913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E6EF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116 (0.858-1.451)</w:t>
            </w:r>
          </w:p>
        </w:tc>
        <w:tc>
          <w:tcPr>
            <w:tcW w:w="2210" w:type="dxa"/>
            <w:shd w:val="clear" w:color="auto" w:fill="FFFFFF" w:themeFill="background1"/>
            <w:noWrap/>
            <w:vAlign w:val="center"/>
            <w:hideMark/>
          </w:tcPr>
          <w:p w:rsidR="00204641" w:rsidRPr="00DE6EFC" w:rsidRDefault="00204641" w:rsidP="001913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E6EF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21 (0.784-1.328)</w:t>
            </w:r>
          </w:p>
        </w:tc>
      </w:tr>
      <w:tr w:rsidR="004A3F36" w:rsidRPr="00DE6EFC" w:rsidTr="00F34501">
        <w:trPr>
          <w:trHeight w:val="329"/>
        </w:trPr>
        <w:tc>
          <w:tcPr>
            <w:tcW w:w="1060" w:type="dxa"/>
            <w:shd w:val="clear" w:color="auto" w:fill="FFFFFF" w:themeFill="background1"/>
            <w:noWrap/>
            <w:vAlign w:val="center"/>
            <w:hideMark/>
          </w:tcPr>
          <w:p w:rsidR="00204641" w:rsidRPr="00DE6EFC" w:rsidRDefault="00204641" w:rsidP="0020464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21" w:type="dxa"/>
            <w:shd w:val="clear" w:color="auto" w:fill="FFFFFF" w:themeFill="background1"/>
            <w:noWrap/>
            <w:vAlign w:val="center"/>
            <w:hideMark/>
          </w:tcPr>
          <w:p w:rsidR="00204641" w:rsidRPr="00DE6EFC" w:rsidRDefault="00204641" w:rsidP="00204641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E6EF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HO</w:t>
            </w:r>
          </w:p>
        </w:tc>
        <w:tc>
          <w:tcPr>
            <w:tcW w:w="1062" w:type="dxa"/>
            <w:shd w:val="clear" w:color="auto" w:fill="FFFFFF" w:themeFill="background1"/>
            <w:vAlign w:val="center"/>
          </w:tcPr>
          <w:p w:rsidR="00204641" w:rsidRPr="00DE6EFC" w:rsidRDefault="00204641" w:rsidP="001913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E6EF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828,659 </w:t>
            </w:r>
          </w:p>
        </w:tc>
        <w:tc>
          <w:tcPr>
            <w:tcW w:w="1019" w:type="dxa"/>
            <w:shd w:val="clear" w:color="auto" w:fill="FFFFFF" w:themeFill="background1"/>
            <w:vAlign w:val="center"/>
          </w:tcPr>
          <w:p w:rsidR="00204641" w:rsidRPr="00DE6EFC" w:rsidRDefault="00204641" w:rsidP="001913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E6EF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34 </w:t>
            </w:r>
          </w:p>
        </w:tc>
        <w:tc>
          <w:tcPr>
            <w:tcW w:w="1267" w:type="dxa"/>
            <w:shd w:val="clear" w:color="auto" w:fill="FFFFFF" w:themeFill="background1"/>
            <w:vAlign w:val="center"/>
            <w:hideMark/>
          </w:tcPr>
          <w:p w:rsidR="00204641" w:rsidRPr="00DE6EFC" w:rsidRDefault="00204641" w:rsidP="001913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E6EF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18581.8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  <w:hideMark/>
          </w:tcPr>
          <w:p w:rsidR="00204641" w:rsidRPr="00DE6EFC" w:rsidRDefault="00204641" w:rsidP="001913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E6EF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</w:t>
            </w:r>
          </w:p>
        </w:tc>
        <w:tc>
          <w:tcPr>
            <w:tcW w:w="2126" w:type="dxa"/>
            <w:shd w:val="clear" w:color="auto" w:fill="FFFFFF" w:themeFill="background1"/>
            <w:noWrap/>
            <w:vAlign w:val="center"/>
            <w:hideMark/>
          </w:tcPr>
          <w:p w:rsidR="00204641" w:rsidRPr="00DE6EFC" w:rsidRDefault="00204641" w:rsidP="001913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E6EF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368 (1.166-1.605)</w:t>
            </w:r>
          </w:p>
        </w:tc>
        <w:tc>
          <w:tcPr>
            <w:tcW w:w="2268" w:type="dxa"/>
            <w:shd w:val="clear" w:color="auto" w:fill="FFFFFF" w:themeFill="background1"/>
            <w:noWrap/>
            <w:vAlign w:val="center"/>
            <w:hideMark/>
          </w:tcPr>
          <w:p w:rsidR="00204641" w:rsidRPr="00DE6EFC" w:rsidRDefault="00204641" w:rsidP="001913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E6EF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245 (1.06-1.461)</w:t>
            </w:r>
          </w:p>
        </w:tc>
        <w:tc>
          <w:tcPr>
            <w:tcW w:w="2210" w:type="dxa"/>
            <w:shd w:val="clear" w:color="auto" w:fill="FFFFFF" w:themeFill="background1"/>
            <w:noWrap/>
            <w:vAlign w:val="center"/>
            <w:hideMark/>
          </w:tcPr>
          <w:p w:rsidR="00204641" w:rsidRPr="00DE6EFC" w:rsidRDefault="00204641" w:rsidP="001913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E6EF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221 (1.04-1.434)</w:t>
            </w:r>
          </w:p>
        </w:tc>
      </w:tr>
      <w:tr w:rsidR="004A3F36" w:rsidRPr="00DE6EFC" w:rsidTr="00F34501">
        <w:trPr>
          <w:trHeight w:val="344"/>
        </w:trPr>
        <w:tc>
          <w:tcPr>
            <w:tcW w:w="1060" w:type="dxa"/>
            <w:shd w:val="clear" w:color="auto" w:fill="FFFFFF" w:themeFill="background1"/>
            <w:noWrap/>
            <w:vAlign w:val="center"/>
            <w:hideMark/>
          </w:tcPr>
          <w:p w:rsidR="00204641" w:rsidRPr="00DE6EFC" w:rsidRDefault="00204641" w:rsidP="0020464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21" w:type="dxa"/>
            <w:shd w:val="clear" w:color="auto" w:fill="FFFFFF" w:themeFill="background1"/>
            <w:noWrap/>
            <w:vAlign w:val="center"/>
            <w:hideMark/>
          </w:tcPr>
          <w:p w:rsidR="00204641" w:rsidRPr="00DE6EFC" w:rsidRDefault="00204641" w:rsidP="00204641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E6EF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UO</w:t>
            </w:r>
          </w:p>
        </w:tc>
        <w:tc>
          <w:tcPr>
            <w:tcW w:w="1062" w:type="dxa"/>
            <w:shd w:val="clear" w:color="auto" w:fill="FFFFFF" w:themeFill="background1"/>
            <w:vAlign w:val="center"/>
          </w:tcPr>
          <w:p w:rsidR="00204641" w:rsidRPr="00DE6EFC" w:rsidRDefault="00204641" w:rsidP="001913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E6EF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504,183 </w:t>
            </w:r>
          </w:p>
        </w:tc>
        <w:tc>
          <w:tcPr>
            <w:tcW w:w="1019" w:type="dxa"/>
            <w:shd w:val="clear" w:color="auto" w:fill="FFFFFF" w:themeFill="background1"/>
            <w:vAlign w:val="center"/>
          </w:tcPr>
          <w:p w:rsidR="00204641" w:rsidRPr="00DE6EFC" w:rsidRDefault="00204641" w:rsidP="001913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E6EF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13 </w:t>
            </w:r>
          </w:p>
        </w:tc>
        <w:tc>
          <w:tcPr>
            <w:tcW w:w="1267" w:type="dxa"/>
            <w:shd w:val="clear" w:color="auto" w:fill="FFFFFF" w:themeFill="background1"/>
            <w:vAlign w:val="center"/>
            <w:hideMark/>
          </w:tcPr>
          <w:p w:rsidR="00204641" w:rsidRPr="00DE6EFC" w:rsidRDefault="00204641" w:rsidP="001913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E6EF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79503.6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  <w:hideMark/>
          </w:tcPr>
          <w:p w:rsidR="00204641" w:rsidRPr="00DE6EFC" w:rsidRDefault="00204641" w:rsidP="001913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E6EF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</w:t>
            </w:r>
          </w:p>
        </w:tc>
        <w:tc>
          <w:tcPr>
            <w:tcW w:w="2126" w:type="dxa"/>
            <w:shd w:val="clear" w:color="auto" w:fill="FFFFFF" w:themeFill="background1"/>
            <w:noWrap/>
            <w:vAlign w:val="center"/>
            <w:hideMark/>
          </w:tcPr>
          <w:p w:rsidR="00204641" w:rsidRPr="00DE6EFC" w:rsidRDefault="00204641" w:rsidP="001913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E6EF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981 (1.68-2.336)</w:t>
            </w:r>
          </w:p>
        </w:tc>
        <w:tc>
          <w:tcPr>
            <w:tcW w:w="2268" w:type="dxa"/>
            <w:shd w:val="clear" w:color="auto" w:fill="FFFFFF" w:themeFill="background1"/>
            <w:noWrap/>
            <w:vAlign w:val="center"/>
            <w:hideMark/>
          </w:tcPr>
          <w:p w:rsidR="00204641" w:rsidRPr="00DE6EFC" w:rsidRDefault="00204641" w:rsidP="001913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E6EF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521 (1.288-1.795)</w:t>
            </w:r>
          </w:p>
        </w:tc>
        <w:tc>
          <w:tcPr>
            <w:tcW w:w="2210" w:type="dxa"/>
            <w:shd w:val="clear" w:color="auto" w:fill="FFFFFF" w:themeFill="background1"/>
            <w:noWrap/>
            <w:vAlign w:val="center"/>
            <w:hideMark/>
          </w:tcPr>
          <w:p w:rsidR="00204641" w:rsidRPr="00DE6EFC" w:rsidRDefault="00204641" w:rsidP="001913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E6EF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397 (1.182-1.651)</w:t>
            </w:r>
          </w:p>
        </w:tc>
      </w:tr>
      <w:tr w:rsidR="00F34501" w:rsidRPr="00DE6EFC" w:rsidTr="00F34501">
        <w:trPr>
          <w:trHeight w:val="329"/>
        </w:trPr>
        <w:tc>
          <w:tcPr>
            <w:tcW w:w="2181" w:type="dxa"/>
            <w:gridSpan w:val="2"/>
            <w:shd w:val="clear" w:color="auto" w:fill="FFFFFF" w:themeFill="background1"/>
            <w:noWrap/>
            <w:vAlign w:val="center"/>
            <w:hideMark/>
          </w:tcPr>
          <w:p w:rsidR="00204641" w:rsidRPr="00DE6EFC" w:rsidRDefault="00204641" w:rsidP="0020464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DE6EF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Heart failure</w:t>
            </w:r>
          </w:p>
        </w:tc>
        <w:tc>
          <w:tcPr>
            <w:tcW w:w="1062" w:type="dxa"/>
            <w:shd w:val="clear" w:color="auto" w:fill="FFFFFF" w:themeFill="background1"/>
          </w:tcPr>
          <w:p w:rsidR="00204641" w:rsidRPr="00DE6EFC" w:rsidRDefault="00204641" w:rsidP="001913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19" w:type="dxa"/>
            <w:shd w:val="clear" w:color="auto" w:fill="FFFFFF" w:themeFill="background1"/>
            <w:vAlign w:val="center"/>
          </w:tcPr>
          <w:p w:rsidR="00204641" w:rsidRPr="00DE6EFC" w:rsidRDefault="00204641" w:rsidP="001913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67" w:type="dxa"/>
            <w:shd w:val="clear" w:color="auto" w:fill="FFFFFF" w:themeFill="background1"/>
            <w:vAlign w:val="center"/>
          </w:tcPr>
          <w:p w:rsidR="00204641" w:rsidRPr="00DE6EFC" w:rsidRDefault="00204641" w:rsidP="001913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204641" w:rsidRPr="00DE6EFC" w:rsidRDefault="00204641" w:rsidP="001913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126" w:type="dxa"/>
            <w:shd w:val="clear" w:color="auto" w:fill="FFFFFF" w:themeFill="background1"/>
            <w:noWrap/>
            <w:vAlign w:val="center"/>
          </w:tcPr>
          <w:p w:rsidR="00204641" w:rsidRPr="00DE6EFC" w:rsidRDefault="00204641" w:rsidP="001913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268" w:type="dxa"/>
            <w:shd w:val="clear" w:color="auto" w:fill="FFFFFF" w:themeFill="background1"/>
            <w:noWrap/>
            <w:vAlign w:val="center"/>
            <w:hideMark/>
          </w:tcPr>
          <w:p w:rsidR="00204641" w:rsidRPr="00DE6EFC" w:rsidRDefault="00204641" w:rsidP="001913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210" w:type="dxa"/>
            <w:shd w:val="clear" w:color="auto" w:fill="FFFFFF" w:themeFill="background1"/>
            <w:noWrap/>
            <w:vAlign w:val="center"/>
            <w:hideMark/>
          </w:tcPr>
          <w:p w:rsidR="00204641" w:rsidRPr="00DE6EFC" w:rsidRDefault="00204641" w:rsidP="001913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4A3F36" w:rsidRPr="00DE6EFC" w:rsidTr="00F34501">
        <w:trPr>
          <w:trHeight w:val="329"/>
        </w:trPr>
        <w:tc>
          <w:tcPr>
            <w:tcW w:w="1060" w:type="dxa"/>
            <w:shd w:val="clear" w:color="auto" w:fill="FFFFFF" w:themeFill="background1"/>
            <w:noWrap/>
            <w:vAlign w:val="center"/>
            <w:hideMark/>
          </w:tcPr>
          <w:p w:rsidR="00204641" w:rsidRPr="00DE6EFC" w:rsidRDefault="00204641" w:rsidP="0020464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121" w:type="dxa"/>
            <w:shd w:val="clear" w:color="auto" w:fill="FFFFFF" w:themeFill="background1"/>
            <w:noWrap/>
            <w:vAlign w:val="center"/>
            <w:hideMark/>
          </w:tcPr>
          <w:p w:rsidR="00204641" w:rsidRPr="00DE6EFC" w:rsidRDefault="00204641" w:rsidP="00204641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E6EF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HNW</w:t>
            </w:r>
          </w:p>
        </w:tc>
        <w:tc>
          <w:tcPr>
            <w:tcW w:w="1062" w:type="dxa"/>
            <w:shd w:val="clear" w:color="auto" w:fill="FFFFFF" w:themeFill="background1"/>
            <w:vAlign w:val="center"/>
          </w:tcPr>
          <w:p w:rsidR="00204641" w:rsidRPr="00DE6EFC" w:rsidRDefault="00204641" w:rsidP="001913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E6EF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,129,629 </w:t>
            </w:r>
          </w:p>
        </w:tc>
        <w:tc>
          <w:tcPr>
            <w:tcW w:w="1019" w:type="dxa"/>
            <w:shd w:val="clear" w:color="auto" w:fill="FFFFFF" w:themeFill="background1"/>
            <w:vAlign w:val="center"/>
          </w:tcPr>
          <w:p w:rsidR="00204641" w:rsidRPr="00DE6EFC" w:rsidRDefault="00204641" w:rsidP="001913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E6EF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5,131 </w:t>
            </w:r>
          </w:p>
        </w:tc>
        <w:tc>
          <w:tcPr>
            <w:tcW w:w="1267" w:type="dxa"/>
            <w:shd w:val="clear" w:color="auto" w:fill="FFFFFF" w:themeFill="background1"/>
            <w:vAlign w:val="center"/>
            <w:hideMark/>
          </w:tcPr>
          <w:p w:rsidR="00204641" w:rsidRPr="00DE6EFC" w:rsidRDefault="00204641" w:rsidP="001913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E6EF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230336.5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  <w:hideMark/>
          </w:tcPr>
          <w:p w:rsidR="00204641" w:rsidRPr="00DE6EFC" w:rsidRDefault="00204641" w:rsidP="001913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E6EF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3</w:t>
            </w:r>
          </w:p>
        </w:tc>
        <w:tc>
          <w:tcPr>
            <w:tcW w:w="2126" w:type="dxa"/>
            <w:shd w:val="clear" w:color="auto" w:fill="FFFFFF" w:themeFill="background1"/>
            <w:noWrap/>
            <w:vAlign w:val="center"/>
            <w:hideMark/>
          </w:tcPr>
          <w:p w:rsidR="00204641" w:rsidRPr="00DE6EFC" w:rsidRDefault="00204641" w:rsidP="001913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E6EF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 (ref.)</w:t>
            </w:r>
          </w:p>
        </w:tc>
        <w:tc>
          <w:tcPr>
            <w:tcW w:w="2268" w:type="dxa"/>
            <w:shd w:val="clear" w:color="auto" w:fill="FFFFFF" w:themeFill="background1"/>
            <w:noWrap/>
            <w:vAlign w:val="center"/>
            <w:hideMark/>
          </w:tcPr>
          <w:p w:rsidR="00204641" w:rsidRPr="00DE6EFC" w:rsidRDefault="00204641" w:rsidP="001913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E6EF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 (ref.)</w:t>
            </w:r>
          </w:p>
        </w:tc>
        <w:tc>
          <w:tcPr>
            <w:tcW w:w="2210" w:type="dxa"/>
            <w:shd w:val="clear" w:color="auto" w:fill="FFFFFF" w:themeFill="background1"/>
            <w:noWrap/>
            <w:vAlign w:val="center"/>
            <w:hideMark/>
          </w:tcPr>
          <w:p w:rsidR="00204641" w:rsidRPr="00DE6EFC" w:rsidRDefault="00204641" w:rsidP="001913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E6EF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 (ref.)</w:t>
            </w:r>
          </w:p>
        </w:tc>
      </w:tr>
      <w:tr w:rsidR="004A3F36" w:rsidRPr="00DE6EFC" w:rsidTr="00F34501">
        <w:trPr>
          <w:trHeight w:val="329"/>
        </w:trPr>
        <w:tc>
          <w:tcPr>
            <w:tcW w:w="1060" w:type="dxa"/>
            <w:shd w:val="clear" w:color="auto" w:fill="FFFFFF" w:themeFill="background1"/>
            <w:noWrap/>
            <w:vAlign w:val="center"/>
            <w:hideMark/>
          </w:tcPr>
          <w:p w:rsidR="00204641" w:rsidRPr="00DE6EFC" w:rsidRDefault="00204641" w:rsidP="0020464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21" w:type="dxa"/>
            <w:shd w:val="clear" w:color="auto" w:fill="FFFFFF" w:themeFill="background1"/>
            <w:noWrap/>
            <w:vAlign w:val="center"/>
            <w:hideMark/>
          </w:tcPr>
          <w:p w:rsidR="00204641" w:rsidRPr="00DE6EFC" w:rsidRDefault="00204641" w:rsidP="00204641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E6EF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UNW</w:t>
            </w:r>
          </w:p>
        </w:tc>
        <w:tc>
          <w:tcPr>
            <w:tcW w:w="1062" w:type="dxa"/>
            <w:shd w:val="clear" w:color="auto" w:fill="FFFFFF" w:themeFill="background1"/>
            <w:vAlign w:val="center"/>
          </w:tcPr>
          <w:p w:rsidR="00204641" w:rsidRPr="00DE6EFC" w:rsidRDefault="00204641" w:rsidP="001913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E6EF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76,256 </w:t>
            </w:r>
          </w:p>
        </w:tc>
        <w:tc>
          <w:tcPr>
            <w:tcW w:w="1019" w:type="dxa"/>
            <w:shd w:val="clear" w:color="auto" w:fill="FFFFFF" w:themeFill="background1"/>
            <w:vAlign w:val="center"/>
          </w:tcPr>
          <w:p w:rsidR="00204641" w:rsidRPr="00DE6EFC" w:rsidRDefault="00204641" w:rsidP="001913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E6EF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903 </w:t>
            </w:r>
          </w:p>
        </w:tc>
        <w:tc>
          <w:tcPr>
            <w:tcW w:w="1267" w:type="dxa"/>
            <w:shd w:val="clear" w:color="auto" w:fill="FFFFFF" w:themeFill="background1"/>
            <w:vAlign w:val="center"/>
            <w:hideMark/>
          </w:tcPr>
          <w:p w:rsidR="00204641" w:rsidRPr="00DE6EFC" w:rsidRDefault="00204641" w:rsidP="001913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E6EF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92784.2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  <w:hideMark/>
          </w:tcPr>
          <w:p w:rsidR="00204641" w:rsidRPr="00DE6EFC" w:rsidRDefault="00204641" w:rsidP="001913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E6EF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.7</w:t>
            </w:r>
          </w:p>
        </w:tc>
        <w:tc>
          <w:tcPr>
            <w:tcW w:w="2126" w:type="dxa"/>
            <w:shd w:val="clear" w:color="auto" w:fill="FFFFFF" w:themeFill="background1"/>
            <w:noWrap/>
            <w:vAlign w:val="center"/>
            <w:hideMark/>
          </w:tcPr>
          <w:p w:rsidR="00204641" w:rsidRPr="00DE6EFC" w:rsidRDefault="00204641" w:rsidP="001913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E6EF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082 (1.94-2.235)</w:t>
            </w:r>
          </w:p>
        </w:tc>
        <w:tc>
          <w:tcPr>
            <w:tcW w:w="2268" w:type="dxa"/>
            <w:shd w:val="clear" w:color="auto" w:fill="FFFFFF" w:themeFill="background1"/>
            <w:noWrap/>
            <w:vAlign w:val="center"/>
            <w:hideMark/>
          </w:tcPr>
          <w:p w:rsidR="00204641" w:rsidRPr="00DE6EFC" w:rsidRDefault="00204641" w:rsidP="001913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E6EF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378 (1.283-1.481)</w:t>
            </w:r>
          </w:p>
        </w:tc>
        <w:tc>
          <w:tcPr>
            <w:tcW w:w="2210" w:type="dxa"/>
            <w:shd w:val="clear" w:color="auto" w:fill="FFFFFF" w:themeFill="background1"/>
            <w:noWrap/>
            <w:vAlign w:val="center"/>
            <w:hideMark/>
          </w:tcPr>
          <w:p w:rsidR="00204641" w:rsidRPr="00DE6EFC" w:rsidRDefault="00204641" w:rsidP="001913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E6EF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283 (1.194-1.378)</w:t>
            </w:r>
          </w:p>
        </w:tc>
      </w:tr>
      <w:tr w:rsidR="004A3F36" w:rsidRPr="00DE6EFC" w:rsidTr="00F34501">
        <w:trPr>
          <w:trHeight w:val="329"/>
        </w:trPr>
        <w:tc>
          <w:tcPr>
            <w:tcW w:w="1060" w:type="dxa"/>
            <w:shd w:val="clear" w:color="auto" w:fill="FFFFFF" w:themeFill="background1"/>
            <w:noWrap/>
            <w:vAlign w:val="center"/>
            <w:hideMark/>
          </w:tcPr>
          <w:p w:rsidR="00204641" w:rsidRPr="00DE6EFC" w:rsidRDefault="00204641" w:rsidP="0020464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21" w:type="dxa"/>
            <w:shd w:val="clear" w:color="auto" w:fill="FFFFFF" w:themeFill="background1"/>
            <w:noWrap/>
            <w:vAlign w:val="center"/>
            <w:hideMark/>
          </w:tcPr>
          <w:p w:rsidR="00204641" w:rsidRPr="00DE6EFC" w:rsidRDefault="00204641" w:rsidP="00204641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E6EF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HO</w:t>
            </w:r>
          </w:p>
        </w:tc>
        <w:tc>
          <w:tcPr>
            <w:tcW w:w="1062" w:type="dxa"/>
            <w:shd w:val="clear" w:color="auto" w:fill="FFFFFF" w:themeFill="background1"/>
            <w:vAlign w:val="center"/>
          </w:tcPr>
          <w:p w:rsidR="00204641" w:rsidRPr="00DE6EFC" w:rsidRDefault="00204641" w:rsidP="001913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E6EF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828,659 </w:t>
            </w:r>
          </w:p>
        </w:tc>
        <w:tc>
          <w:tcPr>
            <w:tcW w:w="1019" w:type="dxa"/>
            <w:shd w:val="clear" w:color="auto" w:fill="FFFFFF" w:themeFill="background1"/>
            <w:vAlign w:val="center"/>
          </w:tcPr>
          <w:p w:rsidR="00204641" w:rsidRPr="00DE6EFC" w:rsidRDefault="00204641" w:rsidP="001913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E6EF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,440 </w:t>
            </w:r>
          </w:p>
        </w:tc>
        <w:tc>
          <w:tcPr>
            <w:tcW w:w="1267" w:type="dxa"/>
            <w:shd w:val="clear" w:color="auto" w:fill="FFFFFF" w:themeFill="background1"/>
            <w:vAlign w:val="center"/>
            <w:hideMark/>
          </w:tcPr>
          <w:p w:rsidR="00204641" w:rsidRPr="00DE6EFC" w:rsidRDefault="00204641" w:rsidP="001913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E6EF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08423.1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  <w:hideMark/>
          </w:tcPr>
          <w:p w:rsidR="00204641" w:rsidRPr="00DE6EFC" w:rsidRDefault="00204641" w:rsidP="001913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E6EF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7</w:t>
            </w:r>
          </w:p>
        </w:tc>
        <w:tc>
          <w:tcPr>
            <w:tcW w:w="2126" w:type="dxa"/>
            <w:shd w:val="clear" w:color="auto" w:fill="FFFFFF" w:themeFill="background1"/>
            <w:noWrap/>
            <w:vAlign w:val="center"/>
            <w:hideMark/>
          </w:tcPr>
          <w:p w:rsidR="00204641" w:rsidRPr="00DE6EFC" w:rsidRDefault="00204641" w:rsidP="001913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E6EF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193 (1.137-1.252)</w:t>
            </w:r>
          </w:p>
        </w:tc>
        <w:tc>
          <w:tcPr>
            <w:tcW w:w="2268" w:type="dxa"/>
            <w:shd w:val="clear" w:color="auto" w:fill="FFFFFF" w:themeFill="background1"/>
            <w:noWrap/>
            <w:vAlign w:val="center"/>
            <w:hideMark/>
          </w:tcPr>
          <w:p w:rsidR="00204641" w:rsidRPr="00DE6EFC" w:rsidRDefault="00204641" w:rsidP="001913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E6EF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15 (1.096-1.207)</w:t>
            </w:r>
          </w:p>
        </w:tc>
        <w:tc>
          <w:tcPr>
            <w:tcW w:w="2210" w:type="dxa"/>
            <w:shd w:val="clear" w:color="auto" w:fill="FFFFFF" w:themeFill="background1"/>
            <w:noWrap/>
            <w:vAlign w:val="center"/>
            <w:hideMark/>
          </w:tcPr>
          <w:p w:rsidR="00204641" w:rsidRPr="00DE6EFC" w:rsidRDefault="00204641" w:rsidP="001913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E6EF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128 (1.075-1.184)</w:t>
            </w:r>
          </w:p>
        </w:tc>
      </w:tr>
      <w:tr w:rsidR="004A3F36" w:rsidRPr="00DE6EFC" w:rsidTr="00F34501">
        <w:trPr>
          <w:trHeight w:val="79"/>
        </w:trPr>
        <w:tc>
          <w:tcPr>
            <w:tcW w:w="1060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04641" w:rsidRPr="00DE6EFC" w:rsidRDefault="00204641" w:rsidP="0020464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21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04641" w:rsidRPr="00DE6EFC" w:rsidRDefault="00204641" w:rsidP="00204641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E6EF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UO</w:t>
            </w:r>
          </w:p>
        </w:tc>
        <w:tc>
          <w:tcPr>
            <w:tcW w:w="1062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204641" w:rsidRPr="00DE6EFC" w:rsidRDefault="00204641" w:rsidP="001913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E6EF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504,183 </w:t>
            </w:r>
          </w:p>
        </w:tc>
        <w:tc>
          <w:tcPr>
            <w:tcW w:w="1019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204641" w:rsidRPr="00DE6EFC" w:rsidRDefault="00204641" w:rsidP="001913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E6EF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,188 </w:t>
            </w:r>
          </w:p>
        </w:tc>
        <w:tc>
          <w:tcPr>
            <w:tcW w:w="1267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204641" w:rsidRPr="00DE6EFC" w:rsidRDefault="00204641" w:rsidP="001913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E6EF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70323.7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04641" w:rsidRPr="00DE6EFC" w:rsidRDefault="00204641" w:rsidP="001913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E6EF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.8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04641" w:rsidRPr="00DE6EFC" w:rsidRDefault="00204641" w:rsidP="001913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E6EF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73 (1.646-1.819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04641" w:rsidRPr="00DE6EFC" w:rsidRDefault="00204641" w:rsidP="001913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E6EF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44 (1.368-1.514)</w:t>
            </w:r>
          </w:p>
        </w:tc>
        <w:tc>
          <w:tcPr>
            <w:tcW w:w="2210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04641" w:rsidRPr="00DE6EFC" w:rsidRDefault="00204641" w:rsidP="001913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E6EF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348 (1.281-1.419)</w:t>
            </w:r>
          </w:p>
        </w:tc>
      </w:tr>
    </w:tbl>
    <w:p w:rsidR="00DE6EFC" w:rsidRPr="004A3F36" w:rsidRDefault="001913C9">
      <w:pPr>
        <w:rPr>
          <w:rFonts w:ascii="Times New Roman" w:hAnsi="Times New Roman" w:cs="Times New Roman"/>
          <w:sz w:val="22"/>
        </w:rPr>
      </w:pPr>
      <w:r w:rsidRPr="004A3F36">
        <w:rPr>
          <w:rFonts w:ascii="Times New Roman" w:hAnsi="Times New Roman" w:cs="Times New Roman"/>
          <w:sz w:val="22"/>
        </w:rPr>
        <w:t>*per 1,000 person-months</w:t>
      </w:r>
    </w:p>
    <w:p w:rsidR="00763E98" w:rsidRDefault="001913C9" w:rsidP="001913C9">
      <w:pPr>
        <w:rPr>
          <w:rFonts w:ascii="Times New Roman" w:hAnsi="Times New Roman" w:cs="Times New Roman"/>
          <w:sz w:val="22"/>
        </w:rPr>
      </w:pPr>
      <w:r w:rsidRPr="004A3F36">
        <w:rPr>
          <w:rFonts w:ascii="Times New Roman" w:hAnsi="Times New Roman" w:cs="Times New Roman"/>
          <w:sz w:val="22"/>
        </w:rPr>
        <w:t>Model 1 : unadjusted; Model 2 : adjusted for age and sex; Model 3 : adjusted for age, sex, residence, SES, smoking, drinking, CCI</w:t>
      </w:r>
    </w:p>
    <w:p w:rsidR="001913C9" w:rsidRPr="004A3F36" w:rsidRDefault="00455586" w:rsidP="001913C9">
      <w:pPr>
        <w:rPr>
          <w:rFonts w:ascii="Times New Roman" w:hAnsi="Times New Roman" w:cs="Times New Roman"/>
          <w:sz w:val="22"/>
        </w:rPr>
      </w:pPr>
      <w:r w:rsidRPr="00455586">
        <w:rPr>
          <w:rFonts w:ascii="Times New Roman" w:hAnsi="Times New Roman" w:cs="Times New Roman"/>
          <w:kern w:val="0"/>
          <w:sz w:val="22"/>
          <w:szCs w:val="20"/>
        </w:rPr>
        <w:t xml:space="preserve">COVID-19, </w:t>
      </w:r>
      <w:r w:rsidRPr="00455586">
        <w:rPr>
          <w:rFonts w:ascii="Times New Roman" w:eastAsia="Times New Roman" w:hAnsi="Times New Roman" w:cs="Times New Roman"/>
          <w:kern w:val="0"/>
          <w:sz w:val="22"/>
        </w:rPr>
        <w:t>coronavirus disease 2019;</w:t>
      </w:r>
      <w:r w:rsidRPr="00455586">
        <w:rPr>
          <w:rFonts w:ascii="Times New Roman" w:eastAsia="Times New Roman" w:hAnsi="Times New Roman" w:cs="Times New Roman"/>
          <w:b/>
          <w:kern w:val="0"/>
          <w:sz w:val="22"/>
        </w:rPr>
        <w:t xml:space="preserve"> </w:t>
      </w:r>
      <w:r w:rsidR="00763E98">
        <w:rPr>
          <w:rFonts w:ascii="Times New Roman" w:hAnsi="Times New Roman" w:cs="Times New Roman"/>
          <w:sz w:val="22"/>
        </w:rPr>
        <w:t xml:space="preserve">HR, hazard ratio; CI, confidence interval; </w:t>
      </w:r>
      <w:r w:rsidR="00763E98" w:rsidRPr="00763E98">
        <w:rPr>
          <w:rFonts w:ascii="Times New Roman" w:hAnsi="Times New Roman" w:cs="Times New Roman"/>
          <w:sz w:val="22"/>
        </w:rPr>
        <w:t>MHNW, metabolically healthy &amp; normal weight; MUNW, metabolically unhealthy &amp; normal weight; MHO, metabolically healthy &amp; obese; MUO, metabolically unhealthy &amp; obese</w:t>
      </w:r>
    </w:p>
    <w:sectPr w:rsidR="001913C9" w:rsidRPr="004A3F36" w:rsidSect="007406A0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27298" w:rsidRDefault="00C27298" w:rsidP="00A0317D">
      <w:pPr>
        <w:spacing w:after="0" w:line="240" w:lineRule="auto"/>
      </w:pPr>
      <w:r>
        <w:separator/>
      </w:r>
    </w:p>
  </w:endnote>
  <w:endnote w:type="continuationSeparator" w:id="0">
    <w:p w:rsidR="00C27298" w:rsidRDefault="00C27298" w:rsidP="00A0317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27298" w:rsidRDefault="00C27298" w:rsidP="00A0317D">
      <w:pPr>
        <w:spacing w:after="0" w:line="240" w:lineRule="auto"/>
      </w:pPr>
      <w:r>
        <w:separator/>
      </w:r>
    </w:p>
  </w:footnote>
  <w:footnote w:type="continuationSeparator" w:id="0">
    <w:p w:rsidR="00C27298" w:rsidRDefault="00C27298" w:rsidP="00A0317D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vdiadmin">
    <w15:presenceInfo w15:providerId="Windows Live" w15:userId="17fe04c75c17e45f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trackRevisions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406A0"/>
    <w:rsid w:val="00164B98"/>
    <w:rsid w:val="001913C9"/>
    <w:rsid w:val="001B6978"/>
    <w:rsid w:val="00204641"/>
    <w:rsid w:val="00213401"/>
    <w:rsid w:val="00227E4E"/>
    <w:rsid w:val="003B20D5"/>
    <w:rsid w:val="00455586"/>
    <w:rsid w:val="004A3F36"/>
    <w:rsid w:val="005713E3"/>
    <w:rsid w:val="005A4E62"/>
    <w:rsid w:val="00640BA9"/>
    <w:rsid w:val="00641339"/>
    <w:rsid w:val="00663D4B"/>
    <w:rsid w:val="006C364D"/>
    <w:rsid w:val="006E6E95"/>
    <w:rsid w:val="007406A0"/>
    <w:rsid w:val="00763E98"/>
    <w:rsid w:val="007B22E5"/>
    <w:rsid w:val="007E3696"/>
    <w:rsid w:val="00A0317D"/>
    <w:rsid w:val="00AD16BB"/>
    <w:rsid w:val="00AE0AFA"/>
    <w:rsid w:val="00B115F5"/>
    <w:rsid w:val="00B2177D"/>
    <w:rsid w:val="00B73DF6"/>
    <w:rsid w:val="00BE115E"/>
    <w:rsid w:val="00BF3824"/>
    <w:rsid w:val="00C27298"/>
    <w:rsid w:val="00C53680"/>
    <w:rsid w:val="00C86FBB"/>
    <w:rsid w:val="00D1281E"/>
    <w:rsid w:val="00D73FF3"/>
    <w:rsid w:val="00D77FD4"/>
    <w:rsid w:val="00DE6EFC"/>
    <w:rsid w:val="00DF3588"/>
    <w:rsid w:val="00E64514"/>
    <w:rsid w:val="00ED15FE"/>
    <w:rsid w:val="00EF1091"/>
    <w:rsid w:val="00F30525"/>
    <w:rsid w:val="00F345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901666D"/>
  <w15:chartTrackingRefBased/>
  <w15:docId w15:val="{5113B9F3-B7EE-4489-8B45-E890AFFACA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406A0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0317D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A0317D"/>
  </w:style>
  <w:style w:type="paragraph" w:styleId="a4">
    <w:name w:val="footer"/>
    <w:basedOn w:val="a"/>
    <w:link w:val="Char0"/>
    <w:uiPriority w:val="99"/>
    <w:unhideWhenUsed/>
    <w:rsid w:val="00A0317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A0317D"/>
  </w:style>
  <w:style w:type="paragraph" w:styleId="a5">
    <w:name w:val="Balloon Text"/>
    <w:basedOn w:val="a"/>
    <w:link w:val="Char1"/>
    <w:uiPriority w:val="99"/>
    <w:semiHidden/>
    <w:unhideWhenUsed/>
    <w:rsid w:val="00B2177D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5"/>
    <w:uiPriority w:val="99"/>
    <w:semiHidden/>
    <w:rsid w:val="00B2177D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50326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993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393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148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192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727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71B8BE4-8BFE-4E46-8846-B5129B0C326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987</Words>
  <Characters>5626</Characters>
  <Application>Microsoft Office Word</Application>
  <DocSecurity>0</DocSecurity>
  <Lines>46</Lines>
  <Paragraphs>1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snubh</Company>
  <LinksUpToDate>false</LinksUpToDate>
  <CharactersWithSpaces>66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diadmin</dc:creator>
  <cp:keywords/>
  <dc:description/>
  <cp:lastModifiedBy>vdiadmin</cp:lastModifiedBy>
  <cp:revision>2</cp:revision>
  <dcterms:created xsi:type="dcterms:W3CDTF">2024-08-10T07:05:00Z</dcterms:created>
  <dcterms:modified xsi:type="dcterms:W3CDTF">2024-08-10T07:05:00Z</dcterms:modified>
</cp:coreProperties>
</file>